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DC2C9" w14:textId="6727E087" w:rsidR="00B87316" w:rsidRDefault="00B87316" w:rsidP="00B8731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</w:p>
    <w:p w14:paraId="24466526" w14:textId="77777777" w:rsidR="00B87316" w:rsidRDefault="00B87316" w:rsidP="00B87316">
      <w:pPr>
        <w:spacing w:line="480" w:lineRule="auto"/>
        <w:rPr>
          <w:rFonts w:ascii="Times New Roman" w:hAnsi="Times New Roman" w:cs="Times New Roman"/>
        </w:rPr>
      </w:pPr>
      <w:r w:rsidRPr="00E73F28">
        <w:rPr>
          <w:rFonts w:ascii="Times New Roman" w:hAnsi="Times New Roman" w:cs="Times New Roman"/>
          <w:b/>
          <w:bCs/>
        </w:rPr>
        <w:t xml:space="preserve">Title: </w:t>
      </w:r>
      <w:r w:rsidRPr="00E73F28">
        <w:rPr>
          <w:rFonts w:ascii="Times New Roman" w:hAnsi="Times New Roman" w:cs="Times New Roman"/>
        </w:rPr>
        <w:t>Racial and Ethnic Disparities and the National Burden of COVID-19 on Inpatient Hospitalizations</w:t>
      </w:r>
      <w:r>
        <w:rPr>
          <w:rFonts w:ascii="Times New Roman" w:hAnsi="Times New Roman" w:cs="Times New Roman"/>
        </w:rPr>
        <w:t>: A Retrospective Study in the United States in the Year 2020</w:t>
      </w:r>
    </w:p>
    <w:p w14:paraId="3BA32B43" w14:textId="77777777" w:rsidR="00B87316" w:rsidRPr="00A64455" w:rsidRDefault="00B87316" w:rsidP="00B87316">
      <w:pPr>
        <w:spacing w:line="480" w:lineRule="auto"/>
        <w:rPr>
          <w:rFonts w:ascii="Times New Roman" w:hAnsi="Times New Roman" w:cs="Times New Roman"/>
          <w:b/>
          <w:bCs/>
        </w:rPr>
      </w:pPr>
      <w:r w:rsidRPr="00A64455"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  <w:b/>
          <w:bCs/>
        </w:rPr>
        <w:t xml:space="preserve"> </w:t>
      </w:r>
      <w:r w:rsidRPr="00A64455">
        <w:rPr>
          <w:rFonts w:ascii="Times New Roman" w:hAnsi="Times New Roman" w:cs="Times New Roman"/>
        </w:rPr>
        <w:t>Journal of Racial and Ethnic Health Disparities</w:t>
      </w:r>
    </w:p>
    <w:p w14:paraId="32CD2BE4" w14:textId="39D14228" w:rsidR="004E1BCA" w:rsidRPr="00E73F28" w:rsidRDefault="00B87316" w:rsidP="00B8731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vertAlign w:val="superscript"/>
        </w:rPr>
      </w:pPr>
      <w:r w:rsidRPr="00E73F2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Authors: 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Amanda Nguyen MD,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1 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Russell G. Buhr MD PhD,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2,3 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regg C. </w:t>
      </w:r>
      <w:proofErr w:type="spellStart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Fonarow</w:t>
      </w:r>
      <w:proofErr w:type="spellEnd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D,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Jeffrey J. Hsu MD PhD,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rleen F. Brown MD PhD,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6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Boback</w:t>
      </w:r>
      <w:proofErr w:type="spellEnd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Ziaeian</w:t>
      </w:r>
      <w:proofErr w:type="spellEnd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D PhD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,5</w:t>
      </w:r>
    </w:p>
    <w:p w14:paraId="04198DF1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partment of Medicine, UC Davis Medical Center, Sacramento, CA </w:t>
      </w:r>
    </w:p>
    <w:p w14:paraId="63670E4C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2 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vision of Pulmonary, Critical Care and Sleep Medicine, David Geffen School of Medicine at UCLA, Los Angeles, CA, </w:t>
      </w:r>
    </w:p>
    <w:p w14:paraId="039C58D9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epartment of Medicine, Greater Los Angeles Veterans Affairs Health Care System, Los Angeles, CA </w:t>
      </w:r>
    </w:p>
    <w:p w14:paraId="20092B24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4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ivision of Cardiology, David Geffen School of Medicine at UCLA, Los Angeles, CA 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5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ivision of Cardiology, VA Greater Los Angeles Healthcare System, Los Angeles, CA, </w:t>
      </w:r>
    </w:p>
    <w:p w14:paraId="1AC8C14C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E73F28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6</w:t>
      </w:r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Division of General Internal Medicine and Health Services Research, Department of Medicine, David Geffen School of Medicine at UCLA, Los Angeles, CA</w:t>
      </w:r>
    </w:p>
    <w:p w14:paraId="22AC4373" w14:textId="77777777" w:rsidR="004E1BCA" w:rsidRPr="00E73F28" w:rsidRDefault="004E1BCA" w:rsidP="004E1BCA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5A44727" w14:textId="77777777" w:rsidR="004E1BCA" w:rsidRPr="00E73F28" w:rsidRDefault="004E1BCA" w:rsidP="004E1BCA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4A4A7BBC" w14:textId="77777777" w:rsidR="004E1BCA" w:rsidRPr="00E73F28" w:rsidRDefault="004E1BCA" w:rsidP="004E1BCA">
      <w:pPr>
        <w:spacing w:line="360" w:lineRule="auto"/>
        <w:rPr>
          <w:rFonts w:ascii="Times New Roman" w:hAnsi="Times New Roman" w:cs="Times New Roman"/>
        </w:rPr>
      </w:pPr>
      <w:r w:rsidRPr="00E73F28">
        <w:rPr>
          <w:rFonts w:ascii="Times New Roman" w:hAnsi="Times New Roman" w:cs="Times New Roman"/>
          <w:b/>
          <w:bCs/>
          <w:color w:val="000000"/>
        </w:rPr>
        <w:t>Corresponding Author:</w:t>
      </w:r>
    </w:p>
    <w:p w14:paraId="2679A999" w14:textId="77777777" w:rsidR="004E1BCA" w:rsidRPr="00E73F28" w:rsidRDefault="004E1BCA" w:rsidP="004E1BCA">
      <w:pPr>
        <w:spacing w:line="360" w:lineRule="auto"/>
        <w:rPr>
          <w:rFonts w:ascii="Times New Roman" w:hAnsi="Times New Roman" w:cs="Times New Roman"/>
        </w:rPr>
      </w:pPr>
      <w:proofErr w:type="spellStart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Boback</w:t>
      </w:r>
      <w:proofErr w:type="spellEnd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E73F28">
        <w:rPr>
          <w:rFonts w:ascii="Times New Roman" w:hAnsi="Times New Roman" w:cs="Times New Roman"/>
          <w:color w:val="000000" w:themeColor="text1"/>
          <w:shd w:val="clear" w:color="auto" w:fill="FFFFFF"/>
        </w:rPr>
        <w:t>Ziaeian</w:t>
      </w:r>
      <w:proofErr w:type="spellEnd"/>
      <w:r w:rsidRPr="00E73F28">
        <w:rPr>
          <w:rFonts w:ascii="Times New Roman" w:hAnsi="Times New Roman" w:cs="Times New Roman"/>
          <w:color w:val="000000" w:themeColor="text1"/>
        </w:rPr>
        <w:t xml:space="preserve">, </w:t>
      </w:r>
      <w:r w:rsidRPr="00E73F28">
        <w:rPr>
          <w:rFonts w:ascii="Times New Roman" w:hAnsi="Times New Roman" w:cs="Times New Roman"/>
          <w:color w:val="000000"/>
        </w:rPr>
        <w:t>M.D., Ph.D.</w:t>
      </w:r>
    </w:p>
    <w:p w14:paraId="246C254E" w14:textId="77777777" w:rsidR="004E1BCA" w:rsidRPr="00E73F28" w:rsidRDefault="004E1BCA" w:rsidP="004E1BCA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</w:rPr>
      </w:pPr>
      <w:r w:rsidRPr="00E73F28">
        <w:rPr>
          <w:rFonts w:ascii="Times New Roman" w:hAnsi="Times New Roman" w:cs="Times New Roman"/>
          <w:color w:val="000000"/>
        </w:rPr>
        <w:t>Division of Cardiology, University of California, Los Angeles</w:t>
      </w:r>
    </w:p>
    <w:p w14:paraId="63DFE931" w14:textId="77777777" w:rsidR="004E1BCA" w:rsidRPr="00E73F28" w:rsidRDefault="004E1BCA" w:rsidP="004E1BCA">
      <w:pPr>
        <w:spacing w:line="360" w:lineRule="auto"/>
        <w:rPr>
          <w:rFonts w:ascii="Times New Roman" w:hAnsi="Times New Roman" w:cs="Times New Roman"/>
          <w:color w:val="201F1E"/>
          <w:shd w:val="clear" w:color="auto" w:fill="FFFFFF"/>
        </w:rPr>
      </w:pPr>
      <w:r w:rsidRPr="00E73F28">
        <w:rPr>
          <w:rFonts w:ascii="Times New Roman" w:hAnsi="Times New Roman" w:cs="Times New Roman"/>
          <w:color w:val="201F1E"/>
          <w:shd w:val="clear" w:color="auto" w:fill="FFFFFF"/>
        </w:rPr>
        <w:t>Division of Cardiology, VA Greater Los Angeles Healthcare System</w:t>
      </w:r>
    </w:p>
    <w:p w14:paraId="2001DE0F" w14:textId="77777777" w:rsidR="004E1BCA" w:rsidRPr="00E73F28" w:rsidRDefault="004E1BCA" w:rsidP="004E1BCA">
      <w:pPr>
        <w:spacing w:line="360" w:lineRule="auto"/>
        <w:rPr>
          <w:rFonts w:ascii="Times New Roman" w:hAnsi="Times New Roman" w:cs="Times New Roman"/>
        </w:rPr>
      </w:pPr>
      <w:r w:rsidRPr="00E73F28">
        <w:rPr>
          <w:rStyle w:val="2w25ije4szscnnpmgasc2u"/>
          <w:rFonts w:ascii="Times New Roman" w:hAnsi="Times New Roman" w:cs="Times New Roman"/>
          <w:bdr w:val="none" w:sz="0" w:space="0" w:color="auto" w:frame="1"/>
          <w:shd w:val="clear" w:color="auto" w:fill="FFFFFF"/>
        </w:rPr>
        <w:t>1301 Wilshire Blvd, 111E</w:t>
      </w:r>
    </w:p>
    <w:p w14:paraId="02B0B673" w14:textId="77777777" w:rsidR="004E1BCA" w:rsidRPr="00E73F28" w:rsidRDefault="004E1BCA" w:rsidP="004E1BCA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r w:rsidRPr="00E73F28">
        <w:rPr>
          <w:rFonts w:ascii="Times New Roman" w:hAnsi="Times New Roman" w:cs="Times New Roman"/>
          <w:color w:val="000000"/>
        </w:rPr>
        <w:t>Los Angeles, CA 90073</w:t>
      </w:r>
    </w:p>
    <w:p w14:paraId="50541AD0" w14:textId="77777777" w:rsidR="004E1BCA" w:rsidRPr="00E73F28" w:rsidRDefault="004E1BCA" w:rsidP="004E1BCA">
      <w:pPr>
        <w:spacing w:line="360" w:lineRule="auto"/>
        <w:rPr>
          <w:rStyle w:val="Hyperlink"/>
          <w:rFonts w:ascii="Times New Roman" w:hAnsi="Times New Roman" w:cs="Times New Roman"/>
          <w:color w:val="0072BC"/>
          <w:shd w:val="clear" w:color="auto" w:fill="FFFFFF"/>
        </w:rPr>
      </w:pPr>
      <w:r w:rsidRPr="00E73F28">
        <w:rPr>
          <w:rFonts w:ascii="Times New Roman" w:hAnsi="Times New Roman" w:cs="Times New Roman"/>
          <w:color w:val="000000"/>
        </w:rPr>
        <w:t xml:space="preserve">Email: </w:t>
      </w:r>
      <w:hyperlink r:id="rId8" w:history="1">
        <w:proofErr w:type="spellStart"/>
        <w:r w:rsidRPr="00E73F28">
          <w:rPr>
            <w:rStyle w:val="Hyperlink"/>
            <w:rFonts w:ascii="Times New Roman" w:hAnsi="Times New Roman" w:cs="Times New Roman"/>
            <w:color w:val="0072BC"/>
            <w:shd w:val="clear" w:color="auto" w:fill="FFFFFF"/>
          </w:rPr>
          <w:t>BZiaeian@mednet.ucla.edu</w:t>
        </w:r>
        <w:proofErr w:type="spellEnd"/>
      </w:hyperlink>
    </w:p>
    <w:p w14:paraId="50668034" w14:textId="77777777" w:rsidR="006A64E0" w:rsidRDefault="006A64E0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F89B02" w14:textId="77777777" w:rsidR="004E1BCA" w:rsidRDefault="004E1BCA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203086" w14:textId="77777777" w:rsidR="004E1BCA" w:rsidRDefault="004E1BCA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519847" w14:textId="77777777" w:rsidR="004E1BCA" w:rsidRDefault="004E1BCA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5FB59F" w14:textId="77777777" w:rsidR="004E1BCA" w:rsidRDefault="004E1BCA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C9301F" w14:textId="77777777" w:rsidR="008E5927" w:rsidRPr="00391FD8" w:rsidRDefault="008E5927" w:rsidP="006A64E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130" w:type="dxa"/>
        <w:tblInd w:w="-545" w:type="dxa"/>
        <w:tblLook w:val="04A0" w:firstRow="1" w:lastRow="0" w:firstColumn="1" w:lastColumn="0" w:noHBand="0" w:noVBand="1"/>
      </w:tblPr>
      <w:tblGrid>
        <w:gridCol w:w="5940"/>
        <w:gridCol w:w="5228"/>
        <w:gridCol w:w="2962"/>
      </w:tblGrid>
      <w:tr w:rsidR="006A64E0" w:rsidRPr="00391FD8" w14:paraId="4489A752" w14:textId="77777777" w:rsidTr="00D4425C">
        <w:trPr>
          <w:trHeight w:val="270"/>
        </w:trPr>
        <w:tc>
          <w:tcPr>
            <w:tcW w:w="14130" w:type="dxa"/>
            <w:gridSpan w:val="3"/>
          </w:tcPr>
          <w:p w14:paraId="6A7C7B0E" w14:textId="67CE7680" w:rsidR="006A64E0" w:rsidRPr="00391FD8" w:rsidRDefault="00AE612F" w:rsidP="00D949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6A64E0"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: ICD-10, ICD-10-CM CCSR, and ICD-10-PCS CSSR Codes</w:t>
            </w:r>
          </w:p>
        </w:tc>
      </w:tr>
      <w:tr w:rsidR="006A64E0" w:rsidRPr="00391FD8" w14:paraId="056BEE28" w14:textId="77777777" w:rsidTr="00654924">
        <w:trPr>
          <w:trHeight w:val="270"/>
        </w:trPr>
        <w:tc>
          <w:tcPr>
            <w:tcW w:w="5940" w:type="dxa"/>
            <w:shd w:val="clear" w:color="auto" w:fill="E7E6E6" w:themeFill="background2"/>
          </w:tcPr>
          <w:p w14:paraId="0DF44931" w14:textId="2D5FF380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</w:p>
        </w:tc>
        <w:tc>
          <w:tcPr>
            <w:tcW w:w="5228" w:type="dxa"/>
            <w:shd w:val="clear" w:color="auto" w:fill="E7E6E6" w:themeFill="background2"/>
          </w:tcPr>
          <w:p w14:paraId="6FA89405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sz w:val="20"/>
                <w:szCs w:val="20"/>
              </w:rPr>
              <w:t>ICD10</w:t>
            </w:r>
          </w:p>
        </w:tc>
        <w:tc>
          <w:tcPr>
            <w:tcW w:w="2962" w:type="dxa"/>
            <w:shd w:val="clear" w:color="auto" w:fill="E7E6E6" w:themeFill="background2"/>
          </w:tcPr>
          <w:p w14:paraId="31437F00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CM CCSR</w:t>
            </w:r>
          </w:p>
        </w:tc>
      </w:tr>
      <w:tr w:rsidR="006A64E0" w:rsidRPr="00391FD8" w14:paraId="1B7356E8" w14:textId="77777777" w:rsidTr="00D4425C">
        <w:trPr>
          <w:trHeight w:val="254"/>
        </w:trPr>
        <w:tc>
          <w:tcPr>
            <w:tcW w:w="5940" w:type="dxa"/>
          </w:tcPr>
          <w:p w14:paraId="189C2F21" w14:textId="6400511C" w:rsidR="006A64E0" w:rsidRPr="00391FD8" w:rsidRDefault="00221F5E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="006A64E0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Hospitalization </w:t>
            </w:r>
          </w:p>
        </w:tc>
        <w:tc>
          <w:tcPr>
            <w:tcW w:w="5228" w:type="dxa"/>
          </w:tcPr>
          <w:p w14:paraId="3AC8BA1D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U07.1</w:t>
            </w:r>
          </w:p>
        </w:tc>
        <w:tc>
          <w:tcPr>
            <w:tcW w:w="2962" w:type="dxa"/>
          </w:tcPr>
          <w:p w14:paraId="4198BC0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790B4D8D" w14:textId="77777777" w:rsidTr="00654924">
        <w:trPr>
          <w:trHeight w:val="296"/>
        </w:trPr>
        <w:tc>
          <w:tcPr>
            <w:tcW w:w="5940" w:type="dxa"/>
            <w:shd w:val="clear" w:color="auto" w:fill="auto"/>
          </w:tcPr>
          <w:p w14:paraId="32D9B263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ny heart Failure</w:t>
            </w:r>
          </w:p>
        </w:tc>
        <w:tc>
          <w:tcPr>
            <w:tcW w:w="5228" w:type="dxa"/>
            <w:shd w:val="clear" w:color="auto" w:fill="auto"/>
          </w:tcPr>
          <w:p w14:paraId="3CE93F44" w14:textId="2FC563D2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51.81, R57.0</w:t>
            </w:r>
          </w:p>
        </w:tc>
        <w:tc>
          <w:tcPr>
            <w:tcW w:w="2962" w:type="dxa"/>
            <w:shd w:val="clear" w:color="auto" w:fill="auto"/>
          </w:tcPr>
          <w:p w14:paraId="5E36D80D" w14:textId="24C1D14D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19</w:t>
            </w:r>
          </w:p>
        </w:tc>
      </w:tr>
      <w:tr w:rsidR="006A64E0" w:rsidRPr="00391FD8" w14:paraId="4D0F0052" w14:textId="77777777" w:rsidTr="00D4425C">
        <w:trPr>
          <w:trHeight w:val="254"/>
        </w:trPr>
        <w:tc>
          <w:tcPr>
            <w:tcW w:w="5940" w:type="dxa"/>
            <w:shd w:val="clear" w:color="auto" w:fill="auto"/>
          </w:tcPr>
          <w:p w14:paraId="41AB0A77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ny atrial fibrillation/flutter</w:t>
            </w:r>
          </w:p>
        </w:tc>
        <w:tc>
          <w:tcPr>
            <w:tcW w:w="5228" w:type="dxa"/>
            <w:shd w:val="clear" w:color="auto" w:fill="auto"/>
          </w:tcPr>
          <w:p w14:paraId="59BD54F7" w14:textId="7BE9505A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I48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48.92</w:t>
            </w:r>
          </w:p>
        </w:tc>
        <w:tc>
          <w:tcPr>
            <w:tcW w:w="2962" w:type="dxa"/>
            <w:shd w:val="clear" w:color="auto" w:fill="auto"/>
          </w:tcPr>
          <w:p w14:paraId="4F716A7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37BF9B09" w14:textId="77777777" w:rsidTr="00D4425C">
        <w:trPr>
          <w:trHeight w:val="270"/>
        </w:trPr>
        <w:tc>
          <w:tcPr>
            <w:tcW w:w="5940" w:type="dxa"/>
            <w:shd w:val="clear" w:color="auto" w:fill="auto"/>
          </w:tcPr>
          <w:p w14:paraId="538C2B7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Ventricular Tachycardia</w:t>
            </w:r>
          </w:p>
        </w:tc>
        <w:tc>
          <w:tcPr>
            <w:tcW w:w="5228" w:type="dxa"/>
            <w:shd w:val="clear" w:color="auto" w:fill="auto"/>
          </w:tcPr>
          <w:p w14:paraId="436D7B9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47.2</w:t>
            </w:r>
          </w:p>
        </w:tc>
        <w:tc>
          <w:tcPr>
            <w:tcW w:w="2962" w:type="dxa"/>
            <w:shd w:val="clear" w:color="auto" w:fill="auto"/>
          </w:tcPr>
          <w:p w14:paraId="5A2AD1CD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7D881013" w14:textId="77777777" w:rsidTr="00D4425C">
        <w:trPr>
          <w:trHeight w:val="254"/>
        </w:trPr>
        <w:tc>
          <w:tcPr>
            <w:tcW w:w="5940" w:type="dxa"/>
            <w:shd w:val="clear" w:color="auto" w:fill="auto"/>
          </w:tcPr>
          <w:p w14:paraId="4CAB81E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5228" w:type="dxa"/>
            <w:shd w:val="clear" w:color="auto" w:fill="auto"/>
          </w:tcPr>
          <w:p w14:paraId="6AA29E3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17504587" w14:textId="712BF026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11</w:t>
            </w:r>
          </w:p>
        </w:tc>
      </w:tr>
      <w:tr w:rsidR="006A64E0" w:rsidRPr="00391FD8" w14:paraId="4260B93A" w14:textId="77777777" w:rsidTr="00D4425C">
        <w:trPr>
          <w:trHeight w:val="270"/>
        </w:trPr>
        <w:tc>
          <w:tcPr>
            <w:tcW w:w="5940" w:type="dxa"/>
            <w:shd w:val="clear" w:color="auto" w:fill="auto"/>
          </w:tcPr>
          <w:p w14:paraId="67DDA668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erebral Infarction/Stroke</w:t>
            </w:r>
          </w:p>
        </w:tc>
        <w:tc>
          <w:tcPr>
            <w:tcW w:w="5228" w:type="dxa"/>
            <w:shd w:val="clear" w:color="auto" w:fill="auto"/>
          </w:tcPr>
          <w:p w14:paraId="3D45C736" w14:textId="595C11D3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G45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G46.8; H34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H34.239; I60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3.9; </w:t>
            </w:r>
          </w:p>
          <w:p w14:paraId="38F83DE1" w14:textId="3E76D706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I65.0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6.9; I69.3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9.398; I69.8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9.998;</w:t>
            </w:r>
          </w:p>
          <w:p w14:paraId="68E341A8" w14:textId="6F6EE2B5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P91.82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P91.829; I69.33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9.369; I69.83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69.969</w:t>
            </w:r>
          </w:p>
        </w:tc>
        <w:tc>
          <w:tcPr>
            <w:tcW w:w="2962" w:type="dxa"/>
            <w:shd w:val="clear" w:color="auto" w:fill="auto"/>
          </w:tcPr>
          <w:p w14:paraId="715AC5B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17922D94" w14:textId="77777777" w:rsidTr="00D4425C">
        <w:trPr>
          <w:trHeight w:val="254"/>
        </w:trPr>
        <w:tc>
          <w:tcPr>
            <w:tcW w:w="5940" w:type="dxa"/>
            <w:shd w:val="clear" w:color="auto" w:fill="auto"/>
          </w:tcPr>
          <w:p w14:paraId="13AED0B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Peripheral/Visceral Vascular Disease</w:t>
            </w:r>
          </w:p>
        </w:tc>
        <w:tc>
          <w:tcPr>
            <w:tcW w:w="5228" w:type="dxa"/>
            <w:shd w:val="clear" w:color="auto" w:fill="auto"/>
          </w:tcPr>
          <w:p w14:paraId="072BE754" w14:textId="7580BB08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52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A52.09; I70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75.89; I77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I79.8; K55.1; Z95.82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Z95.828</w:t>
            </w:r>
          </w:p>
        </w:tc>
        <w:tc>
          <w:tcPr>
            <w:tcW w:w="2962" w:type="dxa"/>
            <w:shd w:val="clear" w:color="auto" w:fill="auto"/>
          </w:tcPr>
          <w:p w14:paraId="3A56309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012820AD" w14:textId="77777777" w:rsidTr="00D4425C">
        <w:trPr>
          <w:trHeight w:val="270"/>
        </w:trPr>
        <w:tc>
          <w:tcPr>
            <w:tcW w:w="5940" w:type="dxa"/>
          </w:tcPr>
          <w:p w14:paraId="5DEB46C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228" w:type="dxa"/>
          </w:tcPr>
          <w:p w14:paraId="2606389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93.9</w:t>
            </w:r>
          </w:p>
        </w:tc>
        <w:tc>
          <w:tcPr>
            <w:tcW w:w="2962" w:type="dxa"/>
          </w:tcPr>
          <w:p w14:paraId="57B6214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ND009</w:t>
            </w:r>
          </w:p>
        </w:tc>
      </w:tr>
      <w:tr w:rsidR="006A64E0" w:rsidRPr="00391FD8" w14:paraId="2B2C709B" w14:textId="77777777" w:rsidTr="00D4425C">
        <w:trPr>
          <w:trHeight w:val="270"/>
        </w:trPr>
        <w:tc>
          <w:tcPr>
            <w:tcW w:w="5940" w:type="dxa"/>
          </w:tcPr>
          <w:p w14:paraId="7B7A4BE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5228" w:type="dxa"/>
          </w:tcPr>
          <w:p w14:paraId="1DC00DC8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6BDD7DB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ND010</w:t>
            </w:r>
          </w:p>
        </w:tc>
      </w:tr>
      <w:tr w:rsidR="006A64E0" w:rsidRPr="00391FD8" w14:paraId="7851E732" w14:textId="77777777" w:rsidTr="00654924">
        <w:trPr>
          <w:trHeight w:val="323"/>
        </w:trPr>
        <w:tc>
          <w:tcPr>
            <w:tcW w:w="5940" w:type="dxa"/>
          </w:tcPr>
          <w:p w14:paraId="62E8BAD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5228" w:type="dxa"/>
          </w:tcPr>
          <w:p w14:paraId="15554784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3A55246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ND002 – END006, PRG019</w:t>
            </w:r>
          </w:p>
        </w:tc>
      </w:tr>
      <w:tr w:rsidR="006A64E0" w:rsidRPr="00391FD8" w14:paraId="074185D3" w14:textId="77777777" w:rsidTr="00654924">
        <w:trPr>
          <w:trHeight w:val="269"/>
        </w:trPr>
        <w:tc>
          <w:tcPr>
            <w:tcW w:w="5940" w:type="dxa"/>
          </w:tcPr>
          <w:p w14:paraId="791F69F6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5228" w:type="dxa"/>
          </w:tcPr>
          <w:p w14:paraId="45310BD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5A0DCC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07, CIR008, PRG020</w:t>
            </w:r>
          </w:p>
        </w:tc>
      </w:tr>
      <w:tr w:rsidR="006A64E0" w:rsidRPr="00391FD8" w14:paraId="54003E90" w14:textId="77777777" w:rsidTr="00D4425C">
        <w:trPr>
          <w:trHeight w:val="270"/>
        </w:trPr>
        <w:tc>
          <w:tcPr>
            <w:tcW w:w="5940" w:type="dxa"/>
            <w:shd w:val="clear" w:color="auto" w:fill="auto"/>
          </w:tcPr>
          <w:p w14:paraId="77B79B7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5228" w:type="dxa"/>
            <w:shd w:val="clear" w:color="auto" w:fill="auto"/>
          </w:tcPr>
          <w:p w14:paraId="59D4C7D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5303CDE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SP009</w:t>
            </w:r>
          </w:p>
        </w:tc>
      </w:tr>
      <w:tr w:rsidR="006A64E0" w:rsidRPr="00391FD8" w14:paraId="4898D808" w14:textId="77777777" w:rsidTr="00D4425C">
        <w:trPr>
          <w:trHeight w:val="270"/>
        </w:trPr>
        <w:tc>
          <w:tcPr>
            <w:tcW w:w="5940" w:type="dxa"/>
            <w:shd w:val="clear" w:color="auto" w:fill="auto"/>
          </w:tcPr>
          <w:p w14:paraId="286CF40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5228" w:type="dxa"/>
            <w:shd w:val="clear" w:color="auto" w:fill="auto"/>
          </w:tcPr>
          <w:p w14:paraId="76D98E18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132D36B7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SP008</w:t>
            </w:r>
          </w:p>
        </w:tc>
      </w:tr>
      <w:tr w:rsidR="006A64E0" w:rsidRPr="00391FD8" w14:paraId="0D39BB22" w14:textId="77777777" w:rsidTr="00654924">
        <w:trPr>
          <w:trHeight w:val="323"/>
        </w:trPr>
        <w:tc>
          <w:tcPr>
            <w:tcW w:w="5940" w:type="dxa"/>
            <w:shd w:val="clear" w:color="auto" w:fill="auto"/>
          </w:tcPr>
          <w:p w14:paraId="2AA484A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5228" w:type="dxa"/>
            <w:shd w:val="clear" w:color="auto" w:fill="auto"/>
          </w:tcPr>
          <w:p w14:paraId="0482853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G47.30, G47.31, G47.33, G47.36, G47.37, G47.39</w:t>
            </w:r>
          </w:p>
        </w:tc>
        <w:tc>
          <w:tcPr>
            <w:tcW w:w="2962" w:type="dxa"/>
            <w:shd w:val="clear" w:color="auto" w:fill="auto"/>
          </w:tcPr>
          <w:p w14:paraId="1E3C5FF3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49D93505" w14:textId="77777777" w:rsidTr="00654924">
        <w:trPr>
          <w:trHeight w:val="269"/>
        </w:trPr>
        <w:tc>
          <w:tcPr>
            <w:tcW w:w="5940" w:type="dxa"/>
          </w:tcPr>
          <w:p w14:paraId="7ACCB04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5228" w:type="dxa"/>
          </w:tcPr>
          <w:p w14:paraId="1992DAED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Z94.0, Z99.2, Z91.15</w:t>
            </w:r>
          </w:p>
        </w:tc>
        <w:tc>
          <w:tcPr>
            <w:tcW w:w="2962" w:type="dxa"/>
          </w:tcPr>
          <w:p w14:paraId="31E56ED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GEN003</w:t>
            </w:r>
          </w:p>
        </w:tc>
      </w:tr>
      <w:tr w:rsidR="006A64E0" w:rsidRPr="00391FD8" w14:paraId="6926F18B" w14:textId="77777777" w:rsidTr="00654924">
        <w:trPr>
          <w:trHeight w:val="251"/>
        </w:trPr>
        <w:tc>
          <w:tcPr>
            <w:tcW w:w="5940" w:type="dxa"/>
            <w:shd w:val="clear" w:color="auto" w:fill="auto"/>
          </w:tcPr>
          <w:p w14:paraId="2CD3ECA4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ny liver failure </w:t>
            </w:r>
          </w:p>
        </w:tc>
        <w:tc>
          <w:tcPr>
            <w:tcW w:w="5228" w:type="dxa"/>
            <w:shd w:val="clear" w:color="auto" w:fill="auto"/>
          </w:tcPr>
          <w:p w14:paraId="592A11A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3DF4888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DIG018</w:t>
            </w:r>
          </w:p>
        </w:tc>
      </w:tr>
      <w:tr w:rsidR="006A64E0" w:rsidRPr="00391FD8" w14:paraId="027D12BC" w14:textId="77777777" w:rsidTr="00654924">
        <w:trPr>
          <w:trHeight w:val="269"/>
        </w:trPr>
        <w:tc>
          <w:tcPr>
            <w:tcW w:w="5940" w:type="dxa"/>
            <w:shd w:val="clear" w:color="auto" w:fill="auto"/>
          </w:tcPr>
          <w:p w14:paraId="160D526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hronic liver failure </w:t>
            </w:r>
          </w:p>
        </w:tc>
        <w:tc>
          <w:tcPr>
            <w:tcW w:w="5228" w:type="dxa"/>
            <w:shd w:val="clear" w:color="auto" w:fill="auto"/>
          </w:tcPr>
          <w:p w14:paraId="181F7C16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K72.10, K72.11, K72.90, K72.91, K70.40, K70.41</w:t>
            </w:r>
          </w:p>
        </w:tc>
        <w:tc>
          <w:tcPr>
            <w:tcW w:w="2962" w:type="dxa"/>
            <w:shd w:val="clear" w:color="auto" w:fill="auto"/>
          </w:tcPr>
          <w:p w14:paraId="0AE807B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01A41A14" w14:textId="77777777" w:rsidTr="00654924">
        <w:trPr>
          <w:trHeight w:val="269"/>
        </w:trPr>
        <w:tc>
          <w:tcPr>
            <w:tcW w:w="5940" w:type="dxa"/>
          </w:tcPr>
          <w:p w14:paraId="13447790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Thyroid disorders</w:t>
            </w:r>
          </w:p>
        </w:tc>
        <w:tc>
          <w:tcPr>
            <w:tcW w:w="5228" w:type="dxa"/>
          </w:tcPr>
          <w:p w14:paraId="44AB8AC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3F8FA39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ND001</w:t>
            </w:r>
          </w:p>
        </w:tc>
      </w:tr>
      <w:tr w:rsidR="006A64E0" w:rsidRPr="00391FD8" w14:paraId="6BD0B6EC" w14:textId="77777777" w:rsidTr="00654924">
        <w:trPr>
          <w:trHeight w:val="269"/>
        </w:trPr>
        <w:tc>
          <w:tcPr>
            <w:tcW w:w="5940" w:type="dxa"/>
            <w:shd w:val="clear" w:color="auto" w:fill="auto"/>
          </w:tcPr>
          <w:p w14:paraId="0F891BAE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5228" w:type="dxa"/>
            <w:shd w:val="clear" w:color="auto" w:fill="auto"/>
          </w:tcPr>
          <w:p w14:paraId="19F78E59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491CAAC9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US003</w:t>
            </w:r>
          </w:p>
        </w:tc>
      </w:tr>
      <w:tr w:rsidR="006A64E0" w:rsidRPr="00391FD8" w14:paraId="5E8CCF24" w14:textId="77777777" w:rsidTr="00D4425C">
        <w:trPr>
          <w:trHeight w:val="469"/>
        </w:trPr>
        <w:tc>
          <w:tcPr>
            <w:tcW w:w="5940" w:type="dxa"/>
          </w:tcPr>
          <w:p w14:paraId="4106726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utoimmune disorders</w:t>
            </w:r>
          </w:p>
        </w:tc>
        <w:tc>
          <w:tcPr>
            <w:tcW w:w="5228" w:type="dxa"/>
          </w:tcPr>
          <w:p w14:paraId="2F606849" w14:textId="0F49B0CE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18.0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A18.02; A39.84;</w:t>
            </w:r>
          </w:p>
          <w:p w14:paraId="208D8433" w14:textId="6CD31923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54.4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A54.42; L40.5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L40.59; L90.0; L94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L94.3; M05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5.79; M05.7A; M05.8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5.89; M05.8A; M05.9; M06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6.09;</w:t>
            </w:r>
          </w:p>
          <w:p w14:paraId="70155D89" w14:textId="388A2D1C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M06.0A; M06.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6.4; M06.8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6.89; M06.8A; M06.9; M07.6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8.09; M08.0A; M08.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8.29; M08.2A; M08.3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8.48;</w:t>
            </w:r>
          </w:p>
          <w:p w14:paraId="7EB235C5" w14:textId="75D443A9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M08.4A; M08.8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08.99; M08.9A; M12.0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12.09; M30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35.09; M35.0A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35.0C; M35.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36.8; M45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45.9; M4.5A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4.5A8; M4.5AB; M32.11</w:t>
            </w:r>
          </w:p>
        </w:tc>
        <w:tc>
          <w:tcPr>
            <w:tcW w:w="2962" w:type="dxa"/>
          </w:tcPr>
          <w:p w14:paraId="15C5C114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6A989FDC" w14:textId="77777777" w:rsidTr="00654924">
        <w:trPr>
          <w:trHeight w:val="260"/>
        </w:trPr>
        <w:tc>
          <w:tcPr>
            <w:tcW w:w="5940" w:type="dxa"/>
          </w:tcPr>
          <w:p w14:paraId="5AF37EB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5228" w:type="dxa"/>
          </w:tcPr>
          <w:p w14:paraId="4A519FEE" w14:textId="5E64C29F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B20;</w:t>
            </w:r>
            <w:r w:rsidR="006826E3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O98.71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O98.73; Z21</w:t>
            </w:r>
          </w:p>
        </w:tc>
        <w:tc>
          <w:tcPr>
            <w:tcW w:w="2962" w:type="dxa"/>
          </w:tcPr>
          <w:p w14:paraId="387138B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421761EC" w14:textId="77777777" w:rsidTr="00654924">
        <w:trPr>
          <w:trHeight w:val="260"/>
        </w:trPr>
        <w:tc>
          <w:tcPr>
            <w:tcW w:w="5940" w:type="dxa"/>
          </w:tcPr>
          <w:p w14:paraId="7C39B8A6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mmunity Disorders/Long Term Immunosuppression</w:t>
            </w:r>
          </w:p>
        </w:tc>
        <w:tc>
          <w:tcPr>
            <w:tcW w:w="5228" w:type="dxa"/>
          </w:tcPr>
          <w:p w14:paraId="4D6DB090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Z92.241, Z92.25, Z79.52</w:t>
            </w:r>
          </w:p>
        </w:tc>
        <w:tc>
          <w:tcPr>
            <w:tcW w:w="2962" w:type="dxa"/>
          </w:tcPr>
          <w:p w14:paraId="4D4A9A89" w14:textId="3BC65EB8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BLD008</w:t>
            </w:r>
          </w:p>
        </w:tc>
      </w:tr>
      <w:tr w:rsidR="006A64E0" w:rsidRPr="00391FD8" w14:paraId="4B840489" w14:textId="77777777" w:rsidTr="00D4425C">
        <w:trPr>
          <w:trHeight w:val="469"/>
        </w:trPr>
        <w:tc>
          <w:tcPr>
            <w:tcW w:w="5940" w:type="dxa"/>
          </w:tcPr>
          <w:p w14:paraId="161460A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oagulopathy </w:t>
            </w:r>
          </w:p>
        </w:tc>
        <w:tc>
          <w:tcPr>
            <w:tcW w:w="5228" w:type="dxa"/>
          </w:tcPr>
          <w:p w14:paraId="653564E0" w14:textId="27E86F80" w:rsidR="003629B4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D61.09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D61.9; D65; D66; D67; D68.0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D69.9; D75.82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D75.84; O99.111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O99.13</w:t>
            </w:r>
          </w:p>
          <w:p w14:paraId="26CC5F7A" w14:textId="4FF28359" w:rsidR="00B71900" w:rsidRPr="00391FD8" w:rsidRDefault="00B7190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977946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4E0" w:rsidRPr="00391FD8" w14:paraId="4FCD6CEB" w14:textId="77777777" w:rsidTr="00D4425C">
        <w:trPr>
          <w:trHeight w:val="524"/>
        </w:trPr>
        <w:tc>
          <w:tcPr>
            <w:tcW w:w="5940" w:type="dxa"/>
            <w:shd w:val="clear" w:color="auto" w:fill="auto"/>
          </w:tcPr>
          <w:p w14:paraId="22AED78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y hematologic cancer (ie Leukemia/lymphoma, multiple myeloma, myeloproliferative neoplasms)</w:t>
            </w:r>
          </w:p>
        </w:tc>
        <w:tc>
          <w:tcPr>
            <w:tcW w:w="5228" w:type="dxa"/>
            <w:shd w:val="clear" w:color="auto" w:fill="auto"/>
          </w:tcPr>
          <w:p w14:paraId="28904FFC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43593184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NEO057 – NEO065, NEO068</w:t>
            </w:r>
          </w:p>
        </w:tc>
      </w:tr>
      <w:tr w:rsidR="006A64E0" w:rsidRPr="00391FD8" w14:paraId="0FCA6735" w14:textId="77777777" w:rsidTr="00D4425C">
        <w:trPr>
          <w:trHeight w:val="270"/>
        </w:trPr>
        <w:tc>
          <w:tcPr>
            <w:tcW w:w="5940" w:type="dxa"/>
            <w:shd w:val="clear" w:color="auto" w:fill="auto"/>
          </w:tcPr>
          <w:p w14:paraId="16D856A7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ny solid cancer</w:t>
            </w:r>
          </w:p>
        </w:tc>
        <w:tc>
          <w:tcPr>
            <w:tcW w:w="5228" w:type="dxa"/>
            <w:shd w:val="clear" w:color="auto" w:fill="auto"/>
          </w:tcPr>
          <w:p w14:paraId="048111F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shd w:val="clear" w:color="auto" w:fill="auto"/>
          </w:tcPr>
          <w:p w14:paraId="669C287E" w14:textId="5BADD025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NEO001 – NEO025; NEO029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NEO056; NEO066, NEO067, NEO069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NEO072</w:t>
            </w:r>
          </w:p>
        </w:tc>
      </w:tr>
      <w:tr w:rsidR="006A64E0" w:rsidRPr="00391FD8" w14:paraId="2C394926" w14:textId="77777777" w:rsidTr="00D4425C">
        <w:trPr>
          <w:trHeight w:val="254"/>
        </w:trPr>
        <w:tc>
          <w:tcPr>
            <w:tcW w:w="5940" w:type="dxa"/>
            <w:shd w:val="clear" w:color="auto" w:fill="auto"/>
          </w:tcPr>
          <w:p w14:paraId="62E61247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Secondary malignancy</w:t>
            </w:r>
          </w:p>
        </w:tc>
        <w:tc>
          <w:tcPr>
            <w:tcW w:w="5228" w:type="dxa"/>
            <w:shd w:val="clear" w:color="auto" w:fill="auto"/>
          </w:tcPr>
          <w:p w14:paraId="2F580636" w14:textId="387D33C6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7B.00 </w:t>
            </w:r>
            <w:r w:rsidR="00D14D00" w:rsidRPr="00D14D0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C7B.8; C80.0</w:t>
            </w:r>
          </w:p>
        </w:tc>
        <w:tc>
          <w:tcPr>
            <w:tcW w:w="2962" w:type="dxa"/>
            <w:shd w:val="clear" w:color="auto" w:fill="auto"/>
          </w:tcPr>
          <w:p w14:paraId="5EF305F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NEO070</w:t>
            </w:r>
          </w:p>
        </w:tc>
      </w:tr>
      <w:tr w:rsidR="006A64E0" w:rsidRPr="00391FD8" w14:paraId="3E3F2422" w14:textId="77777777" w:rsidTr="00654924">
        <w:trPr>
          <w:trHeight w:val="287"/>
        </w:trPr>
        <w:tc>
          <w:tcPr>
            <w:tcW w:w="5940" w:type="dxa"/>
          </w:tcPr>
          <w:p w14:paraId="2CB7FDEA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Tobacco use disorder</w:t>
            </w:r>
          </w:p>
        </w:tc>
        <w:tc>
          <w:tcPr>
            <w:tcW w:w="5228" w:type="dxa"/>
          </w:tcPr>
          <w:p w14:paraId="2994BBF2" w14:textId="1BC53BFA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T65.211A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T65.294A; Z87.891</w:t>
            </w:r>
          </w:p>
        </w:tc>
        <w:tc>
          <w:tcPr>
            <w:tcW w:w="2962" w:type="dxa"/>
          </w:tcPr>
          <w:p w14:paraId="49FB06C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BD024</w:t>
            </w:r>
          </w:p>
        </w:tc>
      </w:tr>
      <w:tr w:rsidR="006A64E0" w:rsidRPr="00391FD8" w14:paraId="445D973D" w14:textId="77777777" w:rsidTr="00D4425C">
        <w:trPr>
          <w:trHeight w:val="270"/>
        </w:trPr>
        <w:tc>
          <w:tcPr>
            <w:tcW w:w="5940" w:type="dxa"/>
          </w:tcPr>
          <w:p w14:paraId="1759F629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lcohol use disorder</w:t>
            </w:r>
          </w:p>
        </w:tc>
        <w:tc>
          <w:tcPr>
            <w:tcW w:w="5228" w:type="dxa"/>
          </w:tcPr>
          <w:p w14:paraId="7145332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6C811C0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BD017</w:t>
            </w:r>
          </w:p>
        </w:tc>
      </w:tr>
      <w:tr w:rsidR="006A64E0" w:rsidRPr="00391FD8" w14:paraId="45421840" w14:textId="77777777" w:rsidTr="00654924">
        <w:trPr>
          <w:trHeight w:val="521"/>
        </w:trPr>
        <w:tc>
          <w:tcPr>
            <w:tcW w:w="5940" w:type="dxa"/>
          </w:tcPr>
          <w:p w14:paraId="557FEA9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Substance use disorder</w:t>
            </w:r>
          </w:p>
        </w:tc>
        <w:tc>
          <w:tcPr>
            <w:tcW w:w="5228" w:type="dxa"/>
          </w:tcPr>
          <w:p w14:paraId="27582848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7C0E222D" w14:textId="32B9AF49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MBD018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BD023; MBD025; MBD028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MBD033</w:t>
            </w:r>
          </w:p>
        </w:tc>
      </w:tr>
      <w:tr w:rsidR="006A64E0" w:rsidRPr="00391FD8" w14:paraId="380BEE09" w14:textId="77777777" w:rsidTr="00654924">
        <w:trPr>
          <w:trHeight w:val="341"/>
        </w:trPr>
        <w:tc>
          <w:tcPr>
            <w:tcW w:w="5940" w:type="dxa"/>
            <w:shd w:val="clear" w:color="auto" w:fill="E7E6E6" w:themeFill="background2"/>
          </w:tcPr>
          <w:p w14:paraId="448F841A" w14:textId="27D6E178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complications</w:t>
            </w:r>
          </w:p>
        </w:tc>
        <w:tc>
          <w:tcPr>
            <w:tcW w:w="5228" w:type="dxa"/>
            <w:shd w:val="clear" w:color="auto" w:fill="E7E6E6" w:themeFill="background2"/>
          </w:tcPr>
          <w:p w14:paraId="50CBB622" w14:textId="75B34E9A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sz w:val="20"/>
                <w:szCs w:val="20"/>
              </w:rPr>
              <w:t>ICD10</w:t>
            </w:r>
          </w:p>
        </w:tc>
        <w:tc>
          <w:tcPr>
            <w:tcW w:w="2962" w:type="dxa"/>
            <w:shd w:val="clear" w:color="auto" w:fill="E7E6E6" w:themeFill="background2"/>
          </w:tcPr>
          <w:p w14:paraId="32170447" w14:textId="7ADB67AC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CM CCSR</w:t>
            </w:r>
          </w:p>
        </w:tc>
      </w:tr>
      <w:tr w:rsidR="006A64E0" w:rsidRPr="00391FD8" w14:paraId="4C1835CC" w14:textId="77777777" w:rsidTr="00D4425C">
        <w:trPr>
          <w:trHeight w:val="341"/>
        </w:trPr>
        <w:tc>
          <w:tcPr>
            <w:tcW w:w="5940" w:type="dxa"/>
          </w:tcPr>
          <w:p w14:paraId="43F16CB9" w14:textId="6DFD2144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MI</w:t>
            </w:r>
          </w:p>
        </w:tc>
        <w:tc>
          <w:tcPr>
            <w:tcW w:w="5228" w:type="dxa"/>
          </w:tcPr>
          <w:p w14:paraId="1FE4D172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2843CCE5" w14:textId="22F2285D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09</w:t>
            </w:r>
          </w:p>
        </w:tc>
      </w:tr>
      <w:tr w:rsidR="006A64E0" w:rsidRPr="00391FD8" w14:paraId="6F1C6D00" w14:textId="77777777" w:rsidTr="00D4425C">
        <w:trPr>
          <w:trHeight w:val="341"/>
        </w:trPr>
        <w:tc>
          <w:tcPr>
            <w:tcW w:w="5940" w:type="dxa"/>
          </w:tcPr>
          <w:p w14:paraId="3330F1D4" w14:textId="3F033899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5228" w:type="dxa"/>
          </w:tcPr>
          <w:p w14:paraId="77BA0E7B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37CA8350" w14:textId="799F23FD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18</w:t>
            </w:r>
          </w:p>
        </w:tc>
      </w:tr>
      <w:tr w:rsidR="006A64E0" w:rsidRPr="00391FD8" w14:paraId="68256805" w14:textId="77777777" w:rsidTr="00D4425C">
        <w:trPr>
          <w:trHeight w:val="341"/>
        </w:trPr>
        <w:tc>
          <w:tcPr>
            <w:tcW w:w="5940" w:type="dxa"/>
          </w:tcPr>
          <w:p w14:paraId="09118041" w14:textId="69349C04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5228" w:type="dxa"/>
          </w:tcPr>
          <w:p w14:paraId="7F71F32F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518B4D68" w14:textId="22523014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GEN002</w:t>
            </w:r>
          </w:p>
        </w:tc>
      </w:tr>
      <w:tr w:rsidR="006A64E0" w:rsidRPr="00391FD8" w14:paraId="47D0D816" w14:textId="77777777" w:rsidTr="00D4425C">
        <w:trPr>
          <w:trHeight w:val="341"/>
        </w:trPr>
        <w:tc>
          <w:tcPr>
            <w:tcW w:w="5940" w:type="dxa"/>
          </w:tcPr>
          <w:p w14:paraId="40000E91" w14:textId="460B34F3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liver failure</w:t>
            </w:r>
          </w:p>
        </w:tc>
        <w:tc>
          <w:tcPr>
            <w:tcW w:w="5228" w:type="dxa"/>
          </w:tcPr>
          <w:p w14:paraId="5D3B9D1A" w14:textId="36FB2545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K72.00, K72.01</w:t>
            </w:r>
          </w:p>
        </w:tc>
        <w:tc>
          <w:tcPr>
            <w:tcW w:w="2962" w:type="dxa"/>
          </w:tcPr>
          <w:p w14:paraId="5306D2C6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7843937C" w14:textId="77777777" w:rsidTr="00D4425C">
        <w:trPr>
          <w:trHeight w:val="341"/>
        </w:trPr>
        <w:tc>
          <w:tcPr>
            <w:tcW w:w="5940" w:type="dxa"/>
          </w:tcPr>
          <w:p w14:paraId="31FE9BE2" w14:textId="5BD19D7C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cerebrovascular events</w:t>
            </w:r>
          </w:p>
        </w:tc>
        <w:tc>
          <w:tcPr>
            <w:tcW w:w="5228" w:type="dxa"/>
          </w:tcPr>
          <w:p w14:paraId="0FAF096B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4908F8F4" w14:textId="4431A0DD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20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24</w:t>
            </w:r>
          </w:p>
        </w:tc>
      </w:tr>
      <w:tr w:rsidR="006A64E0" w:rsidRPr="00391FD8" w14:paraId="5CB6B4C4" w14:textId="77777777" w:rsidTr="00D4425C">
        <w:trPr>
          <w:trHeight w:val="341"/>
        </w:trPr>
        <w:tc>
          <w:tcPr>
            <w:tcW w:w="5940" w:type="dxa"/>
          </w:tcPr>
          <w:p w14:paraId="537DFCFF" w14:textId="1BD28C7C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thromboembolic events, including PE</w:t>
            </w:r>
          </w:p>
        </w:tc>
        <w:tc>
          <w:tcPr>
            <w:tcW w:w="5228" w:type="dxa"/>
          </w:tcPr>
          <w:p w14:paraId="235FB3B5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297DDDE7" w14:textId="7764292A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IR013, CIR033</w:t>
            </w:r>
          </w:p>
        </w:tc>
      </w:tr>
      <w:tr w:rsidR="006A64E0" w:rsidRPr="00391FD8" w14:paraId="687FC83C" w14:textId="77777777" w:rsidTr="00D4425C">
        <w:trPr>
          <w:trHeight w:val="341"/>
        </w:trPr>
        <w:tc>
          <w:tcPr>
            <w:tcW w:w="5940" w:type="dxa"/>
          </w:tcPr>
          <w:p w14:paraId="2348D65A" w14:textId="588C3255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respiratory failure</w:t>
            </w:r>
          </w:p>
        </w:tc>
        <w:tc>
          <w:tcPr>
            <w:tcW w:w="5228" w:type="dxa"/>
          </w:tcPr>
          <w:p w14:paraId="3C53F477" w14:textId="1701D4D6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J80, J96.00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4D00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14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J96.92</w:t>
            </w:r>
          </w:p>
        </w:tc>
        <w:tc>
          <w:tcPr>
            <w:tcW w:w="2962" w:type="dxa"/>
          </w:tcPr>
          <w:p w14:paraId="7BD654CA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748067B7" w14:textId="77777777" w:rsidTr="00D4425C">
        <w:trPr>
          <w:trHeight w:val="341"/>
        </w:trPr>
        <w:tc>
          <w:tcPr>
            <w:tcW w:w="5940" w:type="dxa"/>
          </w:tcPr>
          <w:p w14:paraId="09319392" w14:textId="16980ECB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5228" w:type="dxa"/>
          </w:tcPr>
          <w:p w14:paraId="4DF6FF7C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2" w:type="dxa"/>
          </w:tcPr>
          <w:p w14:paraId="17B421C6" w14:textId="627C32F9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SYM003</w:t>
            </w:r>
          </w:p>
        </w:tc>
      </w:tr>
      <w:tr w:rsidR="006A64E0" w:rsidRPr="00391FD8" w14:paraId="3A75EA16" w14:textId="77777777" w:rsidTr="00D4425C">
        <w:trPr>
          <w:trHeight w:val="341"/>
        </w:trPr>
        <w:tc>
          <w:tcPr>
            <w:tcW w:w="5940" w:type="dxa"/>
          </w:tcPr>
          <w:p w14:paraId="7D17DFEC" w14:textId="51BC6142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ritical illness myopathy/polyneuropathy</w:t>
            </w:r>
          </w:p>
        </w:tc>
        <w:tc>
          <w:tcPr>
            <w:tcW w:w="5228" w:type="dxa"/>
          </w:tcPr>
          <w:p w14:paraId="17F65819" w14:textId="42EC02E8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G62.81, G72.81</w:t>
            </w:r>
          </w:p>
        </w:tc>
        <w:tc>
          <w:tcPr>
            <w:tcW w:w="2962" w:type="dxa"/>
          </w:tcPr>
          <w:p w14:paraId="609E7831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5B2B305D" w14:textId="77777777" w:rsidTr="00D4425C">
        <w:trPr>
          <w:trHeight w:val="341"/>
        </w:trPr>
        <w:tc>
          <w:tcPr>
            <w:tcW w:w="5940" w:type="dxa"/>
          </w:tcPr>
          <w:p w14:paraId="58A21240" w14:textId="733867A1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Delirium/disorientation</w:t>
            </w:r>
          </w:p>
        </w:tc>
        <w:tc>
          <w:tcPr>
            <w:tcW w:w="5228" w:type="dxa"/>
          </w:tcPr>
          <w:p w14:paraId="5CA30D4C" w14:textId="55EC7429" w:rsidR="006A64E0" w:rsidRPr="00391FD8" w:rsidRDefault="006A64E0" w:rsidP="006549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F05, R41.0</w:t>
            </w:r>
          </w:p>
        </w:tc>
        <w:tc>
          <w:tcPr>
            <w:tcW w:w="2962" w:type="dxa"/>
          </w:tcPr>
          <w:p w14:paraId="7641F399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5D33DE58" w14:textId="77777777" w:rsidTr="00654924">
        <w:trPr>
          <w:trHeight w:val="341"/>
        </w:trPr>
        <w:tc>
          <w:tcPr>
            <w:tcW w:w="5940" w:type="dxa"/>
            <w:shd w:val="clear" w:color="auto" w:fill="E7E6E6" w:themeFill="background2"/>
          </w:tcPr>
          <w:p w14:paraId="7C2DA324" w14:textId="01E67880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sz w:val="20"/>
                <w:szCs w:val="20"/>
              </w:rPr>
              <w:t>Procedures</w:t>
            </w:r>
          </w:p>
        </w:tc>
        <w:tc>
          <w:tcPr>
            <w:tcW w:w="5228" w:type="dxa"/>
            <w:shd w:val="clear" w:color="auto" w:fill="E7E6E6" w:themeFill="background2"/>
          </w:tcPr>
          <w:p w14:paraId="7DD88DE4" w14:textId="2EDAA709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sz w:val="20"/>
                <w:szCs w:val="20"/>
              </w:rPr>
              <w:t>ICD10 PR</w:t>
            </w:r>
          </w:p>
        </w:tc>
        <w:tc>
          <w:tcPr>
            <w:tcW w:w="2962" w:type="dxa"/>
            <w:shd w:val="clear" w:color="auto" w:fill="E7E6E6" w:themeFill="background2"/>
          </w:tcPr>
          <w:p w14:paraId="77C860BB" w14:textId="1546C456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-PCS CSSR</w:t>
            </w:r>
          </w:p>
        </w:tc>
      </w:tr>
      <w:tr w:rsidR="006A64E0" w:rsidRPr="00391FD8" w14:paraId="0920182E" w14:textId="77777777" w:rsidTr="00D4425C">
        <w:trPr>
          <w:trHeight w:val="341"/>
        </w:trPr>
        <w:tc>
          <w:tcPr>
            <w:tcW w:w="5940" w:type="dxa"/>
          </w:tcPr>
          <w:p w14:paraId="29E5ABEA" w14:textId="56E6D655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PA Catheter</w:t>
            </w:r>
          </w:p>
        </w:tc>
        <w:tc>
          <w:tcPr>
            <w:tcW w:w="5228" w:type="dxa"/>
          </w:tcPr>
          <w:p w14:paraId="6B00F098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1E1AE717" w14:textId="70B95278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AM003</w:t>
            </w:r>
          </w:p>
        </w:tc>
      </w:tr>
      <w:tr w:rsidR="006A64E0" w:rsidRPr="00391FD8" w14:paraId="00FA31C2" w14:textId="77777777" w:rsidTr="00D4425C">
        <w:trPr>
          <w:trHeight w:val="341"/>
        </w:trPr>
        <w:tc>
          <w:tcPr>
            <w:tcW w:w="5940" w:type="dxa"/>
          </w:tcPr>
          <w:p w14:paraId="2F4C4061" w14:textId="109DAC66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ardiac catheterization</w:t>
            </w:r>
          </w:p>
        </w:tc>
        <w:tc>
          <w:tcPr>
            <w:tcW w:w="5228" w:type="dxa"/>
          </w:tcPr>
          <w:p w14:paraId="1B4E8E66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2FB9ABA2" w14:textId="0BEB80A0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MG001</w:t>
            </w:r>
          </w:p>
        </w:tc>
      </w:tr>
      <w:tr w:rsidR="006A64E0" w:rsidRPr="00391FD8" w14:paraId="33BF46AE" w14:textId="77777777" w:rsidTr="00D4425C">
        <w:trPr>
          <w:trHeight w:val="341"/>
        </w:trPr>
        <w:tc>
          <w:tcPr>
            <w:tcW w:w="5940" w:type="dxa"/>
          </w:tcPr>
          <w:p w14:paraId="19539308" w14:textId="64B23D1C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5228" w:type="dxa"/>
          </w:tcPr>
          <w:p w14:paraId="363C4C2F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424387D8" w14:textId="24DF43D9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AR004</w:t>
            </w:r>
          </w:p>
        </w:tc>
      </w:tr>
      <w:tr w:rsidR="006A64E0" w:rsidRPr="00391FD8" w14:paraId="7734E6CC" w14:textId="77777777" w:rsidTr="00D4425C">
        <w:trPr>
          <w:trHeight w:val="341"/>
        </w:trPr>
        <w:tc>
          <w:tcPr>
            <w:tcW w:w="5940" w:type="dxa"/>
          </w:tcPr>
          <w:p w14:paraId="4C07598D" w14:textId="243AAC28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PR</w:t>
            </w:r>
          </w:p>
        </w:tc>
        <w:tc>
          <w:tcPr>
            <w:tcW w:w="5228" w:type="dxa"/>
          </w:tcPr>
          <w:p w14:paraId="510355F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8065D45" w14:textId="79EB4994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5</w:t>
            </w:r>
          </w:p>
        </w:tc>
      </w:tr>
      <w:tr w:rsidR="006A64E0" w:rsidRPr="00391FD8" w14:paraId="08308FE8" w14:textId="77777777" w:rsidTr="00D4425C">
        <w:trPr>
          <w:trHeight w:val="341"/>
        </w:trPr>
        <w:tc>
          <w:tcPr>
            <w:tcW w:w="5940" w:type="dxa"/>
          </w:tcPr>
          <w:p w14:paraId="43870BEE" w14:textId="5272A4CE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Pacemaker/ICD</w:t>
            </w:r>
          </w:p>
        </w:tc>
        <w:tc>
          <w:tcPr>
            <w:tcW w:w="5228" w:type="dxa"/>
          </w:tcPr>
          <w:p w14:paraId="2EE191FD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1EAA594D" w14:textId="13295E5C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AR026</w:t>
            </w:r>
          </w:p>
        </w:tc>
      </w:tr>
      <w:tr w:rsidR="006A64E0" w:rsidRPr="00391FD8" w14:paraId="496B8930" w14:textId="77777777" w:rsidTr="00D4425C">
        <w:trPr>
          <w:trHeight w:val="341"/>
        </w:trPr>
        <w:tc>
          <w:tcPr>
            <w:tcW w:w="5940" w:type="dxa"/>
          </w:tcPr>
          <w:p w14:paraId="4A0D5BD9" w14:textId="3515BC00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ardioversion</w:t>
            </w:r>
          </w:p>
        </w:tc>
        <w:tc>
          <w:tcPr>
            <w:tcW w:w="5228" w:type="dxa"/>
          </w:tcPr>
          <w:p w14:paraId="7D895FE1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1A3048F4" w14:textId="1DDA17E8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6</w:t>
            </w:r>
          </w:p>
        </w:tc>
      </w:tr>
      <w:tr w:rsidR="006A64E0" w:rsidRPr="00391FD8" w14:paraId="380E105C" w14:textId="77777777" w:rsidTr="00D4425C">
        <w:trPr>
          <w:trHeight w:val="341"/>
        </w:trPr>
        <w:tc>
          <w:tcPr>
            <w:tcW w:w="5940" w:type="dxa"/>
          </w:tcPr>
          <w:p w14:paraId="3D7ADA64" w14:textId="52D3D2D5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Vasopressor infusion</w:t>
            </w:r>
          </w:p>
        </w:tc>
        <w:tc>
          <w:tcPr>
            <w:tcW w:w="5228" w:type="dxa"/>
          </w:tcPr>
          <w:p w14:paraId="2D19140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62156DC" w14:textId="234C0E05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DM006</w:t>
            </w:r>
          </w:p>
        </w:tc>
      </w:tr>
      <w:tr w:rsidR="006A64E0" w:rsidRPr="00391FD8" w14:paraId="630D5CD9" w14:textId="77777777" w:rsidTr="00D4425C">
        <w:trPr>
          <w:trHeight w:val="341"/>
        </w:trPr>
        <w:tc>
          <w:tcPr>
            <w:tcW w:w="5940" w:type="dxa"/>
          </w:tcPr>
          <w:p w14:paraId="0E967C7B" w14:textId="37C2AB16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CMO alone</w:t>
            </w:r>
          </w:p>
        </w:tc>
        <w:tc>
          <w:tcPr>
            <w:tcW w:w="5228" w:type="dxa"/>
          </w:tcPr>
          <w:p w14:paraId="3E32331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45D40EB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2</w:t>
            </w:r>
          </w:p>
          <w:p w14:paraId="26DF6408" w14:textId="422A3998" w:rsidR="003629B4" w:rsidRPr="00391FD8" w:rsidRDefault="003629B4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66E16471" w14:textId="77777777" w:rsidTr="00D4425C">
        <w:trPr>
          <w:trHeight w:val="341"/>
        </w:trPr>
        <w:tc>
          <w:tcPr>
            <w:tcW w:w="5940" w:type="dxa"/>
          </w:tcPr>
          <w:p w14:paraId="12AFD7C9" w14:textId="68F04473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CS/ECMO</w:t>
            </w:r>
          </w:p>
        </w:tc>
        <w:tc>
          <w:tcPr>
            <w:tcW w:w="5228" w:type="dxa"/>
          </w:tcPr>
          <w:p w14:paraId="7EF6038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EF20CCA" w14:textId="647ECD83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2, ESA008, ESA009, ESA010, CAR027</w:t>
            </w:r>
          </w:p>
        </w:tc>
      </w:tr>
      <w:tr w:rsidR="006A64E0" w:rsidRPr="00391FD8" w14:paraId="53A0F6EE" w14:textId="77777777" w:rsidTr="00D4425C">
        <w:trPr>
          <w:trHeight w:val="341"/>
        </w:trPr>
        <w:tc>
          <w:tcPr>
            <w:tcW w:w="5940" w:type="dxa"/>
          </w:tcPr>
          <w:p w14:paraId="6FD732B1" w14:textId="6F9EFD58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invasive ventilation</w:t>
            </w:r>
          </w:p>
        </w:tc>
        <w:tc>
          <w:tcPr>
            <w:tcW w:w="5228" w:type="dxa"/>
          </w:tcPr>
          <w:p w14:paraId="2DC0A2DE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B078263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4</w:t>
            </w:r>
          </w:p>
          <w:p w14:paraId="5234EE26" w14:textId="416A023E" w:rsidR="00654924" w:rsidRPr="00391FD8" w:rsidRDefault="00654924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79B7BBA3" w14:textId="77777777" w:rsidTr="00654924">
        <w:trPr>
          <w:trHeight w:val="521"/>
        </w:trPr>
        <w:tc>
          <w:tcPr>
            <w:tcW w:w="5940" w:type="dxa"/>
          </w:tcPr>
          <w:p w14:paraId="612DDB1B" w14:textId="1AE4E64F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echanical ventilation (including all mechanical ventilations, intubations and tracheostomies)</w:t>
            </w:r>
          </w:p>
        </w:tc>
        <w:tc>
          <w:tcPr>
            <w:tcW w:w="5228" w:type="dxa"/>
          </w:tcPr>
          <w:p w14:paraId="373B8210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00F95ED5" w14:textId="5A6419BF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3, RES007, RES010</w:t>
            </w:r>
          </w:p>
        </w:tc>
      </w:tr>
      <w:tr w:rsidR="006A64E0" w:rsidRPr="00391FD8" w14:paraId="15CAC529" w14:textId="77777777" w:rsidTr="00D4425C">
        <w:trPr>
          <w:trHeight w:val="341"/>
        </w:trPr>
        <w:tc>
          <w:tcPr>
            <w:tcW w:w="5940" w:type="dxa"/>
          </w:tcPr>
          <w:p w14:paraId="18A64724" w14:textId="4D3CA54E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Thoracentesis/Thoracoscopic Pleural Drainage</w:t>
            </w:r>
          </w:p>
        </w:tc>
        <w:tc>
          <w:tcPr>
            <w:tcW w:w="5228" w:type="dxa"/>
          </w:tcPr>
          <w:p w14:paraId="3E03F6E3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9232EE4" w14:textId="2A9E70E9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ES003, RES005, RES006</w:t>
            </w:r>
          </w:p>
        </w:tc>
      </w:tr>
      <w:tr w:rsidR="006A64E0" w:rsidRPr="00391FD8" w14:paraId="4EC748F6" w14:textId="77777777" w:rsidTr="00D4425C">
        <w:trPr>
          <w:trHeight w:val="341"/>
        </w:trPr>
        <w:tc>
          <w:tcPr>
            <w:tcW w:w="5940" w:type="dxa"/>
          </w:tcPr>
          <w:p w14:paraId="1EFA71B1" w14:textId="1B5E70BD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Bronchoscopy</w:t>
            </w:r>
          </w:p>
        </w:tc>
        <w:tc>
          <w:tcPr>
            <w:tcW w:w="5228" w:type="dxa"/>
          </w:tcPr>
          <w:p w14:paraId="08E844D5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51A55554" w14:textId="1117D130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RES001, RES004</w:t>
            </w:r>
          </w:p>
        </w:tc>
      </w:tr>
      <w:tr w:rsidR="006A64E0" w:rsidRPr="00391FD8" w14:paraId="1D4B1DAA" w14:textId="77777777" w:rsidTr="00D4425C">
        <w:trPr>
          <w:trHeight w:val="341"/>
        </w:trPr>
        <w:tc>
          <w:tcPr>
            <w:tcW w:w="5940" w:type="dxa"/>
          </w:tcPr>
          <w:p w14:paraId="4E46F037" w14:textId="59C0DFB3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Peritoneal Dialysis </w:t>
            </w:r>
          </w:p>
        </w:tc>
        <w:tc>
          <w:tcPr>
            <w:tcW w:w="5228" w:type="dxa"/>
          </w:tcPr>
          <w:p w14:paraId="127A489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783ED3AA" w14:textId="5752B7E2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DM013 </w:t>
            </w:r>
          </w:p>
        </w:tc>
      </w:tr>
      <w:tr w:rsidR="006A64E0" w:rsidRPr="00391FD8" w14:paraId="4E547D80" w14:textId="77777777" w:rsidTr="00D4425C">
        <w:trPr>
          <w:trHeight w:val="341"/>
        </w:trPr>
        <w:tc>
          <w:tcPr>
            <w:tcW w:w="5940" w:type="dxa"/>
          </w:tcPr>
          <w:p w14:paraId="65BDD4CD" w14:textId="1B653B7C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ny hemodialysis</w:t>
            </w:r>
          </w:p>
        </w:tc>
        <w:tc>
          <w:tcPr>
            <w:tcW w:w="5228" w:type="dxa"/>
          </w:tcPr>
          <w:p w14:paraId="3E99B8B4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2A4FB160" w14:textId="15A7CA7B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ESA001</w:t>
            </w:r>
          </w:p>
        </w:tc>
      </w:tr>
      <w:tr w:rsidR="006A64E0" w:rsidRPr="00391FD8" w14:paraId="18B83CF5" w14:textId="77777777" w:rsidTr="00D4425C">
        <w:trPr>
          <w:trHeight w:val="341"/>
        </w:trPr>
        <w:tc>
          <w:tcPr>
            <w:tcW w:w="5940" w:type="dxa"/>
          </w:tcPr>
          <w:p w14:paraId="1A5F783C" w14:textId="610FA0A1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CRRT</w:t>
            </w:r>
          </w:p>
        </w:tc>
        <w:tc>
          <w:tcPr>
            <w:tcW w:w="5228" w:type="dxa"/>
          </w:tcPr>
          <w:p w14:paraId="5B945C61" w14:textId="2F92396D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A1D90Z</w:t>
            </w:r>
          </w:p>
        </w:tc>
        <w:tc>
          <w:tcPr>
            <w:tcW w:w="2962" w:type="dxa"/>
          </w:tcPr>
          <w:p w14:paraId="65A8D31F" w14:textId="77777777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4E0" w:rsidRPr="00391FD8" w14:paraId="0BE63737" w14:textId="77777777" w:rsidTr="00D4425C">
        <w:trPr>
          <w:trHeight w:val="341"/>
        </w:trPr>
        <w:tc>
          <w:tcPr>
            <w:tcW w:w="5940" w:type="dxa"/>
          </w:tcPr>
          <w:p w14:paraId="6F073DAC" w14:textId="17B1C485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5228" w:type="dxa"/>
          </w:tcPr>
          <w:p w14:paraId="03D5D1F2" w14:textId="77777777" w:rsidR="006A64E0" w:rsidRPr="00391FD8" w:rsidRDefault="006A64E0" w:rsidP="006549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</w:tcPr>
          <w:p w14:paraId="3CE3D81A" w14:textId="19CCE574" w:rsidR="006A64E0" w:rsidRPr="00391FD8" w:rsidRDefault="006A64E0" w:rsidP="006549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DM001</w:t>
            </w:r>
          </w:p>
        </w:tc>
      </w:tr>
    </w:tbl>
    <w:p w14:paraId="2AB0BAB4" w14:textId="77777777" w:rsidR="006D686B" w:rsidRPr="00391FD8" w:rsidRDefault="006D686B" w:rsidP="006A64E0">
      <w:pPr>
        <w:rPr>
          <w:rFonts w:ascii="Times New Roman" w:hAnsi="Times New Roman" w:cs="Times New Roman"/>
          <w:sz w:val="20"/>
          <w:szCs w:val="20"/>
        </w:rPr>
      </w:pPr>
    </w:p>
    <w:p w14:paraId="0CD1FFFF" w14:textId="77777777" w:rsidR="006D686B" w:rsidRPr="00391FD8" w:rsidRDefault="006D686B" w:rsidP="006A64E0">
      <w:pPr>
        <w:rPr>
          <w:rFonts w:ascii="Times New Roman" w:hAnsi="Times New Roman" w:cs="Times New Roman"/>
          <w:sz w:val="20"/>
          <w:szCs w:val="20"/>
        </w:rPr>
      </w:pPr>
    </w:p>
    <w:p w14:paraId="5183DDFD" w14:textId="77777777" w:rsidR="00D4425C" w:rsidRPr="00391FD8" w:rsidRDefault="00D4425C" w:rsidP="006A64E0">
      <w:pPr>
        <w:rPr>
          <w:rFonts w:ascii="Times New Roman" w:hAnsi="Times New Roman" w:cs="Times New Roman"/>
          <w:sz w:val="20"/>
          <w:szCs w:val="20"/>
        </w:rPr>
      </w:pPr>
    </w:p>
    <w:p w14:paraId="4E9E66D5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68003D75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54608D2B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04475A61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2DEB59F9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6B4B0172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4BC754BC" w14:textId="77777777" w:rsidR="00AC2ED0" w:rsidRPr="00391FD8" w:rsidRDefault="00AC2ED0" w:rsidP="006A64E0">
      <w:pPr>
        <w:rPr>
          <w:rFonts w:ascii="Times New Roman" w:hAnsi="Times New Roman" w:cs="Times New Roman"/>
          <w:sz w:val="20"/>
          <w:szCs w:val="20"/>
        </w:rPr>
      </w:pPr>
    </w:p>
    <w:p w14:paraId="6F0176F1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4F0DB674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6E6AB455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0AB2ADEA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746C5D09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5D96EA49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79959916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6B13D40D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06B45579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5ADC0B45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65EFCE4F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6888F4E6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41258583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5E36D998" w14:textId="77777777" w:rsidR="00654924" w:rsidRPr="00391FD8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230302E5" w14:textId="77777777" w:rsidR="00654924" w:rsidRDefault="00654924" w:rsidP="006A64E0">
      <w:pPr>
        <w:rPr>
          <w:rFonts w:ascii="Times New Roman" w:hAnsi="Times New Roman" w:cs="Times New Roman"/>
          <w:sz w:val="20"/>
          <w:szCs w:val="20"/>
        </w:rPr>
      </w:pPr>
    </w:p>
    <w:p w14:paraId="412F6B89" w14:textId="77777777" w:rsidR="00641D22" w:rsidRDefault="00641D22" w:rsidP="006A64E0">
      <w:pPr>
        <w:rPr>
          <w:rFonts w:ascii="Times New Roman" w:hAnsi="Times New Roman" w:cs="Times New Roman"/>
          <w:sz w:val="20"/>
          <w:szCs w:val="20"/>
        </w:rPr>
      </w:pPr>
    </w:p>
    <w:p w14:paraId="30E36DDD" w14:textId="77777777" w:rsidR="00641D22" w:rsidRDefault="00641D22" w:rsidP="006A64E0">
      <w:pPr>
        <w:rPr>
          <w:rFonts w:ascii="Times New Roman" w:hAnsi="Times New Roman" w:cs="Times New Roman"/>
          <w:sz w:val="20"/>
          <w:szCs w:val="20"/>
        </w:rPr>
      </w:pPr>
    </w:p>
    <w:p w14:paraId="673A315A" w14:textId="77777777" w:rsidR="00641D22" w:rsidRDefault="00641D22" w:rsidP="006A64E0">
      <w:pPr>
        <w:rPr>
          <w:rFonts w:ascii="Times New Roman" w:hAnsi="Times New Roman" w:cs="Times New Roman"/>
          <w:sz w:val="20"/>
          <w:szCs w:val="20"/>
        </w:rPr>
      </w:pPr>
    </w:p>
    <w:p w14:paraId="54F90FB1" w14:textId="77777777" w:rsidR="00641D22" w:rsidRDefault="00641D22" w:rsidP="006A64E0">
      <w:pPr>
        <w:rPr>
          <w:rFonts w:ascii="Times New Roman" w:hAnsi="Times New Roman" w:cs="Times New Roman"/>
          <w:sz w:val="20"/>
          <w:szCs w:val="20"/>
        </w:rPr>
      </w:pPr>
    </w:p>
    <w:p w14:paraId="663EF802" w14:textId="77777777" w:rsidR="008E5927" w:rsidRDefault="008E5927" w:rsidP="006A64E0">
      <w:pPr>
        <w:rPr>
          <w:rFonts w:ascii="Times New Roman" w:hAnsi="Times New Roman" w:cs="Times New Roman"/>
          <w:sz w:val="20"/>
          <w:szCs w:val="20"/>
        </w:rPr>
      </w:pPr>
    </w:p>
    <w:p w14:paraId="2B1DEF9C" w14:textId="77777777" w:rsidR="00641D22" w:rsidRPr="00E73F28" w:rsidRDefault="00641D22" w:rsidP="00641D2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9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800"/>
        <w:gridCol w:w="1710"/>
        <w:gridCol w:w="1890"/>
        <w:gridCol w:w="1800"/>
      </w:tblGrid>
      <w:tr w:rsidR="00641D22" w:rsidRPr="00E25F46" w14:paraId="17A92803" w14:textId="77777777" w:rsidTr="00D50400">
        <w:trPr>
          <w:trHeight w:val="304"/>
        </w:trPr>
        <w:tc>
          <w:tcPr>
            <w:tcW w:w="13950" w:type="dxa"/>
            <w:gridSpan w:val="7"/>
          </w:tcPr>
          <w:p w14:paraId="367DEAE5" w14:textId="22270AD2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2: Primary COVID-19 Hospitalizations and Mortality, </w:t>
            </w:r>
            <w:r w:rsidR="00B13827" w:rsidRPr="008E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ified by</w:t>
            </w:r>
            <w:r w:rsidRPr="008E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dian Income</w:t>
            </w:r>
            <w:r w:rsidR="00B13827" w:rsidRPr="008E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ong Different Race and Ethnic Groups</w:t>
            </w:r>
            <w:r w:rsidRPr="008E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Unadjusted</w:t>
            </w:r>
          </w:p>
        </w:tc>
      </w:tr>
      <w:tr w:rsidR="00641D22" w:rsidRPr="00E25F46" w14:paraId="4CE6B213" w14:textId="77777777" w:rsidTr="00D50400">
        <w:trPr>
          <w:trHeight w:val="304"/>
        </w:trPr>
        <w:tc>
          <w:tcPr>
            <w:tcW w:w="3330" w:type="dxa"/>
            <w:shd w:val="clear" w:color="auto" w:fill="E7E6E6" w:themeFill="background2"/>
          </w:tcPr>
          <w:p w14:paraId="4F70C63E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Income Quartile </w:t>
            </w:r>
          </w:p>
        </w:tc>
        <w:tc>
          <w:tcPr>
            <w:tcW w:w="1710" w:type="dxa"/>
            <w:shd w:val="clear" w:color="auto" w:fill="E7E6E6" w:themeFill="background2"/>
          </w:tcPr>
          <w:p w14:paraId="3472197B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ite </w:t>
            </w:r>
          </w:p>
        </w:tc>
        <w:tc>
          <w:tcPr>
            <w:tcW w:w="1710" w:type="dxa"/>
            <w:shd w:val="clear" w:color="auto" w:fill="E7E6E6" w:themeFill="background2"/>
          </w:tcPr>
          <w:p w14:paraId="18485F2C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800" w:type="dxa"/>
            <w:shd w:val="clear" w:color="auto" w:fill="E7E6E6" w:themeFill="background2"/>
          </w:tcPr>
          <w:p w14:paraId="2B77EC82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710" w:type="dxa"/>
            <w:shd w:val="clear" w:color="auto" w:fill="E7E6E6" w:themeFill="background2"/>
          </w:tcPr>
          <w:p w14:paraId="32B902AE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PI</w:t>
            </w:r>
          </w:p>
        </w:tc>
        <w:tc>
          <w:tcPr>
            <w:tcW w:w="1890" w:type="dxa"/>
            <w:shd w:val="clear" w:color="auto" w:fill="E7E6E6" w:themeFill="background2"/>
          </w:tcPr>
          <w:p w14:paraId="7EA8A3AD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American</w:t>
            </w:r>
          </w:p>
        </w:tc>
        <w:tc>
          <w:tcPr>
            <w:tcW w:w="1800" w:type="dxa"/>
            <w:shd w:val="clear" w:color="auto" w:fill="E7E6E6" w:themeFill="background2"/>
          </w:tcPr>
          <w:p w14:paraId="269C1537" w14:textId="77777777" w:rsidR="00641D22" w:rsidRPr="008E5927" w:rsidRDefault="00641D22" w:rsidP="00D504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641D22" w:rsidRPr="00E25F46" w14:paraId="15724690" w14:textId="77777777" w:rsidTr="00D50400">
        <w:trPr>
          <w:trHeight w:val="317"/>
        </w:trPr>
        <w:tc>
          <w:tcPr>
            <w:tcW w:w="3330" w:type="dxa"/>
            <w:shd w:val="clear" w:color="auto" w:fill="E7E6E6" w:themeFill="background2"/>
          </w:tcPr>
          <w:p w14:paraId="494A6D9A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COVID-19 Hospitalizations</w:t>
            </w:r>
          </w:p>
        </w:tc>
        <w:tc>
          <w:tcPr>
            <w:tcW w:w="1710" w:type="dxa"/>
            <w:shd w:val="clear" w:color="auto" w:fill="E7E6E6" w:themeFill="background2"/>
          </w:tcPr>
          <w:p w14:paraId="475B7999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538,490</w:t>
            </w:r>
          </w:p>
        </w:tc>
        <w:tc>
          <w:tcPr>
            <w:tcW w:w="1710" w:type="dxa"/>
            <w:shd w:val="clear" w:color="auto" w:fill="E7E6E6" w:themeFill="background2"/>
          </w:tcPr>
          <w:p w14:paraId="1B54B575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189,865</w:t>
            </w:r>
          </w:p>
        </w:tc>
        <w:tc>
          <w:tcPr>
            <w:tcW w:w="1800" w:type="dxa"/>
            <w:shd w:val="clear" w:color="auto" w:fill="E7E6E6" w:themeFill="background2"/>
          </w:tcPr>
          <w:p w14:paraId="1BC1F8F0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212,235</w:t>
            </w:r>
          </w:p>
        </w:tc>
        <w:tc>
          <w:tcPr>
            <w:tcW w:w="1710" w:type="dxa"/>
            <w:shd w:val="clear" w:color="auto" w:fill="E7E6E6" w:themeFill="background2"/>
          </w:tcPr>
          <w:p w14:paraId="7B77C1D6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33,080</w:t>
            </w:r>
          </w:p>
        </w:tc>
        <w:tc>
          <w:tcPr>
            <w:tcW w:w="1890" w:type="dxa"/>
            <w:shd w:val="clear" w:color="auto" w:fill="E7E6E6" w:themeFill="background2"/>
          </w:tcPr>
          <w:p w14:paraId="3C5426DA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10,695</w:t>
            </w:r>
          </w:p>
        </w:tc>
        <w:tc>
          <w:tcPr>
            <w:tcW w:w="1800" w:type="dxa"/>
            <w:shd w:val="clear" w:color="auto" w:fill="E7E6E6" w:themeFill="background2"/>
          </w:tcPr>
          <w:p w14:paraId="036359A2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42,175</w:t>
            </w:r>
          </w:p>
        </w:tc>
      </w:tr>
      <w:tr w:rsidR="00641D22" w:rsidRPr="00E25F46" w14:paraId="023D5948" w14:textId="77777777" w:rsidTr="00D50400">
        <w:trPr>
          <w:trHeight w:val="304"/>
        </w:trPr>
        <w:tc>
          <w:tcPr>
            <w:tcW w:w="3330" w:type="dxa"/>
          </w:tcPr>
          <w:p w14:paraId="5C09CA51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1 ($1 – 49,999)</w:t>
            </w:r>
          </w:p>
        </w:tc>
        <w:tc>
          <w:tcPr>
            <w:tcW w:w="1710" w:type="dxa"/>
          </w:tcPr>
          <w:p w14:paraId="7EA3749E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7.6%</w:t>
            </w:r>
          </w:p>
        </w:tc>
        <w:tc>
          <w:tcPr>
            <w:tcW w:w="1710" w:type="dxa"/>
          </w:tcPr>
          <w:p w14:paraId="5FBDC084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52.3%</w:t>
            </w:r>
          </w:p>
        </w:tc>
        <w:tc>
          <w:tcPr>
            <w:tcW w:w="1800" w:type="dxa"/>
          </w:tcPr>
          <w:p w14:paraId="0D8F702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37.8%</w:t>
            </w:r>
          </w:p>
        </w:tc>
        <w:tc>
          <w:tcPr>
            <w:tcW w:w="1710" w:type="dxa"/>
          </w:tcPr>
          <w:p w14:paraId="52CF6196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890" w:type="dxa"/>
          </w:tcPr>
          <w:p w14:paraId="78DF9F44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58.4%</w:t>
            </w:r>
          </w:p>
        </w:tc>
        <w:tc>
          <w:tcPr>
            <w:tcW w:w="1800" w:type="dxa"/>
          </w:tcPr>
          <w:p w14:paraId="35EDE37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</w:tr>
      <w:tr w:rsidR="00641D22" w:rsidRPr="00E25F46" w14:paraId="372963FE" w14:textId="77777777" w:rsidTr="00D50400">
        <w:trPr>
          <w:trHeight w:val="304"/>
        </w:trPr>
        <w:tc>
          <w:tcPr>
            <w:tcW w:w="3330" w:type="dxa"/>
          </w:tcPr>
          <w:p w14:paraId="0696BFFB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2 ($50,000 – 64,999)</w:t>
            </w:r>
          </w:p>
        </w:tc>
        <w:tc>
          <w:tcPr>
            <w:tcW w:w="1710" w:type="dxa"/>
          </w:tcPr>
          <w:p w14:paraId="604FA2BA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30.0%</w:t>
            </w:r>
          </w:p>
        </w:tc>
        <w:tc>
          <w:tcPr>
            <w:tcW w:w="1710" w:type="dxa"/>
          </w:tcPr>
          <w:p w14:paraId="6A22A049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800" w:type="dxa"/>
          </w:tcPr>
          <w:p w14:paraId="4D6C028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1710" w:type="dxa"/>
          </w:tcPr>
          <w:p w14:paraId="43AB1352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  <w:tc>
          <w:tcPr>
            <w:tcW w:w="1890" w:type="dxa"/>
          </w:tcPr>
          <w:p w14:paraId="151115CC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</w:tc>
        <w:tc>
          <w:tcPr>
            <w:tcW w:w="1800" w:type="dxa"/>
          </w:tcPr>
          <w:p w14:paraId="4B7DE0E4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</w:p>
        </w:tc>
      </w:tr>
      <w:tr w:rsidR="00641D22" w:rsidRPr="00E25F46" w14:paraId="653247DC" w14:textId="77777777" w:rsidTr="00D50400">
        <w:trPr>
          <w:trHeight w:val="304"/>
        </w:trPr>
        <w:tc>
          <w:tcPr>
            <w:tcW w:w="3330" w:type="dxa"/>
          </w:tcPr>
          <w:p w14:paraId="49EDE6F5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3 ($65,000 – 85,999)</w:t>
            </w:r>
          </w:p>
        </w:tc>
        <w:tc>
          <w:tcPr>
            <w:tcW w:w="1710" w:type="dxa"/>
          </w:tcPr>
          <w:p w14:paraId="46C21D1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710" w:type="dxa"/>
          </w:tcPr>
          <w:p w14:paraId="1FE3F91E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5.2%</w:t>
            </w:r>
          </w:p>
        </w:tc>
        <w:tc>
          <w:tcPr>
            <w:tcW w:w="1800" w:type="dxa"/>
          </w:tcPr>
          <w:p w14:paraId="07D8B8FC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710" w:type="dxa"/>
          </w:tcPr>
          <w:p w14:paraId="203D6128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1890" w:type="dxa"/>
          </w:tcPr>
          <w:p w14:paraId="6DC50B8D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  <w:tc>
          <w:tcPr>
            <w:tcW w:w="1800" w:type="dxa"/>
          </w:tcPr>
          <w:p w14:paraId="3B592020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</w:tr>
      <w:tr w:rsidR="00641D22" w:rsidRPr="00E25F46" w14:paraId="184375AB" w14:textId="77777777" w:rsidTr="00D50400">
        <w:trPr>
          <w:trHeight w:val="304"/>
        </w:trPr>
        <w:tc>
          <w:tcPr>
            <w:tcW w:w="3330" w:type="dxa"/>
          </w:tcPr>
          <w:p w14:paraId="54FBB3C3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4 ($86,000+)</w:t>
            </w:r>
          </w:p>
        </w:tc>
        <w:tc>
          <w:tcPr>
            <w:tcW w:w="1710" w:type="dxa"/>
          </w:tcPr>
          <w:p w14:paraId="572C2EC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1710" w:type="dxa"/>
          </w:tcPr>
          <w:p w14:paraId="550C9569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800" w:type="dxa"/>
          </w:tcPr>
          <w:p w14:paraId="5ECCD1A8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710" w:type="dxa"/>
          </w:tcPr>
          <w:p w14:paraId="7294052D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  <w:tc>
          <w:tcPr>
            <w:tcW w:w="1890" w:type="dxa"/>
          </w:tcPr>
          <w:p w14:paraId="339785CF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800" w:type="dxa"/>
          </w:tcPr>
          <w:p w14:paraId="56F536C8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</w:tr>
      <w:tr w:rsidR="00641D22" w:rsidRPr="00E25F46" w14:paraId="365D2229" w14:textId="77777777" w:rsidTr="00D50400">
        <w:trPr>
          <w:trHeight w:val="304"/>
        </w:trPr>
        <w:tc>
          <w:tcPr>
            <w:tcW w:w="3330" w:type="dxa"/>
            <w:shd w:val="clear" w:color="auto" w:fill="E7E6E6" w:themeFill="background2"/>
          </w:tcPr>
          <w:p w14:paraId="6F05E0E2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COVID-19 Mortality</w:t>
            </w:r>
          </w:p>
        </w:tc>
        <w:tc>
          <w:tcPr>
            <w:tcW w:w="1710" w:type="dxa"/>
            <w:shd w:val="clear" w:color="auto" w:fill="E7E6E6" w:themeFill="background2"/>
          </w:tcPr>
          <w:p w14:paraId="4F912E0B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62,845</w:t>
            </w:r>
          </w:p>
        </w:tc>
        <w:tc>
          <w:tcPr>
            <w:tcW w:w="1710" w:type="dxa"/>
            <w:shd w:val="clear" w:color="auto" w:fill="E7E6E6" w:themeFill="background2"/>
          </w:tcPr>
          <w:p w14:paraId="0FA0443A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18,620</w:t>
            </w:r>
          </w:p>
        </w:tc>
        <w:tc>
          <w:tcPr>
            <w:tcW w:w="1800" w:type="dxa"/>
            <w:shd w:val="clear" w:color="auto" w:fill="E7E6E6" w:themeFill="background2"/>
          </w:tcPr>
          <w:p w14:paraId="12660B96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22,095</w:t>
            </w:r>
          </w:p>
        </w:tc>
        <w:tc>
          <w:tcPr>
            <w:tcW w:w="1710" w:type="dxa"/>
            <w:shd w:val="clear" w:color="auto" w:fill="E7E6E6" w:themeFill="background2"/>
          </w:tcPr>
          <w:p w14:paraId="6FD73AE7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3,520</w:t>
            </w:r>
          </w:p>
        </w:tc>
        <w:tc>
          <w:tcPr>
            <w:tcW w:w="1890" w:type="dxa"/>
            <w:shd w:val="clear" w:color="auto" w:fill="E7E6E6" w:themeFill="background2"/>
          </w:tcPr>
          <w:p w14:paraId="2EFB9FB6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1,570</w:t>
            </w:r>
          </w:p>
        </w:tc>
        <w:tc>
          <w:tcPr>
            <w:tcW w:w="1800" w:type="dxa"/>
            <w:shd w:val="clear" w:color="auto" w:fill="E7E6E6" w:themeFill="background2"/>
          </w:tcPr>
          <w:p w14:paraId="062AE343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n = 4,825</w:t>
            </w:r>
          </w:p>
        </w:tc>
      </w:tr>
      <w:tr w:rsidR="00641D22" w:rsidRPr="00E25F46" w14:paraId="3C86D048" w14:textId="77777777" w:rsidTr="00D50400">
        <w:trPr>
          <w:trHeight w:val="304"/>
        </w:trPr>
        <w:tc>
          <w:tcPr>
            <w:tcW w:w="3330" w:type="dxa"/>
          </w:tcPr>
          <w:p w14:paraId="2DF447CD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1 ($1 – 49,999)</w:t>
            </w:r>
          </w:p>
        </w:tc>
        <w:tc>
          <w:tcPr>
            <w:tcW w:w="1710" w:type="dxa"/>
          </w:tcPr>
          <w:p w14:paraId="0F735333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  <w:tc>
          <w:tcPr>
            <w:tcW w:w="1710" w:type="dxa"/>
          </w:tcPr>
          <w:p w14:paraId="564B8931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51.6%</w:t>
            </w:r>
          </w:p>
        </w:tc>
        <w:tc>
          <w:tcPr>
            <w:tcW w:w="1800" w:type="dxa"/>
          </w:tcPr>
          <w:p w14:paraId="2ADB0973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42.5%</w:t>
            </w:r>
          </w:p>
        </w:tc>
        <w:tc>
          <w:tcPr>
            <w:tcW w:w="1710" w:type="dxa"/>
          </w:tcPr>
          <w:p w14:paraId="300642CA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890" w:type="dxa"/>
          </w:tcPr>
          <w:p w14:paraId="7B3D1A31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67.4%</w:t>
            </w:r>
          </w:p>
        </w:tc>
        <w:tc>
          <w:tcPr>
            <w:tcW w:w="1800" w:type="dxa"/>
          </w:tcPr>
          <w:p w14:paraId="7222CFB2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</w:tr>
      <w:tr w:rsidR="00641D22" w:rsidRPr="00E25F46" w14:paraId="0183D605" w14:textId="77777777" w:rsidTr="00D50400">
        <w:trPr>
          <w:trHeight w:val="304"/>
        </w:trPr>
        <w:tc>
          <w:tcPr>
            <w:tcW w:w="3330" w:type="dxa"/>
          </w:tcPr>
          <w:p w14:paraId="1AF1344C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2 ($50,000 – 64,999)</w:t>
            </w:r>
          </w:p>
        </w:tc>
        <w:tc>
          <w:tcPr>
            <w:tcW w:w="1710" w:type="dxa"/>
          </w:tcPr>
          <w:p w14:paraId="32700ECB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</w:p>
        </w:tc>
        <w:tc>
          <w:tcPr>
            <w:tcW w:w="1710" w:type="dxa"/>
          </w:tcPr>
          <w:p w14:paraId="0FF44AA8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3.3%</w:t>
            </w:r>
          </w:p>
        </w:tc>
        <w:tc>
          <w:tcPr>
            <w:tcW w:w="1800" w:type="dxa"/>
          </w:tcPr>
          <w:p w14:paraId="29E0B865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6.4%</w:t>
            </w:r>
          </w:p>
        </w:tc>
        <w:tc>
          <w:tcPr>
            <w:tcW w:w="1710" w:type="dxa"/>
          </w:tcPr>
          <w:p w14:paraId="2D0EB85C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890" w:type="dxa"/>
          </w:tcPr>
          <w:p w14:paraId="28C367B5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1800" w:type="dxa"/>
          </w:tcPr>
          <w:p w14:paraId="6B6E4CC3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6.8%</w:t>
            </w:r>
          </w:p>
        </w:tc>
      </w:tr>
      <w:tr w:rsidR="00641D22" w:rsidRPr="00E25F46" w14:paraId="055DB067" w14:textId="77777777" w:rsidTr="00D50400">
        <w:trPr>
          <w:trHeight w:val="304"/>
        </w:trPr>
        <w:tc>
          <w:tcPr>
            <w:tcW w:w="3330" w:type="dxa"/>
          </w:tcPr>
          <w:p w14:paraId="39B636FD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3 ($65,000 – 85,999)</w:t>
            </w:r>
          </w:p>
        </w:tc>
        <w:tc>
          <w:tcPr>
            <w:tcW w:w="1710" w:type="dxa"/>
          </w:tcPr>
          <w:p w14:paraId="1E685218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2.8%</w:t>
            </w:r>
          </w:p>
        </w:tc>
        <w:tc>
          <w:tcPr>
            <w:tcW w:w="1710" w:type="dxa"/>
          </w:tcPr>
          <w:p w14:paraId="23221AEB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800" w:type="dxa"/>
          </w:tcPr>
          <w:p w14:paraId="6E6F65B0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1710" w:type="dxa"/>
          </w:tcPr>
          <w:p w14:paraId="429CF33E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8.1%</w:t>
            </w:r>
          </w:p>
        </w:tc>
        <w:tc>
          <w:tcPr>
            <w:tcW w:w="1890" w:type="dxa"/>
          </w:tcPr>
          <w:p w14:paraId="1A2C775B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  <w:tc>
          <w:tcPr>
            <w:tcW w:w="1800" w:type="dxa"/>
          </w:tcPr>
          <w:p w14:paraId="36EB8BC4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</w:tr>
      <w:tr w:rsidR="00641D22" w:rsidRPr="00E25F46" w14:paraId="457A7EDF" w14:textId="77777777" w:rsidTr="00D50400">
        <w:trPr>
          <w:trHeight w:val="304"/>
        </w:trPr>
        <w:tc>
          <w:tcPr>
            <w:tcW w:w="3330" w:type="dxa"/>
          </w:tcPr>
          <w:p w14:paraId="76451CDB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 xml:space="preserve">  Quartile 4 ($86,000+)</w:t>
            </w:r>
          </w:p>
        </w:tc>
        <w:tc>
          <w:tcPr>
            <w:tcW w:w="1710" w:type="dxa"/>
          </w:tcPr>
          <w:p w14:paraId="5470FBA9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  <w:tc>
          <w:tcPr>
            <w:tcW w:w="1710" w:type="dxa"/>
          </w:tcPr>
          <w:p w14:paraId="0D737736" w14:textId="77777777" w:rsidR="00641D22" w:rsidRPr="008E5927" w:rsidRDefault="00641D22" w:rsidP="00D50400">
            <w:pPr>
              <w:tabs>
                <w:tab w:val="left" w:pos="67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800" w:type="dxa"/>
          </w:tcPr>
          <w:p w14:paraId="21B10CEA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  <w:tc>
          <w:tcPr>
            <w:tcW w:w="1710" w:type="dxa"/>
          </w:tcPr>
          <w:p w14:paraId="20492CA0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32.6%</w:t>
            </w:r>
          </w:p>
        </w:tc>
        <w:tc>
          <w:tcPr>
            <w:tcW w:w="1890" w:type="dxa"/>
          </w:tcPr>
          <w:p w14:paraId="3241B1C5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1800" w:type="dxa"/>
          </w:tcPr>
          <w:p w14:paraId="1D4D9C86" w14:textId="77777777" w:rsidR="00641D22" w:rsidRPr="008E5927" w:rsidRDefault="00641D22" w:rsidP="00D504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927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</w:tr>
    </w:tbl>
    <w:p w14:paraId="076201B7" w14:textId="77777777" w:rsidR="00641D22" w:rsidRDefault="00641D22" w:rsidP="00641D22">
      <w:pPr>
        <w:rPr>
          <w:rFonts w:ascii="Times New Roman" w:hAnsi="Times New Roman" w:cs="Times New Roman"/>
          <w:sz w:val="20"/>
          <w:szCs w:val="20"/>
        </w:rPr>
      </w:pPr>
    </w:p>
    <w:p w14:paraId="55E86EA5" w14:textId="77777777" w:rsidR="00641D22" w:rsidRDefault="00641D22" w:rsidP="00641D22">
      <w:pPr>
        <w:rPr>
          <w:rFonts w:ascii="Times New Roman" w:hAnsi="Times New Roman" w:cs="Times New Roman"/>
          <w:sz w:val="20"/>
          <w:szCs w:val="20"/>
        </w:rPr>
      </w:pP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</w:p>
    <w:p w14:paraId="50E98D60" w14:textId="77777777" w:rsidR="00641D22" w:rsidRDefault="00641D22" w:rsidP="00641D22">
      <w:pPr>
        <w:rPr>
          <w:rFonts w:ascii="Times New Roman" w:hAnsi="Times New Roman" w:cs="Times New Roman"/>
          <w:sz w:val="20"/>
          <w:szCs w:val="20"/>
        </w:rPr>
      </w:pP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  <w:r w:rsidRPr="004812CF">
        <w:rPr>
          <w:rFonts w:ascii="Times New Roman" w:hAnsi="Times New Roman" w:cs="Times New Roman"/>
          <w:sz w:val="20"/>
          <w:szCs w:val="20"/>
        </w:rPr>
        <w:tab/>
      </w:r>
    </w:p>
    <w:p w14:paraId="6A3CC9EF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78372705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2B072EC6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2D676F1B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460E4E60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3FB55FF3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182F6BDE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24D115A4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70F9254E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5B1A4909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72DDAA20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3D21A014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793998E3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10A524E9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6576C7C9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32B25376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4B5ACF0E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500C9B40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14B97F60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734F3B59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55D48BF5" w14:textId="77777777" w:rsidR="008437B4" w:rsidRDefault="008437B4">
      <w:pPr>
        <w:rPr>
          <w:rFonts w:ascii="Times New Roman" w:hAnsi="Times New Roman" w:cs="Times New Roman"/>
          <w:sz w:val="20"/>
          <w:szCs w:val="20"/>
        </w:rPr>
      </w:pPr>
    </w:p>
    <w:p w14:paraId="348B137F" w14:textId="77777777" w:rsidR="008E5927" w:rsidRDefault="008E5927">
      <w:pPr>
        <w:rPr>
          <w:rFonts w:ascii="Times New Roman" w:hAnsi="Times New Roman" w:cs="Times New Roman"/>
          <w:sz w:val="20"/>
          <w:szCs w:val="20"/>
        </w:rPr>
      </w:pPr>
    </w:p>
    <w:p w14:paraId="6342EAFE" w14:textId="77777777" w:rsidR="00536F08" w:rsidRDefault="00536F0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220" w:type="dxa"/>
        <w:tblInd w:w="-635" w:type="dxa"/>
        <w:tblLook w:val="04A0" w:firstRow="1" w:lastRow="0" w:firstColumn="1" w:lastColumn="0" w:noHBand="0" w:noVBand="1"/>
      </w:tblPr>
      <w:tblGrid>
        <w:gridCol w:w="3434"/>
        <w:gridCol w:w="1506"/>
        <w:gridCol w:w="1506"/>
        <w:gridCol w:w="1506"/>
        <w:gridCol w:w="1506"/>
        <w:gridCol w:w="1506"/>
        <w:gridCol w:w="1506"/>
        <w:gridCol w:w="1750"/>
      </w:tblGrid>
      <w:tr w:rsidR="00536F08" w:rsidRPr="00391FD8" w14:paraId="0F85585C" w14:textId="77777777" w:rsidTr="0096104B">
        <w:trPr>
          <w:trHeight w:val="282"/>
        </w:trPr>
        <w:tc>
          <w:tcPr>
            <w:tcW w:w="14220" w:type="dxa"/>
            <w:gridSpan w:val="8"/>
          </w:tcPr>
          <w:p w14:paraId="47908D30" w14:textId="162F3D14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8F7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Baseline Patient Characteristics/Demographics and Hospital Characteristics for Secondary COVID-19, by Race and Ethnicity</w:t>
            </w:r>
          </w:p>
        </w:tc>
      </w:tr>
      <w:tr w:rsidR="00536F08" w:rsidRPr="00391FD8" w14:paraId="6021E2C1" w14:textId="77777777" w:rsidTr="0096104B">
        <w:trPr>
          <w:trHeight w:val="282"/>
        </w:trPr>
        <w:tc>
          <w:tcPr>
            <w:tcW w:w="3434" w:type="dxa"/>
            <w:shd w:val="clear" w:color="auto" w:fill="E7E6E6" w:themeFill="background2"/>
          </w:tcPr>
          <w:p w14:paraId="099B86CF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 (%)</w:t>
            </w:r>
          </w:p>
        </w:tc>
        <w:tc>
          <w:tcPr>
            <w:tcW w:w="1506" w:type="dxa"/>
            <w:shd w:val="clear" w:color="auto" w:fill="E7E6E6" w:themeFill="background2"/>
          </w:tcPr>
          <w:p w14:paraId="2E8F6E52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Patients </w:t>
            </w:r>
          </w:p>
        </w:tc>
        <w:tc>
          <w:tcPr>
            <w:tcW w:w="1506" w:type="dxa"/>
            <w:shd w:val="clear" w:color="auto" w:fill="E7E6E6" w:themeFill="background2"/>
          </w:tcPr>
          <w:p w14:paraId="4F87FF5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ite </w:t>
            </w:r>
          </w:p>
        </w:tc>
        <w:tc>
          <w:tcPr>
            <w:tcW w:w="1506" w:type="dxa"/>
            <w:shd w:val="clear" w:color="auto" w:fill="E7E6E6" w:themeFill="background2"/>
          </w:tcPr>
          <w:p w14:paraId="2F5B148E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506" w:type="dxa"/>
            <w:shd w:val="clear" w:color="auto" w:fill="E7E6E6" w:themeFill="background2"/>
          </w:tcPr>
          <w:p w14:paraId="543059A9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506" w:type="dxa"/>
            <w:shd w:val="clear" w:color="auto" w:fill="E7E6E6" w:themeFill="background2"/>
          </w:tcPr>
          <w:p w14:paraId="5DEC8C92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PI</w:t>
            </w:r>
          </w:p>
        </w:tc>
        <w:tc>
          <w:tcPr>
            <w:tcW w:w="1506" w:type="dxa"/>
            <w:shd w:val="clear" w:color="auto" w:fill="E7E6E6" w:themeFill="background2"/>
          </w:tcPr>
          <w:p w14:paraId="56D9B79F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American</w:t>
            </w:r>
          </w:p>
        </w:tc>
        <w:tc>
          <w:tcPr>
            <w:tcW w:w="1750" w:type="dxa"/>
            <w:shd w:val="clear" w:color="auto" w:fill="E7E6E6" w:themeFill="background2"/>
          </w:tcPr>
          <w:p w14:paraId="79662EE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536F08" w:rsidRPr="00391FD8" w14:paraId="5F19FFFB" w14:textId="77777777" w:rsidTr="0096104B">
        <w:trPr>
          <w:trHeight w:val="294"/>
        </w:trPr>
        <w:tc>
          <w:tcPr>
            <w:tcW w:w="3434" w:type="dxa"/>
            <w:shd w:val="clear" w:color="auto" w:fill="auto"/>
          </w:tcPr>
          <w:p w14:paraId="0F04DEC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48E26762" w14:textId="77777777" w:rsidR="00536F08" w:rsidRPr="004A3AEE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6" w:type="dxa"/>
          </w:tcPr>
          <w:p w14:paraId="30A4E93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506" w:type="dxa"/>
          </w:tcPr>
          <w:p w14:paraId="419338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506" w:type="dxa"/>
          </w:tcPr>
          <w:p w14:paraId="47DCDAF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506" w:type="dxa"/>
          </w:tcPr>
          <w:p w14:paraId="7ECA4B6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506" w:type="dxa"/>
          </w:tcPr>
          <w:p w14:paraId="31BB24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750" w:type="dxa"/>
          </w:tcPr>
          <w:p w14:paraId="737809B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536F08" w:rsidRPr="00391FD8" w14:paraId="1C28ABEE" w14:textId="77777777" w:rsidTr="0096104B">
        <w:trPr>
          <w:trHeight w:val="294"/>
        </w:trPr>
        <w:tc>
          <w:tcPr>
            <w:tcW w:w="3434" w:type="dxa"/>
            <w:shd w:val="clear" w:color="auto" w:fill="auto"/>
          </w:tcPr>
          <w:p w14:paraId="037E311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edian age, years (IQR 25%, 75%)</w:t>
            </w:r>
          </w:p>
        </w:tc>
        <w:tc>
          <w:tcPr>
            <w:tcW w:w="1506" w:type="dxa"/>
          </w:tcPr>
          <w:p w14:paraId="1B2E820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6" w:type="dxa"/>
          </w:tcPr>
          <w:p w14:paraId="623ECFE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0 (57, 81)</w:t>
            </w:r>
          </w:p>
        </w:tc>
        <w:tc>
          <w:tcPr>
            <w:tcW w:w="1506" w:type="dxa"/>
          </w:tcPr>
          <w:p w14:paraId="1EBAEC2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1 (45, 72)</w:t>
            </w:r>
          </w:p>
        </w:tc>
        <w:tc>
          <w:tcPr>
            <w:tcW w:w="1506" w:type="dxa"/>
          </w:tcPr>
          <w:p w14:paraId="0403154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2 (36, 67)</w:t>
            </w:r>
          </w:p>
        </w:tc>
        <w:tc>
          <w:tcPr>
            <w:tcW w:w="1506" w:type="dxa"/>
          </w:tcPr>
          <w:p w14:paraId="0552F3B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4 (48, 77)</w:t>
            </w:r>
          </w:p>
        </w:tc>
        <w:tc>
          <w:tcPr>
            <w:tcW w:w="1506" w:type="dxa"/>
          </w:tcPr>
          <w:p w14:paraId="5A5DA26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4 (38, 67)</w:t>
            </w:r>
          </w:p>
        </w:tc>
        <w:tc>
          <w:tcPr>
            <w:tcW w:w="1750" w:type="dxa"/>
          </w:tcPr>
          <w:p w14:paraId="552C36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8 (40, 72)</w:t>
            </w:r>
          </w:p>
        </w:tc>
      </w:tr>
      <w:tr w:rsidR="00536F08" w:rsidRPr="00391FD8" w14:paraId="6566BF30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5F589C0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536F08" w:rsidRPr="00391FD8" w14:paraId="4143A2D3" w14:textId="77777777" w:rsidTr="0096104B">
        <w:trPr>
          <w:trHeight w:val="188"/>
        </w:trPr>
        <w:tc>
          <w:tcPr>
            <w:tcW w:w="3434" w:type="dxa"/>
          </w:tcPr>
          <w:p w14:paraId="31C17DF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06" w:type="dxa"/>
          </w:tcPr>
          <w:p w14:paraId="6709306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69400C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6EE555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</w:p>
        </w:tc>
        <w:tc>
          <w:tcPr>
            <w:tcW w:w="1506" w:type="dxa"/>
          </w:tcPr>
          <w:p w14:paraId="104DBBC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129D02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C245D7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6A224F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1CBA953E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5ACA44B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Income Quartile</w:t>
            </w:r>
          </w:p>
        </w:tc>
      </w:tr>
      <w:tr w:rsidR="00536F08" w:rsidRPr="00391FD8" w14:paraId="05D4C164" w14:textId="77777777" w:rsidTr="0096104B">
        <w:trPr>
          <w:trHeight w:val="282"/>
        </w:trPr>
        <w:tc>
          <w:tcPr>
            <w:tcW w:w="3434" w:type="dxa"/>
          </w:tcPr>
          <w:p w14:paraId="3CFC3BEC" w14:textId="2EEEBC74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1 ($1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5261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9,999)</w:t>
            </w:r>
          </w:p>
        </w:tc>
        <w:tc>
          <w:tcPr>
            <w:tcW w:w="1506" w:type="dxa"/>
          </w:tcPr>
          <w:p w14:paraId="3393A2C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1D78DA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1506" w:type="dxa"/>
          </w:tcPr>
          <w:p w14:paraId="0562C4D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9275A2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5B989E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1506" w:type="dxa"/>
          </w:tcPr>
          <w:p w14:paraId="29EBCAD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55D274B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8F17908" w14:textId="77777777" w:rsidTr="0096104B">
        <w:trPr>
          <w:trHeight w:val="282"/>
        </w:trPr>
        <w:tc>
          <w:tcPr>
            <w:tcW w:w="3434" w:type="dxa"/>
          </w:tcPr>
          <w:p w14:paraId="4E0BC72F" w14:textId="10CAD2CD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2 ($50,000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5261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4,999)</w:t>
            </w:r>
          </w:p>
        </w:tc>
        <w:tc>
          <w:tcPr>
            <w:tcW w:w="1506" w:type="dxa"/>
          </w:tcPr>
          <w:p w14:paraId="34E5363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.4%</w:t>
            </w:r>
          </w:p>
        </w:tc>
        <w:tc>
          <w:tcPr>
            <w:tcW w:w="1506" w:type="dxa"/>
          </w:tcPr>
          <w:p w14:paraId="585D6AD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1506" w:type="dxa"/>
          </w:tcPr>
          <w:p w14:paraId="12D7AC6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6FE4C3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4BE3DB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  <w:tc>
          <w:tcPr>
            <w:tcW w:w="1506" w:type="dxa"/>
          </w:tcPr>
          <w:p w14:paraId="61531CD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4C86C2F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56A2E82D" w14:textId="77777777" w:rsidTr="0096104B">
        <w:trPr>
          <w:trHeight w:val="282"/>
        </w:trPr>
        <w:tc>
          <w:tcPr>
            <w:tcW w:w="3434" w:type="dxa"/>
          </w:tcPr>
          <w:p w14:paraId="12BD0DD0" w14:textId="312C69C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3 ($65,000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E5261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E52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5,999)</w:t>
            </w:r>
          </w:p>
        </w:tc>
        <w:tc>
          <w:tcPr>
            <w:tcW w:w="1506" w:type="dxa"/>
          </w:tcPr>
          <w:p w14:paraId="79C799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506" w:type="dxa"/>
          </w:tcPr>
          <w:p w14:paraId="794E873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506" w:type="dxa"/>
          </w:tcPr>
          <w:p w14:paraId="54A6ED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3%</w:t>
            </w:r>
          </w:p>
        </w:tc>
        <w:tc>
          <w:tcPr>
            <w:tcW w:w="1506" w:type="dxa"/>
          </w:tcPr>
          <w:p w14:paraId="22E3C6D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7509E6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ADA471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72E502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4FC2C058" w14:textId="77777777" w:rsidTr="0096104B">
        <w:trPr>
          <w:trHeight w:val="282"/>
        </w:trPr>
        <w:tc>
          <w:tcPr>
            <w:tcW w:w="3434" w:type="dxa"/>
          </w:tcPr>
          <w:p w14:paraId="42B1F2C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4 ($86,000+)</w:t>
            </w:r>
          </w:p>
        </w:tc>
        <w:tc>
          <w:tcPr>
            <w:tcW w:w="1506" w:type="dxa"/>
          </w:tcPr>
          <w:p w14:paraId="3FBB430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1%</w:t>
            </w:r>
          </w:p>
        </w:tc>
        <w:tc>
          <w:tcPr>
            <w:tcW w:w="1506" w:type="dxa"/>
          </w:tcPr>
          <w:p w14:paraId="0E07977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9%</w:t>
            </w:r>
          </w:p>
        </w:tc>
        <w:tc>
          <w:tcPr>
            <w:tcW w:w="1506" w:type="dxa"/>
          </w:tcPr>
          <w:p w14:paraId="5449CED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506" w:type="dxa"/>
          </w:tcPr>
          <w:p w14:paraId="2E90496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506" w:type="dxa"/>
          </w:tcPr>
          <w:p w14:paraId="705C923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</w:tc>
        <w:tc>
          <w:tcPr>
            <w:tcW w:w="1506" w:type="dxa"/>
          </w:tcPr>
          <w:p w14:paraId="2A63133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35E5E65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78F0583F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7D59CBE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 Status</w:t>
            </w:r>
          </w:p>
        </w:tc>
      </w:tr>
      <w:tr w:rsidR="00536F08" w:rsidRPr="00391FD8" w14:paraId="1255C26F" w14:textId="77777777" w:rsidTr="0096104B">
        <w:trPr>
          <w:trHeight w:val="282"/>
        </w:trPr>
        <w:tc>
          <w:tcPr>
            <w:tcW w:w="3434" w:type="dxa"/>
          </w:tcPr>
          <w:p w14:paraId="3776687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edicare</w:t>
            </w:r>
          </w:p>
        </w:tc>
        <w:tc>
          <w:tcPr>
            <w:tcW w:w="1506" w:type="dxa"/>
          </w:tcPr>
          <w:p w14:paraId="54936A2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65B9BA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37029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0EDF0B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338E36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8793D2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4E2C3E1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A062715" w14:textId="77777777" w:rsidTr="0096104B">
        <w:trPr>
          <w:trHeight w:val="282"/>
        </w:trPr>
        <w:tc>
          <w:tcPr>
            <w:tcW w:w="3434" w:type="dxa"/>
          </w:tcPr>
          <w:p w14:paraId="7F10CE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edicaid</w:t>
            </w:r>
          </w:p>
        </w:tc>
        <w:tc>
          <w:tcPr>
            <w:tcW w:w="1506" w:type="dxa"/>
          </w:tcPr>
          <w:p w14:paraId="42DE3E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31817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E426FE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5CC2B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4AA5F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717902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3E01E6F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6%</w:t>
            </w:r>
          </w:p>
        </w:tc>
      </w:tr>
      <w:tr w:rsidR="00536F08" w:rsidRPr="00391FD8" w14:paraId="796BEA54" w14:textId="77777777" w:rsidTr="0096104B">
        <w:trPr>
          <w:trHeight w:val="282"/>
        </w:trPr>
        <w:tc>
          <w:tcPr>
            <w:tcW w:w="3434" w:type="dxa"/>
          </w:tcPr>
          <w:p w14:paraId="091647E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Private Insurance</w:t>
            </w:r>
          </w:p>
        </w:tc>
        <w:tc>
          <w:tcPr>
            <w:tcW w:w="1506" w:type="dxa"/>
          </w:tcPr>
          <w:p w14:paraId="36D1BC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1506" w:type="dxa"/>
          </w:tcPr>
          <w:p w14:paraId="27370C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5D8EFA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1506" w:type="dxa"/>
          </w:tcPr>
          <w:p w14:paraId="6E6DE2A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89E1C5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4B1AAB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1EF007E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516E7A6C" w14:textId="77777777" w:rsidTr="0096104B">
        <w:trPr>
          <w:trHeight w:val="282"/>
        </w:trPr>
        <w:tc>
          <w:tcPr>
            <w:tcW w:w="3434" w:type="dxa"/>
          </w:tcPr>
          <w:p w14:paraId="3C09884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elf-pay or No Charge</w:t>
            </w:r>
          </w:p>
        </w:tc>
        <w:tc>
          <w:tcPr>
            <w:tcW w:w="1506" w:type="dxa"/>
          </w:tcPr>
          <w:p w14:paraId="54BF18D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506" w:type="dxa"/>
          </w:tcPr>
          <w:p w14:paraId="4228B7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506" w:type="dxa"/>
          </w:tcPr>
          <w:p w14:paraId="2F0C5AC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803C71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3FA3AD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506" w:type="dxa"/>
          </w:tcPr>
          <w:p w14:paraId="01B0106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5A718E5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70151C0" w14:textId="77777777" w:rsidTr="0096104B">
        <w:trPr>
          <w:trHeight w:val="282"/>
        </w:trPr>
        <w:tc>
          <w:tcPr>
            <w:tcW w:w="3434" w:type="dxa"/>
          </w:tcPr>
          <w:p w14:paraId="165B516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506" w:type="dxa"/>
          </w:tcPr>
          <w:p w14:paraId="484EEA4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506" w:type="dxa"/>
          </w:tcPr>
          <w:p w14:paraId="167DB9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506" w:type="dxa"/>
          </w:tcPr>
          <w:p w14:paraId="705170D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506" w:type="dxa"/>
          </w:tcPr>
          <w:p w14:paraId="7F61C7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506" w:type="dxa"/>
          </w:tcPr>
          <w:p w14:paraId="653382D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42E48F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7EB3138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E6711E4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48AA0AA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Location/Teaching status</w:t>
            </w:r>
          </w:p>
        </w:tc>
      </w:tr>
      <w:tr w:rsidR="00536F08" w:rsidRPr="00391FD8" w14:paraId="03C6BF9D" w14:textId="77777777" w:rsidTr="0096104B">
        <w:trPr>
          <w:trHeight w:val="282"/>
        </w:trPr>
        <w:tc>
          <w:tcPr>
            <w:tcW w:w="3434" w:type="dxa"/>
          </w:tcPr>
          <w:p w14:paraId="1326294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506" w:type="dxa"/>
          </w:tcPr>
          <w:p w14:paraId="3A0A4D4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843776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F47B5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D006E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506" w:type="dxa"/>
          </w:tcPr>
          <w:p w14:paraId="24AE3EC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1506" w:type="dxa"/>
          </w:tcPr>
          <w:p w14:paraId="4BABC0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170A5E0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536F08" w:rsidRPr="00391FD8" w14:paraId="4D27FE2D" w14:textId="77777777" w:rsidTr="0096104B">
        <w:trPr>
          <w:trHeight w:val="282"/>
        </w:trPr>
        <w:tc>
          <w:tcPr>
            <w:tcW w:w="3434" w:type="dxa"/>
          </w:tcPr>
          <w:p w14:paraId="7AB1A7E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Urban, nonteaching</w:t>
            </w:r>
          </w:p>
        </w:tc>
        <w:tc>
          <w:tcPr>
            <w:tcW w:w="1506" w:type="dxa"/>
          </w:tcPr>
          <w:p w14:paraId="0C840A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08B6E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01F133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330F5D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8539F7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1506" w:type="dxa"/>
          </w:tcPr>
          <w:p w14:paraId="0B1A06E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0086C45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AD9551E" w14:textId="77777777" w:rsidTr="0096104B">
        <w:trPr>
          <w:trHeight w:val="282"/>
        </w:trPr>
        <w:tc>
          <w:tcPr>
            <w:tcW w:w="3434" w:type="dxa"/>
          </w:tcPr>
          <w:p w14:paraId="124EE7D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Urban, teaching</w:t>
            </w:r>
          </w:p>
        </w:tc>
        <w:tc>
          <w:tcPr>
            <w:tcW w:w="1506" w:type="dxa"/>
          </w:tcPr>
          <w:p w14:paraId="782127F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B06975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6E93E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D0110B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EB141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1.3%</w:t>
            </w:r>
          </w:p>
        </w:tc>
        <w:tc>
          <w:tcPr>
            <w:tcW w:w="1506" w:type="dxa"/>
          </w:tcPr>
          <w:p w14:paraId="016DDD5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6ED134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4ADEABE2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2EA3541D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Division</w:t>
            </w:r>
          </w:p>
        </w:tc>
      </w:tr>
      <w:tr w:rsidR="00536F08" w:rsidRPr="00391FD8" w14:paraId="4958F8E2" w14:textId="77777777" w:rsidTr="0096104B">
        <w:trPr>
          <w:trHeight w:val="282"/>
        </w:trPr>
        <w:tc>
          <w:tcPr>
            <w:tcW w:w="3434" w:type="dxa"/>
          </w:tcPr>
          <w:p w14:paraId="5B74E4A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New England</w:t>
            </w:r>
          </w:p>
        </w:tc>
        <w:tc>
          <w:tcPr>
            <w:tcW w:w="1506" w:type="dxa"/>
          </w:tcPr>
          <w:p w14:paraId="2E74B58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506" w:type="dxa"/>
          </w:tcPr>
          <w:p w14:paraId="4E65EF1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</w:p>
        </w:tc>
        <w:tc>
          <w:tcPr>
            <w:tcW w:w="1506" w:type="dxa"/>
          </w:tcPr>
          <w:p w14:paraId="37920B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506" w:type="dxa"/>
          </w:tcPr>
          <w:p w14:paraId="78CCB4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506" w:type="dxa"/>
          </w:tcPr>
          <w:p w14:paraId="6047C1F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506" w:type="dxa"/>
          </w:tcPr>
          <w:p w14:paraId="3BEA32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291AA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0C007FE8" w14:textId="77777777" w:rsidTr="0096104B">
        <w:trPr>
          <w:trHeight w:val="282"/>
        </w:trPr>
        <w:tc>
          <w:tcPr>
            <w:tcW w:w="3434" w:type="dxa"/>
          </w:tcPr>
          <w:p w14:paraId="7550DB8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iddle Atlantic</w:t>
            </w:r>
          </w:p>
        </w:tc>
        <w:tc>
          <w:tcPr>
            <w:tcW w:w="1506" w:type="dxa"/>
          </w:tcPr>
          <w:p w14:paraId="3A03AE2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A3DDB3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21002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B40D9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506" w:type="dxa"/>
          </w:tcPr>
          <w:p w14:paraId="31E645E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  <w:tc>
          <w:tcPr>
            <w:tcW w:w="1506" w:type="dxa"/>
          </w:tcPr>
          <w:p w14:paraId="6A14360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750" w:type="dxa"/>
          </w:tcPr>
          <w:p w14:paraId="2469DAE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7973EEDD" w14:textId="77777777" w:rsidTr="0096104B">
        <w:trPr>
          <w:trHeight w:val="282"/>
        </w:trPr>
        <w:tc>
          <w:tcPr>
            <w:tcW w:w="3434" w:type="dxa"/>
          </w:tcPr>
          <w:p w14:paraId="0A37978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ast North Central</w:t>
            </w:r>
          </w:p>
        </w:tc>
        <w:tc>
          <w:tcPr>
            <w:tcW w:w="1506" w:type="dxa"/>
          </w:tcPr>
          <w:p w14:paraId="11BD3BB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.4%</w:t>
            </w:r>
          </w:p>
        </w:tc>
        <w:tc>
          <w:tcPr>
            <w:tcW w:w="1506" w:type="dxa"/>
          </w:tcPr>
          <w:p w14:paraId="23A87F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  <w:tc>
          <w:tcPr>
            <w:tcW w:w="1506" w:type="dxa"/>
          </w:tcPr>
          <w:p w14:paraId="123F58A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5%</w:t>
            </w:r>
          </w:p>
        </w:tc>
        <w:tc>
          <w:tcPr>
            <w:tcW w:w="1506" w:type="dxa"/>
          </w:tcPr>
          <w:p w14:paraId="2339883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506" w:type="dxa"/>
          </w:tcPr>
          <w:p w14:paraId="712B75A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B4C7E8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750" w:type="dxa"/>
          </w:tcPr>
          <w:p w14:paraId="309FB1C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</w:p>
        </w:tc>
      </w:tr>
      <w:tr w:rsidR="00536F08" w:rsidRPr="00391FD8" w14:paraId="0D280A19" w14:textId="77777777" w:rsidTr="0096104B">
        <w:trPr>
          <w:trHeight w:val="282"/>
        </w:trPr>
        <w:tc>
          <w:tcPr>
            <w:tcW w:w="3434" w:type="dxa"/>
          </w:tcPr>
          <w:p w14:paraId="6F9F90B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West North Central</w:t>
            </w:r>
          </w:p>
        </w:tc>
        <w:tc>
          <w:tcPr>
            <w:tcW w:w="1506" w:type="dxa"/>
          </w:tcPr>
          <w:p w14:paraId="5780979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B459D6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8B569A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2A37D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50E4E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506" w:type="dxa"/>
          </w:tcPr>
          <w:p w14:paraId="40F8AB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1EC52B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536F08" w:rsidRPr="00391FD8" w14:paraId="39937A63" w14:textId="77777777" w:rsidTr="0096104B">
        <w:trPr>
          <w:trHeight w:val="282"/>
        </w:trPr>
        <w:tc>
          <w:tcPr>
            <w:tcW w:w="3434" w:type="dxa"/>
          </w:tcPr>
          <w:p w14:paraId="54181A8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outh Atlantic</w:t>
            </w:r>
          </w:p>
        </w:tc>
        <w:tc>
          <w:tcPr>
            <w:tcW w:w="1506" w:type="dxa"/>
          </w:tcPr>
          <w:p w14:paraId="3BBF794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6%</w:t>
            </w:r>
          </w:p>
        </w:tc>
        <w:tc>
          <w:tcPr>
            <w:tcW w:w="1506" w:type="dxa"/>
          </w:tcPr>
          <w:p w14:paraId="3B9C5B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86B6A9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BE5ED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EE6E9F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BAB26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750" w:type="dxa"/>
          </w:tcPr>
          <w:p w14:paraId="3FEE71E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B74D5C1" w14:textId="77777777" w:rsidTr="0096104B">
        <w:trPr>
          <w:trHeight w:val="282"/>
        </w:trPr>
        <w:tc>
          <w:tcPr>
            <w:tcW w:w="3434" w:type="dxa"/>
          </w:tcPr>
          <w:p w14:paraId="69CB03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ast South Central</w:t>
            </w:r>
          </w:p>
        </w:tc>
        <w:tc>
          <w:tcPr>
            <w:tcW w:w="1506" w:type="dxa"/>
          </w:tcPr>
          <w:p w14:paraId="2C6189E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506" w:type="dxa"/>
          </w:tcPr>
          <w:p w14:paraId="34F3A28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1AFFA4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722383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6D33A1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506" w:type="dxa"/>
          </w:tcPr>
          <w:p w14:paraId="0068B0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750" w:type="dxa"/>
          </w:tcPr>
          <w:p w14:paraId="4B4F477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</w:tr>
      <w:tr w:rsidR="00536F08" w:rsidRPr="00391FD8" w14:paraId="5D055A12" w14:textId="77777777" w:rsidTr="0096104B">
        <w:trPr>
          <w:trHeight w:val="282"/>
        </w:trPr>
        <w:tc>
          <w:tcPr>
            <w:tcW w:w="3434" w:type="dxa"/>
          </w:tcPr>
          <w:p w14:paraId="0C3920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West South Central</w:t>
            </w:r>
          </w:p>
        </w:tc>
        <w:tc>
          <w:tcPr>
            <w:tcW w:w="1506" w:type="dxa"/>
          </w:tcPr>
          <w:p w14:paraId="06957BF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FC10C4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016C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506" w:type="dxa"/>
          </w:tcPr>
          <w:p w14:paraId="7D9D90B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1506" w:type="dxa"/>
          </w:tcPr>
          <w:p w14:paraId="20C4AF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486882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822E05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46D2AE9" w14:textId="77777777" w:rsidTr="0096104B">
        <w:trPr>
          <w:trHeight w:val="282"/>
        </w:trPr>
        <w:tc>
          <w:tcPr>
            <w:tcW w:w="3434" w:type="dxa"/>
          </w:tcPr>
          <w:p w14:paraId="315D570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ountain</w:t>
            </w:r>
          </w:p>
        </w:tc>
        <w:tc>
          <w:tcPr>
            <w:tcW w:w="1506" w:type="dxa"/>
          </w:tcPr>
          <w:p w14:paraId="64E0965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506" w:type="dxa"/>
          </w:tcPr>
          <w:p w14:paraId="16F53A1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1506" w:type="dxa"/>
          </w:tcPr>
          <w:p w14:paraId="58C14E3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506" w:type="dxa"/>
          </w:tcPr>
          <w:p w14:paraId="0AE20B4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D7ED0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2ACE2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9.8%</w:t>
            </w:r>
          </w:p>
        </w:tc>
        <w:tc>
          <w:tcPr>
            <w:tcW w:w="1750" w:type="dxa"/>
          </w:tcPr>
          <w:p w14:paraId="5D7B761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7E66575D" w14:textId="77777777" w:rsidTr="0096104B">
        <w:trPr>
          <w:trHeight w:val="282"/>
        </w:trPr>
        <w:tc>
          <w:tcPr>
            <w:tcW w:w="3434" w:type="dxa"/>
          </w:tcPr>
          <w:p w14:paraId="4B142A7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Pacific</w:t>
            </w:r>
          </w:p>
        </w:tc>
        <w:tc>
          <w:tcPr>
            <w:tcW w:w="1506" w:type="dxa"/>
          </w:tcPr>
          <w:p w14:paraId="5FAD56A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7E1BBC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506" w:type="dxa"/>
          </w:tcPr>
          <w:p w14:paraId="49EC9D5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55D4F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7AE78E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B60B47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750" w:type="dxa"/>
          </w:tcPr>
          <w:p w14:paraId="07F934A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6%</w:t>
            </w:r>
          </w:p>
        </w:tc>
      </w:tr>
      <w:tr w:rsidR="00536F08" w:rsidRPr="00391FD8" w14:paraId="27E88ACC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3732836C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Size</w:t>
            </w:r>
          </w:p>
        </w:tc>
      </w:tr>
      <w:tr w:rsidR="00536F08" w:rsidRPr="00391FD8" w14:paraId="319C8E17" w14:textId="77777777" w:rsidTr="0096104B">
        <w:trPr>
          <w:trHeight w:val="282"/>
        </w:trPr>
        <w:tc>
          <w:tcPr>
            <w:tcW w:w="3434" w:type="dxa"/>
          </w:tcPr>
          <w:p w14:paraId="1F216F4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mall</w:t>
            </w:r>
          </w:p>
        </w:tc>
        <w:tc>
          <w:tcPr>
            <w:tcW w:w="1506" w:type="dxa"/>
          </w:tcPr>
          <w:p w14:paraId="60B7C9D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5C73A6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717B6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3BDE12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673EE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88755E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5%</w:t>
            </w:r>
          </w:p>
        </w:tc>
        <w:tc>
          <w:tcPr>
            <w:tcW w:w="1750" w:type="dxa"/>
          </w:tcPr>
          <w:p w14:paraId="3AF669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1A4058D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08" w:rsidRPr="00391FD8" w14:paraId="63A6E243" w14:textId="77777777" w:rsidTr="0096104B">
        <w:trPr>
          <w:trHeight w:val="282"/>
        </w:trPr>
        <w:tc>
          <w:tcPr>
            <w:tcW w:w="3434" w:type="dxa"/>
          </w:tcPr>
          <w:p w14:paraId="5E03D05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Medium</w:t>
            </w:r>
          </w:p>
        </w:tc>
        <w:tc>
          <w:tcPr>
            <w:tcW w:w="1506" w:type="dxa"/>
          </w:tcPr>
          <w:p w14:paraId="535D489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9.1%</w:t>
            </w:r>
          </w:p>
        </w:tc>
        <w:tc>
          <w:tcPr>
            <w:tcW w:w="1506" w:type="dxa"/>
          </w:tcPr>
          <w:p w14:paraId="3CB79E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1506" w:type="dxa"/>
          </w:tcPr>
          <w:p w14:paraId="6B3B26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739DD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0.2%</w:t>
            </w:r>
          </w:p>
        </w:tc>
        <w:tc>
          <w:tcPr>
            <w:tcW w:w="1506" w:type="dxa"/>
          </w:tcPr>
          <w:p w14:paraId="61FAE1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0AEFA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750" w:type="dxa"/>
          </w:tcPr>
          <w:p w14:paraId="03C2CFB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0A9DAA8" w14:textId="77777777" w:rsidTr="0096104B">
        <w:trPr>
          <w:trHeight w:val="282"/>
        </w:trPr>
        <w:tc>
          <w:tcPr>
            <w:tcW w:w="3434" w:type="dxa"/>
          </w:tcPr>
          <w:p w14:paraId="1443152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Large</w:t>
            </w:r>
          </w:p>
        </w:tc>
        <w:tc>
          <w:tcPr>
            <w:tcW w:w="1506" w:type="dxa"/>
          </w:tcPr>
          <w:p w14:paraId="6C9074A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CD9116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E7E50C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EEC9A9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5F429B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2F2140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8.8%</w:t>
            </w:r>
          </w:p>
        </w:tc>
        <w:tc>
          <w:tcPr>
            <w:tcW w:w="1750" w:type="dxa"/>
          </w:tcPr>
          <w:p w14:paraId="2BF7E8C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0E5BB2BF" w14:textId="77777777" w:rsidTr="0096104B">
        <w:trPr>
          <w:trHeight w:val="282"/>
        </w:trPr>
        <w:tc>
          <w:tcPr>
            <w:tcW w:w="14220" w:type="dxa"/>
            <w:gridSpan w:val="8"/>
            <w:shd w:val="clear" w:color="auto" w:fill="E7E6E6" w:themeFill="background2"/>
          </w:tcPr>
          <w:p w14:paraId="6F3639FE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orbidities </w:t>
            </w:r>
          </w:p>
        </w:tc>
      </w:tr>
      <w:tr w:rsidR="00536F08" w:rsidRPr="00391FD8" w14:paraId="3DE57F47" w14:textId="77777777" w:rsidTr="0096104B">
        <w:trPr>
          <w:trHeight w:val="282"/>
        </w:trPr>
        <w:tc>
          <w:tcPr>
            <w:tcW w:w="3434" w:type="dxa"/>
          </w:tcPr>
          <w:p w14:paraId="6EE50B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ny heart failure</w:t>
            </w:r>
          </w:p>
        </w:tc>
        <w:tc>
          <w:tcPr>
            <w:tcW w:w="1506" w:type="dxa"/>
          </w:tcPr>
          <w:p w14:paraId="63F322D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18D7E3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C2E9B4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306DFB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9C118F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FE723F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715AA7D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200402D3" w14:textId="77777777" w:rsidTr="0096104B">
        <w:trPr>
          <w:trHeight w:val="282"/>
        </w:trPr>
        <w:tc>
          <w:tcPr>
            <w:tcW w:w="3434" w:type="dxa"/>
          </w:tcPr>
          <w:p w14:paraId="2850AC0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rrhythmia</w:t>
            </w:r>
          </w:p>
        </w:tc>
        <w:tc>
          <w:tcPr>
            <w:tcW w:w="1506" w:type="dxa"/>
          </w:tcPr>
          <w:p w14:paraId="39E424DE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</w:tcPr>
          <w:p w14:paraId="0067257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</w:tcPr>
          <w:p w14:paraId="10148D9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</w:tcPr>
          <w:p w14:paraId="7F88810A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</w:tcPr>
          <w:p w14:paraId="32CB6B21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</w:tcPr>
          <w:p w14:paraId="40D99ED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77AF6D60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36F08" w:rsidRPr="00391FD8" w14:paraId="393DF2E6" w14:textId="77777777" w:rsidTr="0096104B">
        <w:trPr>
          <w:trHeight w:val="282"/>
        </w:trPr>
        <w:tc>
          <w:tcPr>
            <w:tcW w:w="3434" w:type="dxa"/>
          </w:tcPr>
          <w:p w14:paraId="54ED11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   Atrial fibrillation/flutter</w:t>
            </w:r>
          </w:p>
        </w:tc>
        <w:tc>
          <w:tcPr>
            <w:tcW w:w="1506" w:type="dxa"/>
          </w:tcPr>
          <w:p w14:paraId="25C0569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EC7642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2592E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2576078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D1CB7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1A5924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57E9A3C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00C56C98" w14:textId="77777777" w:rsidTr="0096104B">
        <w:trPr>
          <w:trHeight w:val="282"/>
        </w:trPr>
        <w:tc>
          <w:tcPr>
            <w:tcW w:w="3434" w:type="dxa"/>
          </w:tcPr>
          <w:p w14:paraId="189C2BF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   Ventricular tachycardia</w:t>
            </w:r>
          </w:p>
        </w:tc>
        <w:tc>
          <w:tcPr>
            <w:tcW w:w="1506" w:type="dxa"/>
          </w:tcPr>
          <w:p w14:paraId="3A4F3E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506" w:type="dxa"/>
          </w:tcPr>
          <w:p w14:paraId="0D0A8AB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877C2C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57921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2F946C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1506" w:type="dxa"/>
          </w:tcPr>
          <w:p w14:paraId="501D45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750" w:type="dxa"/>
          </w:tcPr>
          <w:p w14:paraId="0DF811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7D00DA66" w14:textId="77777777" w:rsidTr="0096104B">
        <w:trPr>
          <w:trHeight w:val="282"/>
        </w:trPr>
        <w:tc>
          <w:tcPr>
            <w:tcW w:w="3434" w:type="dxa"/>
          </w:tcPr>
          <w:p w14:paraId="30E3C3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1506" w:type="dxa"/>
          </w:tcPr>
          <w:p w14:paraId="2CBEE70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2B0B41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FF9CA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CE1621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D7E067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6CA0C7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104D354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5461696B" w14:textId="77777777" w:rsidTr="0096104B">
        <w:trPr>
          <w:trHeight w:val="282"/>
        </w:trPr>
        <w:tc>
          <w:tcPr>
            <w:tcW w:w="3434" w:type="dxa"/>
          </w:tcPr>
          <w:p w14:paraId="24C7687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ny cerebrovascular disease</w:t>
            </w:r>
          </w:p>
        </w:tc>
        <w:tc>
          <w:tcPr>
            <w:tcW w:w="1506" w:type="dxa"/>
          </w:tcPr>
          <w:p w14:paraId="10FEE51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DA83B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9F190F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35453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525EF9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B654AE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07F81C4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92FB538" w14:textId="77777777" w:rsidTr="0096104B">
        <w:trPr>
          <w:trHeight w:val="282"/>
        </w:trPr>
        <w:tc>
          <w:tcPr>
            <w:tcW w:w="3434" w:type="dxa"/>
          </w:tcPr>
          <w:p w14:paraId="38160C5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Peripheral vascular disease</w:t>
            </w:r>
          </w:p>
        </w:tc>
        <w:tc>
          <w:tcPr>
            <w:tcW w:w="1506" w:type="dxa"/>
          </w:tcPr>
          <w:p w14:paraId="40E4DAC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506" w:type="dxa"/>
          </w:tcPr>
          <w:p w14:paraId="26A99DF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506" w:type="dxa"/>
          </w:tcPr>
          <w:p w14:paraId="541EFEB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506" w:type="dxa"/>
          </w:tcPr>
          <w:p w14:paraId="441EFD2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506" w:type="dxa"/>
          </w:tcPr>
          <w:p w14:paraId="73E2F4B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4D2329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6EEBDAA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</w:tr>
      <w:tr w:rsidR="00536F08" w:rsidRPr="00391FD8" w14:paraId="49D930C5" w14:textId="77777777" w:rsidTr="0096104B">
        <w:trPr>
          <w:trHeight w:val="282"/>
        </w:trPr>
        <w:tc>
          <w:tcPr>
            <w:tcW w:w="3434" w:type="dxa"/>
          </w:tcPr>
          <w:p w14:paraId="664818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Obesity</w:t>
            </w:r>
          </w:p>
        </w:tc>
        <w:tc>
          <w:tcPr>
            <w:tcW w:w="1506" w:type="dxa"/>
          </w:tcPr>
          <w:p w14:paraId="76CFD4C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E23EF7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3A6F2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6C1BB7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06" w:type="dxa"/>
          </w:tcPr>
          <w:p w14:paraId="2140E65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1D1A7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730CB71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433085BA" w14:textId="77777777" w:rsidTr="0096104B">
        <w:trPr>
          <w:trHeight w:val="282"/>
        </w:trPr>
        <w:tc>
          <w:tcPr>
            <w:tcW w:w="3434" w:type="dxa"/>
          </w:tcPr>
          <w:p w14:paraId="2C30C49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Dyslipidemia</w:t>
            </w:r>
          </w:p>
        </w:tc>
        <w:tc>
          <w:tcPr>
            <w:tcW w:w="1506" w:type="dxa"/>
          </w:tcPr>
          <w:p w14:paraId="65F3AD1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0439D4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CF56B6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E27557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606B5C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A77B35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D26C3C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414B6416" w14:textId="77777777" w:rsidTr="0096104B">
        <w:trPr>
          <w:trHeight w:val="282"/>
        </w:trPr>
        <w:tc>
          <w:tcPr>
            <w:tcW w:w="3434" w:type="dxa"/>
          </w:tcPr>
          <w:p w14:paraId="3786F6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506" w:type="dxa"/>
          </w:tcPr>
          <w:p w14:paraId="4FA7B25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F71CD8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BE5D1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AA36D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ABECC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4AA3D0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41F3CE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1B170734" w14:textId="77777777" w:rsidTr="0096104B">
        <w:trPr>
          <w:trHeight w:val="282"/>
        </w:trPr>
        <w:tc>
          <w:tcPr>
            <w:tcW w:w="3434" w:type="dxa"/>
          </w:tcPr>
          <w:p w14:paraId="044B792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1506" w:type="dxa"/>
          </w:tcPr>
          <w:p w14:paraId="5E73D33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7ABD1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BB532F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16FE64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E1D10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E1D3C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62ACD29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148F497" w14:textId="77777777" w:rsidTr="0096104B">
        <w:trPr>
          <w:trHeight w:val="282"/>
        </w:trPr>
        <w:tc>
          <w:tcPr>
            <w:tcW w:w="3434" w:type="dxa"/>
          </w:tcPr>
          <w:p w14:paraId="5D7C196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1506" w:type="dxa"/>
          </w:tcPr>
          <w:p w14:paraId="7CE751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1506" w:type="dxa"/>
          </w:tcPr>
          <w:p w14:paraId="5120D24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32FE5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F93AF4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FB8010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506" w:type="dxa"/>
          </w:tcPr>
          <w:p w14:paraId="410D036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B492CD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</w:tr>
      <w:tr w:rsidR="00536F08" w:rsidRPr="00391FD8" w14:paraId="26C52F09" w14:textId="77777777" w:rsidTr="0096104B">
        <w:trPr>
          <w:trHeight w:val="282"/>
        </w:trPr>
        <w:tc>
          <w:tcPr>
            <w:tcW w:w="3434" w:type="dxa"/>
          </w:tcPr>
          <w:p w14:paraId="53FFF671" w14:textId="73F7A2EF" w:rsidR="00536F08" w:rsidRPr="00391FD8" w:rsidRDefault="00536F08" w:rsidP="004424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424FC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506" w:type="dxa"/>
          </w:tcPr>
          <w:p w14:paraId="1D9E27F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76F08B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9AD345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4BE80E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B63920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506" w:type="dxa"/>
          </w:tcPr>
          <w:p w14:paraId="35E50EC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F7496A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9A78938" w14:textId="77777777" w:rsidTr="0096104B">
        <w:trPr>
          <w:trHeight w:val="282"/>
        </w:trPr>
        <w:tc>
          <w:tcPr>
            <w:tcW w:w="3434" w:type="dxa"/>
          </w:tcPr>
          <w:p w14:paraId="75AA2AF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leep apnea</w:t>
            </w:r>
          </w:p>
        </w:tc>
        <w:tc>
          <w:tcPr>
            <w:tcW w:w="1506" w:type="dxa"/>
          </w:tcPr>
          <w:p w14:paraId="1C3FE0A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99A887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506" w:type="dxa"/>
          </w:tcPr>
          <w:p w14:paraId="187110C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49C43F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1506" w:type="dxa"/>
          </w:tcPr>
          <w:p w14:paraId="39E8D0C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506" w:type="dxa"/>
          </w:tcPr>
          <w:p w14:paraId="339EE91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1750" w:type="dxa"/>
          </w:tcPr>
          <w:p w14:paraId="72600B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4A073339" w14:textId="77777777" w:rsidTr="0096104B">
        <w:trPr>
          <w:trHeight w:val="282"/>
        </w:trPr>
        <w:tc>
          <w:tcPr>
            <w:tcW w:w="3434" w:type="dxa"/>
          </w:tcPr>
          <w:p w14:paraId="5B480C5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hronic renal failure</w:t>
            </w:r>
          </w:p>
        </w:tc>
        <w:tc>
          <w:tcPr>
            <w:tcW w:w="1506" w:type="dxa"/>
          </w:tcPr>
          <w:p w14:paraId="760DA3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45836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72D3C5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D7053F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951B7F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F0C6AE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7A6D313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5CFD4891" w14:textId="77777777" w:rsidTr="0096104B">
        <w:trPr>
          <w:trHeight w:val="282"/>
        </w:trPr>
        <w:tc>
          <w:tcPr>
            <w:tcW w:w="3434" w:type="dxa"/>
            <w:shd w:val="clear" w:color="auto" w:fill="auto"/>
          </w:tcPr>
          <w:p w14:paraId="1144FCE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hronic liver failure </w:t>
            </w:r>
          </w:p>
        </w:tc>
        <w:tc>
          <w:tcPr>
            <w:tcW w:w="1506" w:type="dxa"/>
          </w:tcPr>
          <w:p w14:paraId="1EA80D8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01BD06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5%</w:t>
            </w:r>
          </w:p>
        </w:tc>
        <w:tc>
          <w:tcPr>
            <w:tcW w:w="1506" w:type="dxa"/>
          </w:tcPr>
          <w:p w14:paraId="3617E46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4DA11D9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8F977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579ECC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417C6A0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22545B51" w14:textId="77777777" w:rsidTr="0096104B">
        <w:trPr>
          <w:trHeight w:val="282"/>
        </w:trPr>
        <w:tc>
          <w:tcPr>
            <w:tcW w:w="3434" w:type="dxa"/>
          </w:tcPr>
          <w:p w14:paraId="7BD5C65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Thyroid disorders</w:t>
            </w:r>
          </w:p>
        </w:tc>
        <w:tc>
          <w:tcPr>
            <w:tcW w:w="1506" w:type="dxa"/>
          </w:tcPr>
          <w:p w14:paraId="532674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557344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D7CF49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DC0F1B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E04F83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FB3BC9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1750" w:type="dxa"/>
          </w:tcPr>
          <w:p w14:paraId="7D5789F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839CDD9" w14:textId="77777777" w:rsidTr="0096104B">
        <w:trPr>
          <w:trHeight w:val="282"/>
        </w:trPr>
        <w:tc>
          <w:tcPr>
            <w:tcW w:w="3434" w:type="dxa"/>
          </w:tcPr>
          <w:p w14:paraId="193FE7B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Rheumatoid arthritis</w:t>
            </w:r>
          </w:p>
        </w:tc>
        <w:tc>
          <w:tcPr>
            <w:tcW w:w="1506" w:type="dxa"/>
          </w:tcPr>
          <w:p w14:paraId="43A89D7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506" w:type="dxa"/>
          </w:tcPr>
          <w:p w14:paraId="36AE879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095B5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506" w:type="dxa"/>
          </w:tcPr>
          <w:p w14:paraId="6A7322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506" w:type="dxa"/>
          </w:tcPr>
          <w:p w14:paraId="5DF1B59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1506" w:type="dxa"/>
          </w:tcPr>
          <w:p w14:paraId="1CD12F8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2018888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23B7E62A" w14:textId="77777777" w:rsidTr="0096104B">
        <w:trPr>
          <w:trHeight w:val="282"/>
        </w:trPr>
        <w:tc>
          <w:tcPr>
            <w:tcW w:w="3434" w:type="dxa"/>
          </w:tcPr>
          <w:p w14:paraId="0C9AE9E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utoimmune Disorders</w:t>
            </w:r>
          </w:p>
        </w:tc>
        <w:tc>
          <w:tcPr>
            <w:tcW w:w="1506" w:type="dxa"/>
          </w:tcPr>
          <w:p w14:paraId="2E0B33B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1506" w:type="dxa"/>
          </w:tcPr>
          <w:p w14:paraId="7ECC625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1506" w:type="dxa"/>
          </w:tcPr>
          <w:p w14:paraId="01E5F3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506" w:type="dxa"/>
          </w:tcPr>
          <w:p w14:paraId="6DB104D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B14516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506" w:type="dxa"/>
          </w:tcPr>
          <w:p w14:paraId="1582BE8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1750" w:type="dxa"/>
          </w:tcPr>
          <w:p w14:paraId="53D4BF3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7344E00" w14:textId="77777777" w:rsidTr="0096104B">
        <w:trPr>
          <w:trHeight w:val="282"/>
        </w:trPr>
        <w:tc>
          <w:tcPr>
            <w:tcW w:w="3434" w:type="dxa"/>
          </w:tcPr>
          <w:p w14:paraId="61059C8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IV/AIDS</w:t>
            </w:r>
          </w:p>
        </w:tc>
        <w:tc>
          <w:tcPr>
            <w:tcW w:w="1506" w:type="dxa"/>
          </w:tcPr>
          <w:p w14:paraId="2F535E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C641F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30%</w:t>
            </w:r>
          </w:p>
        </w:tc>
        <w:tc>
          <w:tcPr>
            <w:tcW w:w="1506" w:type="dxa"/>
          </w:tcPr>
          <w:p w14:paraId="1815F6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506" w:type="dxa"/>
          </w:tcPr>
          <w:p w14:paraId="1D8D5B0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2EA744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1506" w:type="dxa"/>
          </w:tcPr>
          <w:p w14:paraId="077CE73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5DBE439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102E767" w14:textId="77777777" w:rsidTr="0096104B">
        <w:trPr>
          <w:trHeight w:val="282"/>
        </w:trPr>
        <w:tc>
          <w:tcPr>
            <w:tcW w:w="3434" w:type="dxa"/>
          </w:tcPr>
          <w:p w14:paraId="5CA134C8" w14:textId="77777777" w:rsidR="00536F0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Immunity disorder/l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term </w:t>
            </w:r>
          </w:p>
          <w:p w14:paraId="2F72D43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immunosuppression</w:t>
            </w:r>
          </w:p>
        </w:tc>
        <w:tc>
          <w:tcPr>
            <w:tcW w:w="1506" w:type="dxa"/>
          </w:tcPr>
          <w:p w14:paraId="6345247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506" w:type="dxa"/>
          </w:tcPr>
          <w:p w14:paraId="6E94D02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506" w:type="dxa"/>
          </w:tcPr>
          <w:p w14:paraId="5E03649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506" w:type="dxa"/>
          </w:tcPr>
          <w:p w14:paraId="433662F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506" w:type="dxa"/>
          </w:tcPr>
          <w:p w14:paraId="187ECE4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506" w:type="dxa"/>
          </w:tcPr>
          <w:p w14:paraId="53BD71D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750" w:type="dxa"/>
          </w:tcPr>
          <w:p w14:paraId="25C5D18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536F08" w:rsidRPr="00391FD8" w14:paraId="33AF3581" w14:textId="77777777" w:rsidTr="0096104B">
        <w:trPr>
          <w:trHeight w:val="282"/>
        </w:trPr>
        <w:tc>
          <w:tcPr>
            <w:tcW w:w="3434" w:type="dxa"/>
          </w:tcPr>
          <w:p w14:paraId="5774345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oagulopathy </w:t>
            </w:r>
          </w:p>
        </w:tc>
        <w:tc>
          <w:tcPr>
            <w:tcW w:w="1506" w:type="dxa"/>
          </w:tcPr>
          <w:p w14:paraId="2008798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02AB89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01F8211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1506" w:type="dxa"/>
          </w:tcPr>
          <w:p w14:paraId="271A5DF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9931F6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C27F70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043D032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62409B44" w14:textId="77777777" w:rsidTr="0096104B">
        <w:trPr>
          <w:trHeight w:val="282"/>
        </w:trPr>
        <w:tc>
          <w:tcPr>
            <w:tcW w:w="3434" w:type="dxa"/>
          </w:tcPr>
          <w:p w14:paraId="63A4682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ematologic cancer</w:t>
            </w:r>
          </w:p>
        </w:tc>
        <w:tc>
          <w:tcPr>
            <w:tcW w:w="1506" w:type="dxa"/>
          </w:tcPr>
          <w:p w14:paraId="353BCB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506" w:type="dxa"/>
          </w:tcPr>
          <w:p w14:paraId="51EC5E3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506" w:type="dxa"/>
          </w:tcPr>
          <w:p w14:paraId="73E865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506" w:type="dxa"/>
          </w:tcPr>
          <w:p w14:paraId="358FF46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1506" w:type="dxa"/>
          </w:tcPr>
          <w:p w14:paraId="6E9F293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AFE20F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32437DD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37DC924C" w14:textId="77777777" w:rsidTr="0096104B">
        <w:trPr>
          <w:trHeight w:val="282"/>
        </w:trPr>
        <w:tc>
          <w:tcPr>
            <w:tcW w:w="3434" w:type="dxa"/>
          </w:tcPr>
          <w:p w14:paraId="639175F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olid cancer</w:t>
            </w:r>
          </w:p>
        </w:tc>
        <w:tc>
          <w:tcPr>
            <w:tcW w:w="1506" w:type="dxa"/>
          </w:tcPr>
          <w:p w14:paraId="5E666A2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506" w:type="dxa"/>
          </w:tcPr>
          <w:p w14:paraId="1A033E9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506" w:type="dxa"/>
          </w:tcPr>
          <w:p w14:paraId="0984502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1506" w:type="dxa"/>
          </w:tcPr>
          <w:p w14:paraId="34042F0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506" w:type="dxa"/>
          </w:tcPr>
          <w:p w14:paraId="1F8CFC3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506" w:type="dxa"/>
          </w:tcPr>
          <w:p w14:paraId="7EB5315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08336CA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</w:tr>
      <w:tr w:rsidR="00536F08" w:rsidRPr="00391FD8" w14:paraId="6AE7ABE7" w14:textId="77777777" w:rsidTr="0096104B">
        <w:trPr>
          <w:trHeight w:val="282"/>
        </w:trPr>
        <w:tc>
          <w:tcPr>
            <w:tcW w:w="3434" w:type="dxa"/>
          </w:tcPr>
          <w:p w14:paraId="23E52D9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Tobacco use disorder </w:t>
            </w:r>
          </w:p>
        </w:tc>
        <w:tc>
          <w:tcPr>
            <w:tcW w:w="1506" w:type="dxa"/>
          </w:tcPr>
          <w:p w14:paraId="2A13251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3B81D8E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F6A62E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F60AA4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A7163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5B123CE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65B8502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2D1F9618" w14:textId="77777777" w:rsidTr="0096104B">
        <w:trPr>
          <w:trHeight w:val="282"/>
        </w:trPr>
        <w:tc>
          <w:tcPr>
            <w:tcW w:w="3434" w:type="dxa"/>
          </w:tcPr>
          <w:p w14:paraId="54BA9E8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lcohol use disorder</w:t>
            </w:r>
          </w:p>
        </w:tc>
        <w:tc>
          <w:tcPr>
            <w:tcW w:w="1506" w:type="dxa"/>
          </w:tcPr>
          <w:p w14:paraId="166154C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2EFE09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62C6BC5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D353FA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7ED8043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506" w:type="dxa"/>
          </w:tcPr>
          <w:p w14:paraId="4027B4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4E3A496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36F08" w:rsidRPr="00391FD8" w14:paraId="0088D927" w14:textId="77777777" w:rsidTr="0096104B">
        <w:trPr>
          <w:trHeight w:val="282"/>
        </w:trPr>
        <w:tc>
          <w:tcPr>
            <w:tcW w:w="3434" w:type="dxa"/>
          </w:tcPr>
          <w:p w14:paraId="2FCDD2BD" w14:textId="36F9372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ubstance use disorder</w:t>
            </w:r>
          </w:p>
        </w:tc>
        <w:tc>
          <w:tcPr>
            <w:tcW w:w="1506" w:type="dxa"/>
          </w:tcPr>
          <w:p w14:paraId="061A631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1506" w:type="dxa"/>
          </w:tcPr>
          <w:p w14:paraId="3D585FA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7%</w:t>
            </w:r>
          </w:p>
        </w:tc>
        <w:tc>
          <w:tcPr>
            <w:tcW w:w="1506" w:type="dxa"/>
          </w:tcPr>
          <w:p w14:paraId="025AF5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506" w:type="dxa"/>
          </w:tcPr>
          <w:p w14:paraId="7690679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506" w:type="dxa"/>
          </w:tcPr>
          <w:p w14:paraId="1CE2A8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1506" w:type="dxa"/>
          </w:tcPr>
          <w:p w14:paraId="3E6C0FD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50" w:type="dxa"/>
          </w:tcPr>
          <w:p w14:paraId="52A78AE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1CFF4BBE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91FD8">
        <w:rPr>
          <w:rFonts w:ascii="Times New Roman" w:hAnsi="Times New Roman" w:cs="Times New Roman"/>
          <w:sz w:val="16"/>
          <w:szCs w:val="16"/>
        </w:rPr>
        <w:t>N</w:t>
      </w:r>
      <w:proofErr w:type="spellEnd"/>
      <w:r w:rsidRPr="00391FD8">
        <w:rPr>
          <w:rFonts w:ascii="Times New Roman" w:hAnsi="Times New Roman" w:cs="Times New Roman"/>
          <w:sz w:val="16"/>
          <w:szCs w:val="16"/>
        </w:rPr>
        <w:t xml:space="preserve"> reported with appropriate NIS trend weights</w:t>
      </w:r>
    </w:p>
    <w:p w14:paraId="09096FB3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p w14:paraId="4A0EE36E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p w14:paraId="3837DA66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p w14:paraId="51C25EB5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p w14:paraId="28B835EC" w14:textId="77777777" w:rsidR="00536F0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80" w:rightFromText="180" w:vertAnchor="text" w:horzAnchor="page" w:tblpX="827" w:tblpY="-22"/>
        <w:tblOverlap w:val="never"/>
        <w:tblW w:w="14305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710"/>
        <w:gridCol w:w="1710"/>
        <w:gridCol w:w="1620"/>
        <w:gridCol w:w="1620"/>
        <w:gridCol w:w="1710"/>
        <w:gridCol w:w="1885"/>
      </w:tblGrid>
      <w:tr w:rsidR="00536F08" w:rsidRPr="00391FD8" w14:paraId="2617D6A3" w14:textId="77777777" w:rsidTr="0096104B">
        <w:trPr>
          <w:trHeight w:val="252"/>
        </w:trPr>
        <w:tc>
          <w:tcPr>
            <w:tcW w:w="14305" w:type="dxa"/>
            <w:gridSpan w:val="8"/>
          </w:tcPr>
          <w:p w14:paraId="3DF9755A" w14:textId="7E32B224" w:rsidR="00536F08" w:rsidRPr="00391FD8" w:rsidRDefault="00536F08" w:rsidP="0096104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8F7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Hospital Procedures, Complications and Outcomes for  Secondary COVID-19 by Race and Ethnicity, Unadjusted (Age-Adjusted)</w:t>
            </w: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536F08" w:rsidRPr="00391FD8" w14:paraId="03B2E8CE" w14:textId="77777777" w:rsidTr="0096104B">
        <w:trPr>
          <w:trHeight w:val="252"/>
        </w:trPr>
        <w:tc>
          <w:tcPr>
            <w:tcW w:w="2430" w:type="dxa"/>
            <w:shd w:val="clear" w:color="auto" w:fill="E7E6E6" w:themeFill="background2"/>
          </w:tcPr>
          <w:p w14:paraId="7B91F5FD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shd w:val="clear" w:color="auto" w:fill="E7E6E6" w:themeFill="background2"/>
          </w:tcPr>
          <w:p w14:paraId="2996F5C1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pulation</w:t>
            </w:r>
          </w:p>
        </w:tc>
        <w:tc>
          <w:tcPr>
            <w:tcW w:w="1710" w:type="dxa"/>
            <w:shd w:val="clear" w:color="auto" w:fill="E7E6E6" w:themeFill="background2"/>
          </w:tcPr>
          <w:p w14:paraId="1F5EB6EC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710" w:type="dxa"/>
            <w:shd w:val="clear" w:color="auto" w:fill="E7E6E6" w:themeFill="background2"/>
          </w:tcPr>
          <w:p w14:paraId="0F9C2BFE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620" w:type="dxa"/>
            <w:shd w:val="clear" w:color="auto" w:fill="E7E6E6" w:themeFill="background2"/>
          </w:tcPr>
          <w:p w14:paraId="755061D9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  <w:shd w:val="clear" w:color="auto" w:fill="E7E6E6" w:themeFill="background2"/>
          </w:tcPr>
          <w:p w14:paraId="27C6B2FA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PI</w:t>
            </w:r>
          </w:p>
        </w:tc>
        <w:tc>
          <w:tcPr>
            <w:tcW w:w="1710" w:type="dxa"/>
            <w:shd w:val="clear" w:color="auto" w:fill="E7E6E6" w:themeFill="background2"/>
          </w:tcPr>
          <w:p w14:paraId="0CCCDF1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American</w:t>
            </w:r>
          </w:p>
        </w:tc>
        <w:tc>
          <w:tcPr>
            <w:tcW w:w="1885" w:type="dxa"/>
            <w:shd w:val="clear" w:color="auto" w:fill="E7E6E6" w:themeFill="background2"/>
          </w:tcPr>
          <w:p w14:paraId="2A9726A9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536F08" w:rsidRPr="00391FD8" w14:paraId="579AD56A" w14:textId="77777777" w:rsidTr="0096104B">
        <w:trPr>
          <w:trHeight w:val="253"/>
        </w:trPr>
        <w:tc>
          <w:tcPr>
            <w:tcW w:w="2430" w:type="dxa"/>
          </w:tcPr>
          <w:p w14:paraId="0199DE4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F159E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411F1E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710" w:type="dxa"/>
          </w:tcPr>
          <w:p w14:paraId="6F79A5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620" w:type="dxa"/>
          </w:tcPr>
          <w:p w14:paraId="28CB8CD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620" w:type="dxa"/>
          </w:tcPr>
          <w:p w14:paraId="23E6793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710" w:type="dxa"/>
          </w:tcPr>
          <w:p w14:paraId="5BC4B81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</w:p>
        </w:tc>
        <w:tc>
          <w:tcPr>
            <w:tcW w:w="1885" w:type="dxa"/>
          </w:tcPr>
          <w:p w14:paraId="24D6983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3029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</w:tr>
      <w:tr w:rsidR="00536F08" w:rsidRPr="00391FD8" w14:paraId="3F04C5CF" w14:textId="77777777" w:rsidTr="0096104B">
        <w:trPr>
          <w:trHeight w:val="253"/>
        </w:trPr>
        <w:tc>
          <w:tcPr>
            <w:tcW w:w="14305" w:type="dxa"/>
            <w:gridSpan w:val="8"/>
            <w:shd w:val="clear" w:color="auto" w:fill="E7E6E6" w:themeFill="background2"/>
          </w:tcPr>
          <w:p w14:paraId="69FA36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</w:tr>
      <w:tr w:rsidR="00536F08" w:rsidRPr="00391FD8" w14:paraId="25979C31" w14:textId="77777777" w:rsidTr="0096104B">
        <w:trPr>
          <w:trHeight w:val="253"/>
        </w:trPr>
        <w:tc>
          <w:tcPr>
            <w:tcW w:w="2430" w:type="dxa"/>
          </w:tcPr>
          <w:p w14:paraId="352574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MI</w:t>
            </w:r>
          </w:p>
        </w:tc>
        <w:tc>
          <w:tcPr>
            <w:tcW w:w="1620" w:type="dxa"/>
          </w:tcPr>
          <w:p w14:paraId="78E8FA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8%)</w:t>
            </w:r>
          </w:p>
        </w:tc>
        <w:tc>
          <w:tcPr>
            <w:tcW w:w="1710" w:type="dxa"/>
          </w:tcPr>
          <w:p w14:paraId="1CCE10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85FC73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1620" w:type="dxa"/>
          </w:tcPr>
          <w:p w14:paraId="7D6AC9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4BD12E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1710" w:type="dxa"/>
          </w:tcPr>
          <w:p w14:paraId="648B722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54A6FF2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4FBAD24B" w14:textId="77777777" w:rsidTr="0096104B">
        <w:trPr>
          <w:trHeight w:val="243"/>
        </w:trPr>
        <w:tc>
          <w:tcPr>
            <w:tcW w:w="2430" w:type="dxa"/>
          </w:tcPr>
          <w:p w14:paraId="444FC48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ardiac arrest </w:t>
            </w:r>
          </w:p>
        </w:tc>
        <w:tc>
          <w:tcPr>
            <w:tcW w:w="1620" w:type="dxa"/>
          </w:tcPr>
          <w:p w14:paraId="4333B99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1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263154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E33BBE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8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41BB68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4DB7082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1C1798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5" w:type="dxa"/>
          </w:tcPr>
          <w:p w14:paraId="765FAE9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4D0FDEC8" w14:textId="77777777" w:rsidTr="0096104B">
        <w:trPr>
          <w:trHeight w:val="243"/>
        </w:trPr>
        <w:tc>
          <w:tcPr>
            <w:tcW w:w="2430" w:type="dxa"/>
          </w:tcPr>
          <w:p w14:paraId="4D22719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cute renal failure </w:t>
            </w:r>
          </w:p>
        </w:tc>
        <w:tc>
          <w:tcPr>
            <w:tcW w:w="1620" w:type="dxa"/>
          </w:tcPr>
          <w:p w14:paraId="3D6BBE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96D051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6693DA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6%)</w:t>
            </w:r>
          </w:p>
        </w:tc>
        <w:tc>
          <w:tcPr>
            <w:tcW w:w="1620" w:type="dxa"/>
          </w:tcPr>
          <w:p w14:paraId="5E6E80D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0517DC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  <w:tc>
          <w:tcPr>
            <w:tcW w:w="1710" w:type="dxa"/>
          </w:tcPr>
          <w:p w14:paraId="615385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5C30894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2E45ACE4" w14:textId="77777777" w:rsidTr="0096104B">
        <w:trPr>
          <w:trHeight w:val="243"/>
        </w:trPr>
        <w:tc>
          <w:tcPr>
            <w:tcW w:w="2430" w:type="dxa"/>
          </w:tcPr>
          <w:p w14:paraId="74E285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cute liver failure </w:t>
            </w:r>
          </w:p>
        </w:tc>
        <w:tc>
          <w:tcPr>
            <w:tcW w:w="1620" w:type="dxa"/>
          </w:tcPr>
          <w:p w14:paraId="31157C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04AFF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4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7834FFC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9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2446AFE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8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46D6BC3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7000D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6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5" w:type="dxa"/>
          </w:tcPr>
          <w:p w14:paraId="1819BBC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3F3664BB" w14:textId="77777777" w:rsidTr="0096104B">
        <w:trPr>
          <w:trHeight w:val="243"/>
        </w:trPr>
        <w:tc>
          <w:tcPr>
            <w:tcW w:w="2430" w:type="dxa"/>
          </w:tcPr>
          <w:p w14:paraId="42067A6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cute cerebrovascular event</w:t>
            </w:r>
          </w:p>
        </w:tc>
        <w:tc>
          <w:tcPr>
            <w:tcW w:w="1620" w:type="dxa"/>
          </w:tcPr>
          <w:p w14:paraId="0D917C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9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168135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</w:tcPr>
          <w:p w14:paraId="30BA05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6B817C4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618AB32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1087C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6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5" w:type="dxa"/>
          </w:tcPr>
          <w:p w14:paraId="5D8E82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7AB6429E" w14:textId="77777777" w:rsidTr="0096104B">
        <w:trPr>
          <w:trHeight w:val="243"/>
        </w:trPr>
        <w:tc>
          <w:tcPr>
            <w:tcW w:w="2430" w:type="dxa"/>
          </w:tcPr>
          <w:p w14:paraId="24C338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cute thromboembolic events </w:t>
            </w:r>
          </w:p>
        </w:tc>
        <w:tc>
          <w:tcPr>
            <w:tcW w:w="1620" w:type="dxa"/>
          </w:tcPr>
          <w:p w14:paraId="7060DC3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6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4EEC443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7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</w:tcPr>
          <w:p w14:paraId="59024BC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6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4822AC1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75301C0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1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</w:tcPr>
          <w:p w14:paraId="51AF610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502A1D6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6%)</w:t>
            </w:r>
          </w:p>
        </w:tc>
      </w:tr>
      <w:tr w:rsidR="00536F08" w:rsidRPr="00391FD8" w14:paraId="58B5B076" w14:textId="77777777" w:rsidTr="0096104B">
        <w:trPr>
          <w:trHeight w:val="243"/>
        </w:trPr>
        <w:tc>
          <w:tcPr>
            <w:tcW w:w="2430" w:type="dxa"/>
          </w:tcPr>
          <w:p w14:paraId="3D26979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cute respiratory failure </w:t>
            </w:r>
          </w:p>
        </w:tc>
        <w:tc>
          <w:tcPr>
            <w:tcW w:w="1620" w:type="dxa"/>
          </w:tcPr>
          <w:p w14:paraId="0C916C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  <w:tc>
          <w:tcPr>
            <w:tcW w:w="1710" w:type="dxa"/>
          </w:tcPr>
          <w:p w14:paraId="41F732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4348301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7%)</w:t>
            </w:r>
          </w:p>
        </w:tc>
        <w:tc>
          <w:tcPr>
            <w:tcW w:w="1620" w:type="dxa"/>
          </w:tcPr>
          <w:p w14:paraId="436A60A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630B1F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CD6282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7ECEA5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0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75C3AF5E" w14:textId="77777777" w:rsidTr="0096104B">
        <w:trPr>
          <w:trHeight w:val="55"/>
        </w:trPr>
        <w:tc>
          <w:tcPr>
            <w:tcW w:w="2430" w:type="dxa"/>
          </w:tcPr>
          <w:p w14:paraId="4D3F931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Shock </w:t>
            </w:r>
          </w:p>
        </w:tc>
        <w:tc>
          <w:tcPr>
            <w:tcW w:w="1620" w:type="dxa"/>
          </w:tcPr>
          <w:p w14:paraId="1AFA5BE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2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1A48D8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9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70D546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40FECF5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2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A659FB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77ACF8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2%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41B91E1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5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3D0A3DD9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6F2B9BA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ritical illness myopathy/neuropathy </w:t>
            </w:r>
          </w:p>
        </w:tc>
        <w:tc>
          <w:tcPr>
            <w:tcW w:w="1620" w:type="dxa"/>
            <w:shd w:val="clear" w:color="auto" w:fill="auto"/>
          </w:tcPr>
          <w:p w14:paraId="76FEAB0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22F444A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710" w:type="dxa"/>
            <w:shd w:val="clear" w:color="auto" w:fill="auto"/>
          </w:tcPr>
          <w:p w14:paraId="0FF9653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</w:tcPr>
          <w:p w14:paraId="6DAC1C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</w:tcPr>
          <w:p w14:paraId="7ECABB8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  <w:shd w:val="clear" w:color="auto" w:fill="auto"/>
          </w:tcPr>
          <w:p w14:paraId="42897D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2F9D351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02821AA2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4CF371C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Delirium/disorientation </w:t>
            </w:r>
          </w:p>
        </w:tc>
        <w:tc>
          <w:tcPr>
            <w:tcW w:w="1620" w:type="dxa"/>
            <w:shd w:val="clear" w:color="auto" w:fill="auto"/>
          </w:tcPr>
          <w:p w14:paraId="326148E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593746D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3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38A5C6C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</w:tcPr>
          <w:p w14:paraId="4AC69E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</w:tcPr>
          <w:p w14:paraId="40B68E8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8% (2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3687DAF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5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14E724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7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61DCAE97" w14:textId="77777777" w:rsidTr="0096104B">
        <w:trPr>
          <w:trHeight w:val="55"/>
        </w:trPr>
        <w:tc>
          <w:tcPr>
            <w:tcW w:w="14305" w:type="dxa"/>
            <w:gridSpan w:val="8"/>
            <w:shd w:val="clear" w:color="auto" w:fill="E7E6E6" w:themeFill="background2"/>
          </w:tcPr>
          <w:p w14:paraId="544478D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Procedures</w:t>
            </w:r>
          </w:p>
        </w:tc>
      </w:tr>
      <w:tr w:rsidR="00536F08" w:rsidRPr="00391FD8" w14:paraId="63DAED2E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6A22C99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ardiac catheterization </w:t>
            </w:r>
          </w:p>
        </w:tc>
        <w:tc>
          <w:tcPr>
            <w:tcW w:w="1620" w:type="dxa"/>
            <w:shd w:val="clear" w:color="auto" w:fill="auto"/>
          </w:tcPr>
          <w:p w14:paraId="539BC36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19A4065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4493C2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3957C8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48D706B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7C2A1D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76A99C3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</w:tr>
      <w:tr w:rsidR="00536F08" w:rsidRPr="00391FD8" w14:paraId="480B4E62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60C9D9A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PR </w:t>
            </w:r>
          </w:p>
        </w:tc>
        <w:tc>
          <w:tcPr>
            <w:tcW w:w="1620" w:type="dxa"/>
            <w:shd w:val="clear" w:color="auto" w:fill="auto"/>
          </w:tcPr>
          <w:p w14:paraId="3AAF8A4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7B58788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6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0C145F0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48E922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6C895FE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6D31A95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5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253A48E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0023DA44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74CAF39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ardioversion </w:t>
            </w:r>
          </w:p>
        </w:tc>
        <w:tc>
          <w:tcPr>
            <w:tcW w:w="1620" w:type="dxa"/>
            <w:shd w:val="clear" w:color="auto" w:fill="auto"/>
          </w:tcPr>
          <w:p w14:paraId="28F000F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1A60AE4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710" w:type="dxa"/>
            <w:shd w:val="clear" w:color="auto" w:fill="auto"/>
          </w:tcPr>
          <w:p w14:paraId="0A0A073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1%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3DC3E91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FD26AA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66526B3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02E757E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3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201E5DE5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7A790F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Vasopressor infusion </w:t>
            </w:r>
          </w:p>
        </w:tc>
        <w:tc>
          <w:tcPr>
            <w:tcW w:w="1620" w:type="dxa"/>
            <w:shd w:val="clear" w:color="auto" w:fill="auto"/>
          </w:tcPr>
          <w:p w14:paraId="115AB6A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601D324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5B1DB37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6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D79C90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6420BB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9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56C20CF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5" w:type="dxa"/>
            <w:shd w:val="clear" w:color="auto" w:fill="auto"/>
          </w:tcPr>
          <w:p w14:paraId="6D77986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2%)</w:t>
            </w:r>
          </w:p>
        </w:tc>
      </w:tr>
      <w:tr w:rsidR="00536F08" w:rsidRPr="00391FD8" w14:paraId="6E9ACA36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4804CFC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CS/ECMO</w:t>
            </w:r>
          </w:p>
        </w:tc>
        <w:tc>
          <w:tcPr>
            <w:tcW w:w="1620" w:type="dxa"/>
            <w:shd w:val="clear" w:color="auto" w:fill="auto"/>
          </w:tcPr>
          <w:p w14:paraId="7BA3672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46B9DC1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633C9DB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41%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77A72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64% (0.66%)</w:t>
            </w:r>
          </w:p>
        </w:tc>
        <w:tc>
          <w:tcPr>
            <w:tcW w:w="1620" w:type="dxa"/>
          </w:tcPr>
          <w:p w14:paraId="1F87AB9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32CE627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32A492A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53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</w:tr>
      <w:tr w:rsidR="00536F08" w:rsidRPr="00391FD8" w14:paraId="7E18722C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434C66A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Noninvasive ventilation </w:t>
            </w:r>
          </w:p>
        </w:tc>
        <w:tc>
          <w:tcPr>
            <w:tcW w:w="1620" w:type="dxa"/>
            <w:shd w:val="clear" w:color="auto" w:fill="auto"/>
          </w:tcPr>
          <w:p w14:paraId="650A60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5A17389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5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47E3E2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7%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0C7C32E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3B8E3B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3705A9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6F35CD7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</w:tr>
      <w:tr w:rsidR="00536F08" w:rsidRPr="00391FD8" w14:paraId="43FBBA62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0AE0EC5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ny Mechanical </w:t>
            </w:r>
            <w:proofErr w:type="spellStart"/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Ventilation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71D662F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1710" w:type="dxa"/>
            <w:shd w:val="clear" w:color="auto" w:fill="auto"/>
          </w:tcPr>
          <w:p w14:paraId="489ECC5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0F12B56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BC4D01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86F95E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5BD6F5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60875CB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688C8AE3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2B2A116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Thoracentesis/</w:t>
            </w:r>
          </w:p>
          <w:p w14:paraId="07EA61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thoracoscopic pleural drainage </w:t>
            </w:r>
          </w:p>
        </w:tc>
        <w:tc>
          <w:tcPr>
            <w:tcW w:w="1620" w:type="dxa"/>
            <w:shd w:val="clear" w:color="auto" w:fill="auto"/>
          </w:tcPr>
          <w:p w14:paraId="459A183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0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43A111A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0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152E71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6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31C553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A13F19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6A27C8F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  <w:shd w:val="clear" w:color="auto" w:fill="auto"/>
          </w:tcPr>
          <w:p w14:paraId="135615B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8%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431999B0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72B90C2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Bronchoscopy </w:t>
            </w:r>
          </w:p>
        </w:tc>
        <w:tc>
          <w:tcPr>
            <w:tcW w:w="1620" w:type="dxa"/>
            <w:shd w:val="clear" w:color="auto" w:fill="auto"/>
          </w:tcPr>
          <w:p w14:paraId="4013AD9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4DF6BAD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 (1.4%)</w:t>
            </w:r>
          </w:p>
        </w:tc>
        <w:tc>
          <w:tcPr>
            <w:tcW w:w="1710" w:type="dxa"/>
            <w:shd w:val="clear" w:color="auto" w:fill="auto"/>
          </w:tcPr>
          <w:p w14:paraId="0D6AAD2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5081DCA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0FBD06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7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</w:tcPr>
          <w:p w14:paraId="7778084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5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5" w:type="dxa"/>
            <w:shd w:val="clear" w:color="auto" w:fill="auto"/>
          </w:tcPr>
          <w:p w14:paraId="52E1FFA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47E327E0" w14:textId="77777777" w:rsidTr="0096104B">
        <w:trPr>
          <w:trHeight w:val="55"/>
        </w:trPr>
        <w:tc>
          <w:tcPr>
            <w:tcW w:w="2430" w:type="dxa"/>
          </w:tcPr>
          <w:p w14:paraId="4829BD9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Any hemodialysis </w:t>
            </w:r>
          </w:p>
        </w:tc>
        <w:tc>
          <w:tcPr>
            <w:tcW w:w="1620" w:type="dxa"/>
          </w:tcPr>
          <w:p w14:paraId="045C379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0CD19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4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74AFF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32788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EB2AD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7BD065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49A7DD5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3F74FF7D" w14:textId="77777777" w:rsidTr="0096104B">
        <w:trPr>
          <w:trHeight w:val="55"/>
        </w:trPr>
        <w:tc>
          <w:tcPr>
            <w:tcW w:w="2430" w:type="dxa"/>
          </w:tcPr>
          <w:p w14:paraId="707D8A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CRRT </w:t>
            </w:r>
          </w:p>
        </w:tc>
        <w:tc>
          <w:tcPr>
            <w:tcW w:w="1620" w:type="dxa"/>
          </w:tcPr>
          <w:p w14:paraId="1B4961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91D0D7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A9A244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66DE14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606735F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%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728DCC7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44E9267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474CD391" w14:textId="77777777" w:rsidTr="0096104B">
        <w:trPr>
          <w:trHeight w:val="55"/>
        </w:trPr>
        <w:tc>
          <w:tcPr>
            <w:tcW w:w="2430" w:type="dxa"/>
          </w:tcPr>
          <w:p w14:paraId="067A45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Blood transfusion </w:t>
            </w:r>
          </w:p>
        </w:tc>
        <w:tc>
          <w:tcPr>
            <w:tcW w:w="1620" w:type="dxa"/>
          </w:tcPr>
          <w:p w14:paraId="1BDAC94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0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367A91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ACFA9F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0%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BB7EF7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5A6ADC2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.3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508BE2D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9%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85" w:type="dxa"/>
          </w:tcPr>
          <w:p w14:paraId="218A077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536F08" w:rsidRPr="00391FD8" w14:paraId="3A7E9495" w14:textId="77777777" w:rsidTr="0096104B">
        <w:trPr>
          <w:trHeight w:val="55"/>
        </w:trPr>
        <w:tc>
          <w:tcPr>
            <w:tcW w:w="14305" w:type="dxa"/>
            <w:gridSpan w:val="8"/>
            <w:shd w:val="clear" w:color="auto" w:fill="E7E6E6" w:themeFill="background2"/>
          </w:tcPr>
          <w:p w14:paraId="695D47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Stay Characteristics</w:t>
            </w:r>
          </w:p>
        </w:tc>
      </w:tr>
      <w:tr w:rsidR="00536F08" w:rsidRPr="00391FD8" w14:paraId="12A269BF" w14:textId="77777777" w:rsidTr="0096104B">
        <w:trPr>
          <w:trHeight w:val="55"/>
        </w:trPr>
        <w:tc>
          <w:tcPr>
            <w:tcW w:w="2430" w:type="dxa"/>
            <w:shd w:val="clear" w:color="auto" w:fill="auto"/>
          </w:tcPr>
          <w:p w14:paraId="2516D89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ean length of stay (95% CI)</w:t>
            </w:r>
          </w:p>
        </w:tc>
        <w:tc>
          <w:tcPr>
            <w:tcW w:w="1620" w:type="dxa"/>
            <w:shd w:val="clear" w:color="auto" w:fill="auto"/>
          </w:tcPr>
          <w:p w14:paraId="787F149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0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– 9.1)</w:t>
            </w:r>
          </w:p>
        </w:tc>
        <w:tc>
          <w:tcPr>
            <w:tcW w:w="1710" w:type="dxa"/>
            <w:shd w:val="clear" w:color="auto" w:fill="auto"/>
          </w:tcPr>
          <w:p w14:paraId="3E4667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5 (8.4 – 8.6)</w:t>
            </w:r>
          </w:p>
        </w:tc>
        <w:tc>
          <w:tcPr>
            <w:tcW w:w="1710" w:type="dxa"/>
            <w:shd w:val="clear" w:color="auto" w:fill="auto"/>
          </w:tcPr>
          <w:p w14:paraId="2E0380D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7 (9.5 – 9.9)</w:t>
            </w:r>
          </w:p>
        </w:tc>
        <w:tc>
          <w:tcPr>
            <w:tcW w:w="1620" w:type="dxa"/>
          </w:tcPr>
          <w:p w14:paraId="57732FD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–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8FE521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6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–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4FA055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– 10.2)</w:t>
            </w:r>
          </w:p>
        </w:tc>
        <w:tc>
          <w:tcPr>
            <w:tcW w:w="1885" w:type="dxa"/>
            <w:shd w:val="clear" w:color="auto" w:fill="auto"/>
          </w:tcPr>
          <w:p w14:paraId="54FD408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–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35555253" w14:textId="77777777" w:rsidTr="0096104B">
        <w:trPr>
          <w:trHeight w:val="55"/>
        </w:trPr>
        <w:tc>
          <w:tcPr>
            <w:tcW w:w="2430" w:type="dxa"/>
          </w:tcPr>
          <w:p w14:paraId="7BBF75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Mean cost of stay (95% CI)</w:t>
            </w:r>
          </w:p>
        </w:tc>
        <w:tc>
          <w:tcPr>
            <w:tcW w:w="1620" w:type="dxa"/>
          </w:tcPr>
          <w:p w14:paraId="7B1B6E51" w14:textId="595CA9ED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5,884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5,282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6,48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66411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F615B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2,143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1,642</w:t>
            </w:r>
          </w:p>
          <w:p w14:paraId="26AC1567" w14:textId="42F4AC63" w:rsidR="00536F08" w:rsidRPr="00391FD8" w:rsidRDefault="001C246E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="00536F08" w:rsidRPr="004A3AEE">
              <w:rPr>
                <w:rFonts w:ascii="Times New Roman" w:hAnsi="Times New Roman" w:cs="Times New Roman"/>
                <w:sz w:val="20"/>
                <w:szCs w:val="20"/>
              </w:rPr>
              <w:t>22,644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2BDD6E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6,427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5,493</w:t>
            </w:r>
          </w:p>
          <w:p w14:paraId="37EB1904" w14:textId="14FB3963" w:rsidR="00536F08" w:rsidRPr="00391FD8" w:rsidRDefault="001C246E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="00536F08" w:rsidRPr="004A3AEE">
              <w:rPr>
                <w:rFonts w:ascii="Times New Roman" w:hAnsi="Times New Roman" w:cs="Times New Roman"/>
                <w:sz w:val="20"/>
                <w:szCs w:val="20"/>
              </w:rPr>
              <w:t>27,360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12B7CE7" w14:textId="066ED8D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0,443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9,201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1,68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C638A9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4,603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2,068</w:t>
            </w:r>
          </w:p>
          <w:p w14:paraId="61C80F61" w14:textId="79CD6FD7" w:rsidR="00536F08" w:rsidRPr="00391FD8" w:rsidRDefault="001C246E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="00536F08" w:rsidRPr="004A3AEE">
              <w:rPr>
                <w:rFonts w:ascii="Times New Roman" w:hAnsi="Times New Roman" w:cs="Times New Roman"/>
                <w:sz w:val="20"/>
                <w:szCs w:val="20"/>
              </w:rPr>
              <w:t>37,138</w:t>
            </w:r>
            <w:r w:rsidR="00536F08"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302DE3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>
              <w:t xml:space="preserve"> 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2,430</w:t>
            </w:r>
          </w:p>
          <w:p w14:paraId="3014E0D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8,446</w:t>
            </w:r>
          </w:p>
          <w:p w14:paraId="2C027CA9" w14:textId="2B5C711C" w:rsidR="00536F08" w:rsidRPr="00391FD8" w:rsidRDefault="001C246E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="00536F08" w:rsidRPr="004A3AEE">
              <w:rPr>
                <w:rFonts w:ascii="Times New Roman" w:hAnsi="Times New Roman" w:cs="Times New Roman"/>
                <w:sz w:val="20"/>
                <w:szCs w:val="20"/>
              </w:rPr>
              <w:t>36,414</w:t>
            </w:r>
            <w:r w:rsidR="00536F08"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7675301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0,391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C2D440" w14:textId="1FE8BD8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(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28,504</w:t>
            </w:r>
            <w:r w:rsidRPr="004A3AEE" w:rsidDel="004A3A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  <w:r w:rsidRPr="004A3AEE">
              <w:rPr>
                <w:rFonts w:ascii="Times New Roman" w:hAnsi="Times New Roman" w:cs="Times New Roman"/>
                <w:sz w:val="20"/>
                <w:szCs w:val="20"/>
              </w:rPr>
              <w:t>32,27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3CE889AA" w14:textId="77777777" w:rsidTr="0096104B">
        <w:trPr>
          <w:trHeight w:val="55"/>
        </w:trPr>
        <w:tc>
          <w:tcPr>
            <w:tcW w:w="14305" w:type="dxa"/>
            <w:gridSpan w:val="8"/>
            <w:shd w:val="clear" w:color="auto" w:fill="E7E6E6" w:themeFill="background2"/>
          </w:tcPr>
          <w:p w14:paraId="2544010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position </w:t>
            </w:r>
          </w:p>
        </w:tc>
      </w:tr>
      <w:tr w:rsidR="00536F08" w:rsidRPr="00391FD8" w14:paraId="779AA189" w14:textId="77777777" w:rsidTr="0096104B">
        <w:trPr>
          <w:trHeight w:val="55"/>
        </w:trPr>
        <w:tc>
          <w:tcPr>
            <w:tcW w:w="2430" w:type="dxa"/>
          </w:tcPr>
          <w:p w14:paraId="3FF61EF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Home/Routine </w:t>
            </w:r>
          </w:p>
        </w:tc>
        <w:tc>
          <w:tcPr>
            <w:tcW w:w="1620" w:type="dxa"/>
          </w:tcPr>
          <w:p w14:paraId="600ECC4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2BEFAB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64.4%)</w:t>
            </w:r>
          </w:p>
        </w:tc>
        <w:tc>
          <w:tcPr>
            <w:tcW w:w="1710" w:type="dxa"/>
          </w:tcPr>
          <w:p w14:paraId="63A4DFD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61.8%)</w:t>
            </w:r>
          </w:p>
        </w:tc>
        <w:tc>
          <w:tcPr>
            <w:tcW w:w="1620" w:type="dxa"/>
          </w:tcPr>
          <w:p w14:paraId="472B74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68.6%)</w:t>
            </w:r>
          </w:p>
        </w:tc>
        <w:tc>
          <w:tcPr>
            <w:tcW w:w="1620" w:type="dxa"/>
          </w:tcPr>
          <w:p w14:paraId="69334DB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67.2%)</w:t>
            </w:r>
          </w:p>
        </w:tc>
        <w:tc>
          <w:tcPr>
            <w:tcW w:w="1710" w:type="dxa"/>
          </w:tcPr>
          <w:p w14:paraId="70388C5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56.3%)</w:t>
            </w:r>
          </w:p>
        </w:tc>
        <w:tc>
          <w:tcPr>
            <w:tcW w:w="1885" w:type="dxa"/>
          </w:tcPr>
          <w:p w14:paraId="446BD36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65.7%)</w:t>
            </w:r>
          </w:p>
        </w:tc>
      </w:tr>
      <w:tr w:rsidR="00536F08" w:rsidRPr="00391FD8" w14:paraId="457887DB" w14:textId="77777777" w:rsidTr="0096104B">
        <w:trPr>
          <w:trHeight w:val="55"/>
        </w:trPr>
        <w:tc>
          <w:tcPr>
            <w:tcW w:w="2430" w:type="dxa"/>
          </w:tcPr>
          <w:p w14:paraId="0233F3A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Transfer to short-</w:t>
            </w:r>
          </w:p>
          <w:p w14:paraId="1E1794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term hospital </w:t>
            </w:r>
          </w:p>
        </w:tc>
        <w:tc>
          <w:tcPr>
            <w:tcW w:w="1620" w:type="dxa"/>
          </w:tcPr>
          <w:p w14:paraId="0995BCA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1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507294A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4% (3.4%)</w:t>
            </w:r>
          </w:p>
        </w:tc>
        <w:tc>
          <w:tcPr>
            <w:tcW w:w="1710" w:type="dxa"/>
          </w:tcPr>
          <w:p w14:paraId="56BCAF0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2.9%)</w:t>
            </w:r>
          </w:p>
        </w:tc>
        <w:tc>
          <w:tcPr>
            <w:tcW w:w="1620" w:type="dxa"/>
          </w:tcPr>
          <w:p w14:paraId="1F94089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% (2.5%)</w:t>
            </w:r>
          </w:p>
        </w:tc>
        <w:tc>
          <w:tcPr>
            <w:tcW w:w="1620" w:type="dxa"/>
          </w:tcPr>
          <w:p w14:paraId="0D199F2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3.7%)</w:t>
            </w:r>
          </w:p>
        </w:tc>
        <w:tc>
          <w:tcPr>
            <w:tcW w:w="1710" w:type="dxa"/>
          </w:tcPr>
          <w:p w14:paraId="2AFAA9E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4.8% (4.2%)</w:t>
            </w:r>
          </w:p>
        </w:tc>
        <w:tc>
          <w:tcPr>
            <w:tcW w:w="1885" w:type="dxa"/>
          </w:tcPr>
          <w:p w14:paraId="6D53DE0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.0% (2.9%)</w:t>
            </w:r>
          </w:p>
        </w:tc>
      </w:tr>
      <w:tr w:rsidR="00536F08" w:rsidRPr="00391FD8" w14:paraId="05DCFBC7" w14:textId="77777777" w:rsidTr="0096104B">
        <w:trPr>
          <w:trHeight w:val="55"/>
        </w:trPr>
        <w:tc>
          <w:tcPr>
            <w:tcW w:w="2430" w:type="dxa"/>
          </w:tcPr>
          <w:p w14:paraId="1F2C7345" w14:textId="3AD292C8" w:rsidR="004424FC" w:rsidRPr="004424FC" w:rsidRDefault="004424FC" w:rsidP="004424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28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4FC">
              <w:rPr>
                <w:rFonts w:ascii="Times New Roman" w:hAnsi="Times New Roman" w:cs="Times New Roman"/>
                <w:sz w:val="20"/>
                <w:szCs w:val="20"/>
              </w:rPr>
              <w:t xml:space="preserve">Transfer to skilled </w:t>
            </w:r>
          </w:p>
          <w:p w14:paraId="03AFA9BB" w14:textId="017396B7" w:rsidR="00536F08" w:rsidRPr="00391FD8" w:rsidRDefault="004424FC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24FC">
              <w:rPr>
                <w:rFonts w:ascii="Times New Roman" w:hAnsi="Times New Roman" w:cs="Times New Roman"/>
                <w:sz w:val="20"/>
                <w:szCs w:val="20"/>
              </w:rPr>
              <w:t xml:space="preserve">  nursing facility</w:t>
            </w:r>
          </w:p>
        </w:tc>
        <w:tc>
          <w:tcPr>
            <w:tcW w:w="1620" w:type="dxa"/>
          </w:tcPr>
          <w:p w14:paraId="050F0C4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D56D31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3.4%)</w:t>
            </w:r>
          </w:p>
        </w:tc>
        <w:tc>
          <w:tcPr>
            <w:tcW w:w="1710" w:type="dxa"/>
          </w:tcPr>
          <w:p w14:paraId="76EDD8C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3.8%)</w:t>
            </w:r>
          </w:p>
        </w:tc>
        <w:tc>
          <w:tcPr>
            <w:tcW w:w="1620" w:type="dxa"/>
          </w:tcPr>
          <w:p w14:paraId="1DA20A9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0%)</w:t>
            </w:r>
          </w:p>
        </w:tc>
        <w:tc>
          <w:tcPr>
            <w:tcW w:w="1620" w:type="dxa"/>
          </w:tcPr>
          <w:p w14:paraId="6C7CCA4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9.6%)</w:t>
            </w:r>
          </w:p>
        </w:tc>
        <w:tc>
          <w:tcPr>
            <w:tcW w:w="1710" w:type="dxa"/>
          </w:tcPr>
          <w:p w14:paraId="0A68B89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1% (14.1%)</w:t>
            </w:r>
          </w:p>
        </w:tc>
        <w:tc>
          <w:tcPr>
            <w:tcW w:w="1885" w:type="dxa"/>
          </w:tcPr>
          <w:p w14:paraId="6E7E7F0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9.8%)</w:t>
            </w:r>
          </w:p>
        </w:tc>
      </w:tr>
      <w:tr w:rsidR="00536F08" w:rsidRPr="00391FD8" w14:paraId="4619CB13" w14:textId="77777777" w:rsidTr="0096104B">
        <w:trPr>
          <w:trHeight w:val="55"/>
        </w:trPr>
        <w:tc>
          <w:tcPr>
            <w:tcW w:w="2430" w:type="dxa"/>
          </w:tcPr>
          <w:p w14:paraId="09B3C40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me health care </w:t>
            </w:r>
          </w:p>
        </w:tc>
        <w:tc>
          <w:tcPr>
            <w:tcW w:w="1620" w:type="dxa"/>
          </w:tcPr>
          <w:p w14:paraId="507520D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87A4E3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4%)</w:t>
            </w:r>
          </w:p>
        </w:tc>
        <w:tc>
          <w:tcPr>
            <w:tcW w:w="1710" w:type="dxa"/>
          </w:tcPr>
          <w:p w14:paraId="471894D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9.5%)</w:t>
            </w:r>
          </w:p>
        </w:tc>
        <w:tc>
          <w:tcPr>
            <w:tcW w:w="1620" w:type="dxa"/>
          </w:tcPr>
          <w:p w14:paraId="1511C5C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3%)</w:t>
            </w:r>
          </w:p>
        </w:tc>
        <w:tc>
          <w:tcPr>
            <w:tcW w:w="1620" w:type="dxa"/>
          </w:tcPr>
          <w:p w14:paraId="65DE4C4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5%)</w:t>
            </w:r>
          </w:p>
        </w:tc>
        <w:tc>
          <w:tcPr>
            <w:tcW w:w="1710" w:type="dxa"/>
          </w:tcPr>
          <w:p w14:paraId="1C21DEF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7.3%)</w:t>
            </w:r>
          </w:p>
        </w:tc>
        <w:tc>
          <w:tcPr>
            <w:tcW w:w="1885" w:type="dxa"/>
          </w:tcPr>
          <w:p w14:paraId="5A7498E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5%)</w:t>
            </w:r>
          </w:p>
        </w:tc>
      </w:tr>
      <w:tr w:rsidR="00536F08" w:rsidRPr="00391FD8" w14:paraId="40340557" w14:textId="77777777" w:rsidTr="0096104B">
        <w:trPr>
          <w:trHeight w:val="55"/>
        </w:trPr>
        <w:tc>
          <w:tcPr>
            <w:tcW w:w="2430" w:type="dxa"/>
          </w:tcPr>
          <w:p w14:paraId="669081D9" w14:textId="31334635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</w:t>
            </w:r>
            <w:r w:rsidR="00BF2286">
              <w:rPr>
                <w:rFonts w:ascii="Times New Roman" w:hAnsi="Times New Roman" w:cs="Times New Roman"/>
                <w:sz w:val="20"/>
                <w:szCs w:val="20"/>
              </w:rPr>
              <w:t>gainst medical advice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50D25BE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311C0F8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% (2.3%)</w:t>
            </w:r>
          </w:p>
        </w:tc>
        <w:tc>
          <w:tcPr>
            <w:tcW w:w="1710" w:type="dxa"/>
          </w:tcPr>
          <w:p w14:paraId="1C8D3F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8% (2.5%)</w:t>
            </w:r>
          </w:p>
        </w:tc>
        <w:tc>
          <w:tcPr>
            <w:tcW w:w="1620" w:type="dxa"/>
          </w:tcPr>
          <w:p w14:paraId="71D97D2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6%)</w:t>
            </w:r>
          </w:p>
        </w:tc>
        <w:tc>
          <w:tcPr>
            <w:tcW w:w="1620" w:type="dxa"/>
          </w:tcPr>
          <w:p w14:paraId="3FA2FAC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.1%)</w:t>
            </w:r>
          </w:p>
        </w:tc>
        <w:tc>
          <w:tcPr>
            <w:tcW w:w="1710" w:type="dxa"/>
          </w:tcPr>
          <w:p w14:paraId="6A7BE51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1% (3.2%)</w:t>
            </w:r>
          </w:p>
        </w:tc>
        <w:tc>
          <w:tcPr>
            <w:tcW w:w="1885" w:type="dxa"/>
          </w:tcPr>
          <w:p w14:paraId="2E103E5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% (1.9%)</w:t>
            </w:r>
          </w:p>
        </w:tc>
      </w:tr>
      <w:tr w:rsidR="00536F08" w:rsidRPr="00391FD8" w14:paraId="02A46632" w14:textId="77777777" w:rsidTr="0096104B">
        <w:trPr>
          <w:trHeight w:val="55"/>
        </w:trPr>
        <w:tc>
          <w:tcPr>
            <w:tcW w:w="2430" w:type="dxa"/>
          </w:tcPr>
          <w:p w14:paraId="26BDB8D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Died in hospital </w:t>
            </w:r>
          </w:p>
        </w:tc>
        <w:tc>
          <w:tcPr>
            <w:tcW w:w="1620" w:type="dxa"/>
          </w:tcPr>
          <w:p w14:paraId="5769E37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1447CBE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8.0%)</w:t>
            </w:r>
          </w:p>
        </w:tc>
        <w:tc>
          <w:tcPr>
            <w:tcW w:w="1710" w:type="dxa"/>
          </w:tcPr>
          <w:p w14:paraId="21674DC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9.5%)</w:t>
            </w:r>
          </w:p>
        </w:tc>
        <w:tc>
          <w:tcPr>
            <w:tcW w:w="1620" w:type="dxa"/>
          </w:tcPr>
          <w:p w14:paraId="1320208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1.0%)</w:t>
            </w:r>
          </w:p>
        </w:tc>
        <w:tc>
          <w:tcPr>
            <w:tcW w:w="1620" w:type="dxa"/>
          </w:tcPr>
          <w:p w14:paraId="528D260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9.9%)</w:t>
            </w:r>
          </w:p>
        </w:tc>
        <w:tc>
          <w:tcPr>
            <w:tcW w:w="1710" w:type="dxa"/>
          </w:tcPr>
          <w:p w14:paraId="0BF8907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4.9%)</w:t>
            </w:r>
          </w:p>
        </w:tc>
        <w:tc>
          <w:tcPr>
            <w:tcW w:w="1885" w:type="dxa"/>
          </w:tcPr>
          <w:p w14:paraId="59CC033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% (11.2%)</w:t>
            </w:r>
          </w:p>
        </w:tc>
      </w:tr>
    </w:tbl>
    <w:p w14:paraId="77F14063" w14:textId="77777777" w:rsidR="00536F08" w:rsidRPr="00391FD8" w:rsidRDefault="00536F08" w:rsidP="00536F08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91FD8">
        <w:rPr>
          <w:rFonts w:ascii="Times New Roman" w:hAnsi="Times New Roman" w:cs="Times New Roman"/>
          <w:sz w:val="16"/>
          <w:szCs w:val="16"/>
        </w:rPr>
        <w:t>age</w:t>
      </w:r>
      <w:proofErr w:type="spellEnd"/>
      <w:r w:rsidRPr="00391FD8">
        <w:rPr>
          <w:rFonts w:ascii="Times New Roman" w:hAnsi="Times New Roman" w:cs="Times New Roman"/>
          <w:sz w:val="16"/>
          <w:szCs w:val="16"/>
        </w:rPr>
        <w:t>-adjusted rates reported in parentheses</w:t>
      </w:r>
    </w:p>
    <w:p w14:paraId="7D4006F5" w14:textId="77777777" w:rsidR="00536F08" w:rsidRPr="00391FD8" w:rsidRDefault="00536F08" w:rsidP="00536F08">
      <w:pPr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391FD8">
        <w:rPr>
          <w:rFonts w:ascii="Times New Roman" w:hAnsi="Times New Roman" w:cs="Times New Roman"/>
          <w:sz w:val="16"/>
          <w:szCs w:val="16"/>
        </w:rPr>
        <w:t>Any</w:t>
      </w:r>
      <w:proofErr w:type="spellEnd"/>
      <w:r w:rsidRPr="00391FD8">
        <w:rPr>
          <w:rFonts w:ascii="Times New Roman" w:hAnsi="Times New Roman" w:cs="Times New Roman"/>
          <w:sz w:val="16"/>
          <w:szCs w:val="16"/>
        </w:rPr>
        <w:t xml:space="preserve"> mechanical ventilation defined as combined mechanical ventilation, intubation, and tracheostomy</w:t>
      </w:r>
    </w:p>
    <w:p w14:paraId="1C57D2A0" w14:textId="77777777" w:rsidR="00536F08" w:rsidRPr="00391FD8" w:rsidRDefault="00536F08" w:rsidP="00536F08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0381412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  <w:r w:rsidRPr="00391F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66EF79" w14:textId="77777777" w:rsidR="00536F08" w:rsidRPr="00391FD8" w:rsidRDefault="00536F08" w:rsidP="00536F08">
      <w:pPr>
        <w:rPr>
          <w:rFonts w:ascii="Times New Roman" w:hAnsi="Times New Roman" w:cs="Times New Roman"/>
          <w:sz w:val="16"/>
          <w:szCs w:val="16"/>
        </w:rPr>
      </w:pPr>
    </w:p>
    <w:p w14:paraId="31FDD564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1F02E66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630ED6D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E113781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58B1F97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547A186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80C57F7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C9760BE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66733D6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03C7848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ADF05F9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8F4F48E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856BE4E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2CFA48E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2E8BCEA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5A45B57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5D50D585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11C4303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4436896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9101990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9B16AD7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65C7ACE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4E017F9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404999B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F85833C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00869EB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5DD41D08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D6AB2BF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1580DA5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F3BDF60" w14:textId="77777777" w:rsidR="004E5D3D" w:rsidRDefault="004E5D3D" w:rsidP="00536F08">
      <w:pPr>
        <w:rPr>
          <w:rFonts w:ascii="Times New Roman" w:hAnsi="Times New Roman" w:cs="Times New Roman"/>
          <w:sz w:val="20"/>
          <w:szCs w:val="20"/>
        </w:rPr>
      </w:pPr>
    </w:p>
    <w:p w14:paraId="199B87BC" w14:textId="77777777" w:rsidR="004E1BCA" w:rsidRDefault="004E1BCA" w:rsidP="00536F0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847" w:tblpY="125"/>
        <w:tblW w:w="14305" w:type="dxa"/>
        <w:tblLayout w:type="fixed"/>
        <w:tblLook w:val="04A0" w:firstRow="1" w:lastRow="0" w:firstColumn="1" w:lastColumn="0" w:noHBand="0" w:noVBand="1"/>
      </w:tblPr>
      <w:tblGrid>
        <w:gridCol w:w="3248"/>
        <w:gridCol w:w="3232"/>
        <w:gridCol w:w="3510"/>
        <w:gridCol w:w="4315"/>
      </w:tblGrid>
      <w:tr w:rsidR="00536F08" w:rsidRPr="00391FD8" w14:paraId="7B4FF08F" w14:textId="77777777" w:rsidTr="0096104B">
        <w:trPr>
          <w:trHeight w:val="307"/>
        </w:trPr>
        <w:tc>
          <w:tcPr>
            <w:tcW w:w="14305" w:type="dxa"/>
            <w:gridSpan w:val="4"/>
          </w:tcPr>
          <w:p w14:paraId="7364C113" w14:textId="4A698B4C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8F7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Disparity Measures of the Age-Standardized Hospitalization Rate for Secondary COVID-19 by Sex, and Race and Ethnicity</w:t>
            </w:r>
          </w:p>
        </w:tc>
      </w:tr>
      <w:tr w:rsidR="00536F08" w:rsidRPr="00391FD8" w14:paraId="7CD6707E" w14:textId="77777777" w:rsidTr="0096104B">
        <w:trPr>
          <w:trHeight w:val="307"/>
        </w:trPr>
        <w:tc>
          <w:tcPr>
            <w:tcW w:w="3248" w:type="dxa"/>
            <w:shd w:val="clear" w:color="auto" w:fill="E7E6E6" w:themeFill="background2"/>
          </w:tcPr>
          <w:p w14:paraId="44CC8520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32" w:type="dxa"/>
            <w:shd w:val="clear" w:color="auto" w:fill="E7E6E6" w:themeFill="background2"/>
          </w:tcPr>
          <w:p w14:paraId="751BFB1B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population</w:t>
            </w:r>
          </w:p>
        </w:tc>
        <w:tc>
          <w:tcPr>
            <w:tcW w:w="3510" w:type="dxa"/>
            <w:shd w:val="clear" w:color="auto" w:fill="E7E6E6" w:themeFill="background2"/>
          </w:tcPr>
          <w:p w14:paraId="4D7D3CE2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315" w:type="dxa"/>
            <w:shd w:val="clear" w:color="auto" w:fill="E7E6E6" w:themeFill="background2"/>
          </w:tcPr>
          <w:p w14:paraId="5895908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536F08" w:rsidRPr="00391FD8" w14:paraId="15E4B973" w14:textId="77777777" w:rsidTr="0096104B">
        <w:trPr>
          <w:trHeight w:val="68"/>
        </w:trPr>
        <w:tc>
          <w:tcPr>
            <w:tcW w:w="14305" w:type="dxa"/>
            <w:gridSpan w:val="4"/>
            <w:shd w:val="clear" w:color="auto" w:fill="E7E6E6" w:themeFill="background2"/>
          </w:tcPr>
          <w:p w14:paraId="49A68FB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econdary COVID-19 Hospitalization </w:t>
            </w:r>
            <w:proofErr w:type="spellStart"/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</w:t>
            </w: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36F08" w:rsidRPr="00391FD8" w14:paraId="2201801A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02AB335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7CDC69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7.0</w:t>
            </w:r>
          </w:p>
        </w:tc>
        <w:tc>
          <w:tcPr>
            <w:tcW w:w="3510" w:type="dxa"/>
            <w:shd w:val="clear" w:color="auto" w:fill="auto"/>
          </w:tcPr>
          <w:p w14:paraId="2EC024F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3.1</w:t>
            </w:r>
          </w:p>
        </w:tc>
        <w:tc>
          <w:tcPr>
            <w:tcW w:w="4315" w:type="dxa"/>
            <w:shd w:val="clear" w:color="auto" w:fill="auto"/>
          </w:tcPr>
          <w:p w14:paraId="1C55C8B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1.2</w:t>
            </w:r>
          </w:p>
        </w:tc>
      </w:tr>
      <w:tr w:rsidR="00536F08" w:rsidRPr="00391FD8" w14:paraId="7C03CB0B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2E9C2FB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38DEC01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)</w:t>
            </w:r>
          </w:p>
        </w:tc>
        <w:tc>
          <w:tcPr>
            <w:tcW w:w="3232" w:type="dxa"/>
            <w:shd w:val="clear" w:color="auto" w:fill="auto"/>
          </w:tcPr>
          <w:p w14:paraId="547C18EE" w14:textId="4DDBC2D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37D555DA" w14:textId="6D01BC3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0E4B5B8C" w14:textId="1CE5ED9F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3D0C6577" w14:textId="77777777" w:rsidTr="0096104B">
        <w:trPr>
          <w:trHeight w:val="68"/>
        </w:trPr>
        <w:tc>
          <w:tcPr>
            <w:tcW w:w="14305" w:type="dxa"/>
            <w:gridSpan w:val="4"/>
            <w:shd w:val="clear" w:color="auto" w:fill="E7E6E6" w:themeFill="background2"/>
          </w:tcPr>
          <w:p w14:paraId="3891664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</w:tr>
      <w:tr w:rsidR="00536F08" w:rsidRPr="00391FD8" w14:paraId="0F4CDF0A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1F9D5342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718FDA5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9.8</w:t>
            </w:r>
          </w:p>
        </w:tc>
        <w:tc>
          <w:tcPr>
            <w:tcW w:w="3510" w:type="dxa"/>
            <w:shd w:val="clear" w:color="auto" w:fill="auto"/>
          </w:tcPr>
          <w:p w14:paraId="36B789B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57.3</w:t>
            </w:r>
          </w:p>
        </w:tc>
        <w:tc>
          <w:tcPr>
            <w:tcW w:w="4315" w:type="dxa"/>
            <w:shd w:val="clear" w:color="auto" w:fill="auto"/>
          </w:tcPr>
          <w:p w14:paraId="3A2A996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2.4</w:t>
            </w:r>
          </w:p>
        </w:tc>
      </w:tr>
      <w:tr w:rsidR="00536F08" w:rsidRPr="00391FD8" w14:paraId="05E3AE18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1315407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31564FFF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)</w:t>
            </w:r>
          </w:p>
        </w:tc>
        <w:tc>
          <w:tcPr>
            <w:tcW w:w="3232" w:type="dxa"/>
            <w:shd w:val="clear" w:color="auto" w:fill="auto"/>
          </w:tcPr>
          <w:p w14:paraId="5747C9C5" w14:textId="3196F463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78146620" w14:textId="489438ED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419ED87B" w14:textId="43B75CFF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0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0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6519E2FB" w14:textId="77777777" w:rsidTr="0096104B">
        <w:trPr>
          <w:trHeight w:val="68"/>
        </w:trPr>
        <w:tc>
          <w:tcPr>
            <w:tcW w:w="14305" w:type="dxa"/>
            <w:gridSpan w:val="4"/>
            <w:shd w:val="clear" w:color="auto" w:fill="E7E6E6" w:themeFill="background2"/>
          </w:tcPr>
          <w:p w14:paraId="0A9A862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ck</w:t>
            </w:r>
          </w:p>
        </w:tc>
      </w:tr>
      <w:tr w:rsidR="00536F08" w:rsidRPr="00391FD8" w14:paraId="35F82751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2D259C5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16EB715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02.6</w:t>
            </w:r>
          </w:p>
        </w:tc>
        <w:tc>
          <w:tcPr>
            <w:tcW w:w="3510" w:type="dxa"/>
            <w:shd w:val="clear" w:color="auto" w:fill="auto"/>
          </w:tcPr>
          <w:p w14:paraId="61674E1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05.6</w:t>
            </w:r>
          </w:p>
        </w:tc>
        <w:tc>
          <w:tcPr>
            <w:tcW w:w="4315" w:type="dxa"/>
            <w:shd w:val="clear" w:color="auto" w:fill="auto"/>
          </w:tcPr>
          <w:p w14:paraId="532B0F5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99.8</w:t>
            </w:r>
          </w:p>
        </w:tc>
      </w:tr>
      <w:tr w:rsidR="00536F08" w:rsidRPr="00391FD8" w14:paraId="0E8DF83A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0C09166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53AE692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)</w:t>
            </w:r>
          </w:p>
        </w:tc>
        <w:tc>
          <w:tcPr>
            <w:tcW w:w="3232" w:type="dxa"/>
            <w:shd w:val="clear" w:color="auto" w:fill="auto"/>
          </w:tcPr>
          <w:p w14:paraId="6504EC49" w14:textId="58757F90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0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99.5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30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08E994AC" w14:textId="38D2199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329.1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3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03F95065" w14:textId="5BE2F170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2029F814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7778921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tandardized Rate Ratio (95% </w:t>
            </w:r>
          </w:p>
          <w:p w14:paraId="678AB34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2" w:type="dxa"/>
            <w:shd w:val="clear" w:color="auto" w:fill="auto"/>
          </w:tcPr>
          <w:p w14:paraId="4F0CD375" w14:textId="29B32693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3A190479" w14:textId="7F18F136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78 (2.75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6CCD6F0B" w14:textId="5DA7BC32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75 (2.72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0CE531A0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051ECD2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xcess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2" w:type="dxa"/>
            <w:shd w:val="clear" w:color="auto" w:fill="auto"/>
          </w:tcPr>
          <w:p w14:paraId="09B0A88F" w14:textId="2D8D352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593F3E8E" w14:textId="5C51D16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1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1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6A4FA7CC" w14:textId="42DB5C8B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7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81.91)</w:t>
            </w:r>
          </w:p>
        </w:tc>
      </w:tr>
      <w:tr w:rsidR="00536F08" w:rsidRPr="00391FD8" w14:paraId="4FDD39BE" w14:textId="77777777" w:rsidTr="0096104B">
        <w:trPr>
          <w:trHeight w:val="68"/>
        </w:trPr>
        <w:tc>
          <w:tcPr>
            <w:tcW w:w="14305" w:type="dxa"/>
            <w:gridSpan w:val="4"/>
            <w:shd w:val="clear" w:color="auto" w:fill="E7E6E6" w:themeFill="background2"/>
          </w:tcPr>
          <w:p w14:paraId="4FAD8BE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</w:tr>
      <w:tr w:rsidR="00536F08" w:rsidRPr="00391FD8" w14:paraId="4F62EEDB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74FD0E8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2B234F7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7.4</w:t>
            </w:r>
          </w:p>
        </w:tc>
        <w:tc>
          <w:tcPr>
            <w:tcW w:w="3510" w:type="dxa"/>
            <w:shd w:val="clear" w:color="auto" w:fill="auto"/>
          </w:tcPr>
          <w:p w14:paraId="04ABB2B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7.9</w:t>
            </w:r>
          </w:p>
        </w:tc>
        <w:tc>
          <w:tcPr>
            <w:tcW w:w="4315" w:type="dxa"/>
            <w:shd w:val="clear" w:color="auto" w:fill="auto"/>
          </w:tcPr>
          <w:p w14:paraId="49F4CCD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26.8</w:t>
            </w:r>
          </w:p>
        </w:tc>
      </w:tr>
      <w:tr w:rsidR="00536F08" w:rsidRPr="00391FD8" w14:paraId="665122D3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21721B7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319501F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3C786699" w14:textId="005E9905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77.2)</w:t>
            </w:r>
          </w:p>
        </w:tc>
        <w:tc>
          <w:tcPr>
            <w:tcW w:w="3510" w:type="dxa"/>
            <w:shd w:val="clear" w:color="auto" w:fill="auto"/>
          </w:tcPr>
          <w:p w14:paraId="7204D292" w14:textId="23BD7266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3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3E0F26D2" w14:textId="5C43385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50.9 (249.0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52.8)</w:t>
            </w:r>
          </w:p>
        </w:tc>
      </w:tr>
      <w:tr w:rsidR="00536F08" w:rsidRPr="00391FD8" w14:paraId="5FEA0107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51B1DF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tandardized Rate Ratio (95% </w:t>
            </w:r>
          </w:p>
          <w:p w14:paraId="2FC507D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34CAEB8C" w14:textId="0ADB3B45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1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53)</w:t>
            </w:r>
          </w:p>
        </w:tc>
        <w:tc>
          <w:tcPr>
            <w:tcW w:w="3510" w:type="dxa"/>
            <w:shd w:val="clear" w:color="auto" w:fill="auto"/>
          </w:tcPr>
          <w:p w14:paraId="67BB19EC" w14:textId="6B89288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61 (2.59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64)</w:t>
            </w:r>
          </w:p>
        </w:tc>
        <w:tc>
          <w:tcPr>
            <w:tcW w:w="4315" w:type="dxa"/>
            <w:shd w:val="clear" w:color="auto" w:fill="auto"/>
          </w:tcPr>
          <w:p w14:paraId="0FDE5831" w14:textId="0900437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.42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48AF4A8B" w14:textId="77777777" w:rsidTr="0096104B">
        <w:trPr>
          <w:trHeight w:val="110"/>
        </w:trPr>
        <w:tc>
          <w:tcPr>
            <w:tcW w:w="3248" w:type="dxa"/>
            <w:shd w:val="clear" w:color="auto" w:fill="auto"/>
          </w:tcPr>
          <w:p w14:paraId="2F36505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xcess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51B521E6" w14:textId="22701CD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6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2CE25DE8" w14:textId="0F485C44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9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9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03394F99" w14:textId="23A125E0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 (1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5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25CF2E8B" w14:textId="77777777" w:rsidTr="0096104B">
        <w:trPr>
          <w:trHeight w:val="67"/>
        </w:trPr>
        <w:tc>
          <w:tcPr>
            <w:tcW w:w="14305" w:type="dxa"/>
            <w:gridSpan w:val="4"/>
            <w:shd w:val="clear" w:color="auto" w:fill="E7E6E6" w:themeFill="background2"/>
          </w:tcPr>
          <w:p w14:paraId="07CB858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PI</w:t>
            </w:r>
          </w:p>
        </w:tc>
      </w:tr>
      <w:tr w:rsidR="00536F08" w:rsidRPr="00391FD8" w14:paraId="6F9E26AD" w14:textId="77777777" w:rsidTr="0096104B">
        <w:trPr>
          <w:trHeight w:val="112"/>
        </w:trPr>
        <w:tc>
          <w:tcPr>
            <w:tcW w:w="3248" w:type="dxa"/>
            <w:shd w:val="clear" w:color="auto" w:fill="auto"/>
          </w:tcPr>
          <w:p w14:paraId="183946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68501C8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3510" w:type="dxa"/>
            <w:shd w:val="clear" w:color="auto" w:fill="auto"/>
          </w:tcPr>
          <w:p w14:paraId="6462C80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4315" w:type="dxa"/>
            <w:shd w:val="clear" w:color="auto" w:fill="auto"/>
          </w:tcPr>
          <w:p w14:paraId="3CA0606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</w:tr>
      <w:tr w:rsidR="00536F08" w:rsidRPr="00391FD8" w14:paraId="1DA11433" w14:textId="77777777" w:rsidTr="0096104B">
        <w:trPr>
          <w:trHeight w:val="112"/>
        </w:trPr>
        <w:tc>
          <w:tcPr>
            <w:tcW w:w="3248" w:type="dxa"/>
            <w:shd w:val="clear" w:color="auto" w:fill="auto"/>
          </w:tcPr>
          <w:p w14:paraId="213EB8F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7E4A371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00304E04" w14:textId="6798917F" w:rsidR="00536F08" w:rsidRPr="00391FD8" w:rsidRDefault="00536F08" w:rsidP="0096104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9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582DAF37" w14:textId="211F0F26" w:rsidR="00536F08" w:rsidRPr="00391FD8" w:rsidRDefault="00536F08" w:rsidP="0096104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6BA7C0EC" w14:textId="3006434C" w:rsidR="00536F08" w:rsidRPr="00391FD8" w:rsidRDefault="00536F08" w:rsidP="0096104B">
            <w:pPr>
              <w:spacing w:after="16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0E746354" w14:textId="77777777" w:rsidTr="0096104B">
        <w:trPr>
          <w:trHeight w:val="110"/>
        </w:trPr>
        <w:tc>
          <w:tcPr>
            <w:tcW w:w="3248" w:type="dxa"/>
            <w:shd w:val="clear" w:color="auto" w:fill="auto"/>
          </w:tcPr>
          <w:p w14:paraId="4790A2BF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tandardized Rate Ratio (95% </w:t>
            </w:r>
          </w:p>
          <w:p w14:paraId="12C05866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780C00D1" w14:textId="6DD79184" w:rsidR="00536F08" w:rsidRPr="00391FD8" w:rsidRDefault="00536F08" w:rsidP="0096104B">
            <w:pPr>
              <w:spacing w:after="1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8 (0.86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89)</w:t>
            </w:r>
          </w:p>
        </w:tc>
        <w:tc>
          <w:tcPr>
            <w:tcW w:w="3510" w:type="dxa"/>
            <w:shd w:val="clear" w:color="auto" w:fill="auto"/>
          </w:tcPr>
          <w:p w14:paraId="7F8841DD" w14:textId="4D4362B1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94 (0.92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96)</w:t>
            </w:r>
          </w:p>
        </w:tc>
        <w:tc>
          <w:tcPr>
            <w:tcW w:w="4315" w:type="dxa"/>
            <w:shd w:val="clear" w:color="auto" w:fill="auto"/>
          </w:tcPr>
          <w:p w14:paraId="2953C9E0" w14:textId="73D6A0A4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3 (0.81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84)</w:t>
            </w:r>
          </w:p>
        </w:tc>
      </w:tr>
      <w:tr w:rsidR="00536F08" w:rsidRPr="00391FD8" w14:paraId="593D4817" w14:textId="77777777" w:rsidTr="0096104B">
        <w:trPr>
          <w:trHeight w:val="112"/>
        </w:trPr>
        <w:tc>
          <w:tcPr>
            <w:tcW w:w="3248" w:type="dxa"/>
            <w:shd w:val="clear" w:color="auto" w:fill="auto"/>
          </w:tcPr>
          <w:p w14:paraId="221355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xcess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5AD31DDD" w14:textId="0313D7F4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-1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-1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702D81CC" w14:textId="2B8E841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-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-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1CD95923" w14:textId="7AB7D9D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-1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-1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-1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625C9608" w14:textId="77777777" w:rsidTr="0096104B">
        <w:trPr>
          <w:trHeight w:val="112"/>
        </w:trPr>
        <w:tc>
          <w:tcPr>
            <w:tcW w:w="14305" w:type="dxa"/>
            <w:gridSpan w:val="4"/>
            <w:shd w:val="clear" w:color="auto" w:fill="E7E6E6" w:themeFill="background2"/>
          </w:tcPr>
          <w:p w14:paraId="1F0372EC" w14:textId="77777777" w:rsidR="00536F08" w:rsidRPr="00391FD8" w:rsidRDefault="00536F08" w:rsidP="009610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ve American</w:t>
            </w:r>
          </w:p>
        </w:tc>
      </w:tr>
      <w:tr w:rsidR="00536F08" w:rsidRPr="00391FD8" w14:paraId="0B2B3E82" w14:textId="77777777" w:rsidTr="0096104B">
        <w:trPr>
          <w:trHeight w:val="112"/>
        </w:trPr>
        <w:tc>
          <w:tcPr>
            <w:tcW w:w="3248" w:type="dxa"/>
            <w:shd w:val="clear" w:color="auto" w:fill="auto"/>
          </w:tcPr>
          <w:p w14:paraId="14F4A9F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092A3D2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9.6</w:t>
            </w:r>
          </w:p>
        </w:tc>
        <w:tc>
          <w:tcPr>
            <w:tcW w:w="3510" w:type="dxa"/>
            <w:shd w:val="clear" w:color="auto" w:fill="auto"/>
          </w:tcPr>
          <w:p w14:paraId="3477FC3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63.1</w:t>
            </w:r>
          </w:p>
        </w:tc>
        <w:tc>
          <w:tcPr>
            <w:tcW w:w="4315" w:type="dxa"/>
            <w:shd w:val="clear" w:color="auto" w:fill="auto"/>
          </w:tcPr>
          <w:p w14:paraId="7A14CDE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5.9</w:t>
            </w:r>
          </w:p>
        </w:tc>
      </w:tr>
      <w:tr w:rsidR="00536F08" w:rsidRPr="00391FD8" w14:paraId="59AF7BD0" w14:textId="77777777" w:rsidTr="0096104B">
        <w:trPr>
          <w:trHeight w:val="68"/>
        </w:trPr>
        <w:tc>
          <w:tcPr>
            <w:tcW w:w="3248" w:type="dxa"/>
            <w:shd w:val="clear" w:color="auto" w:fill="auto"/>
          </w:tcPr>
          <w:p w14:paraId="1509A7D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2E77C54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43D92D02" w14:textId="12D06D5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7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7DA0803D" w14:textId="3205660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7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11648E30" w14:textId="4261B9B3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78.1 (268.2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1A5F2AF4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3C2DB321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tandardized Rate Ratio (95% </w:t>
            </w:r>
          </w:p>
          <w:p w14:paraId="403DC74A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1D13349B" w14:textId="1FA2B7E2" w:rsidR="00536F08" w:rsidRPr="00391FD8" w:rsidRDefault="00536F08" w:rsidP="0096104B">
            <w:pPr>
              <w:spacing w:after="1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54 (2.47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61)</w:t>
            </w:r>
          </w:p>
        </w:tc>
        <w:tc>
          <w:tcPr>
            <w:tcW w:w="3510" w:type="dxa"/>
            <w:shd w:val="clear" w:color="auto" w:fill="auto"/>
          </w:tcPr>
          <w:p w14:paraId="04D5E62B" w14:textId="08604E14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.28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46)</w:t>
            </w:r>
          </w:p>
        </w:tc>
        <w:tc>
          <w:tcPr>
            <w:tcW w:w="4315" w:type="dxa"/>
            <w:shd w:val="clear" w:color="auto" w:fill="auto"/>
          </w:tcPr>
          <w:p w14:paraId="1CEBBA84" w14:textId="5B2AD047" w:rsidR="00536F08" w:rsidRPr="00391FD8" w:rsidRDefault="00536F08" w:rsidP="0096104B">
            <w:pPr>
              <w:spacing w:after="1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.61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81)</w:t>
            </w:r>
          </w:p>
        </w:tc>
      </w:tr>
      <w:tr w:rsidR="00536F08" w:rsidRPr="00391FD8" w14:paraId="115F24FB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4FFF93A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xcess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1AD1472A" w14:textId="1B5B418B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6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76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69A3DEA3" w14:textId="09B1E947" w:rsidR="00536F08" w:rsidRPr="00391FD8" w:rsidRDefault="00536F08" w:rsidP="009610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4EA0FEE3" w14:textId="7FE6E53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34015D22" w14:textId="77777777" w:rsidTr="0096104B">
        <w:trPr>
          <w:trHeight w:val="68"/>
        </w:trPr>
        <w:tc>
          <w:tcPr>
            <w:tcW w:w="14305" w:type="dxa"/>
            <w:gridSpan w:val="4"/>
            <w:shd w:val="clear" w:color="auto" w:fill="E7E6E6" w:themeFill="background2"/>
          </w:tcPr>
          <w:p w14:paraId="0A1A74D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</w:tr>
      <w:tr w:rsidR="00536F08" w:rsidRPr="00391FD8" w14:paraId="6B7F4E1C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335EB2F3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rude Hospitalization Rate</w:t>
            </w:r>
          </w:p>
        </w:tc>
        <w:tc>
          <w:tcPr>
            <w:tcW w:w="3232" w:type="dxa"/>
            <w:shd w:val="clear" w:color="auto" w:fill="auto"/>
          </w:tcPr>
          <w:p w14:paraId="5303E6B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84.1</w:t>
            </w:r>
          </w:p>
        </w:tc>
        <w:tc>
          <w:tcPr>
            <w:tcW w:w="3510" w:type="dxa"/>
            <w:shd w:val="clear" w:color="auto" w:fill="auto"/>
          </w:tcPr>
          <w:p w14:paraId="57B6335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0.7</w:t>
            </w:r>
          </w:p>
        </w:tc>
        <w:tc>
          <w:tcPr>
            <w:tcW w:w="4315" w:type="dxa"/>
            <w:shd w:val="clear" w:color="auto" w:fill="auto"/>
          </w:tcPr>
          <w:p w14:paraId="03DDB54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68.1</w:t>
            </w:r>
          </w:p>
        </w:tc>
      </w:tr>
      <w:tr w:rsidR="00536F08" w:rsidRPr="00391FD8" w14:paraId="2E383621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0DE47DA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ge-Standardized </w:t>
            </w:r>
          </w:p>
          <w:p w14:paraId="11B58F0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Hospitalization Rate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7D3D59E1" w14:textId="2CBEAC9C" w:rsidR="00536F08" w:rsidRPr="00391FD8" w:rsidRDefault="00536F08" w:rsidP="0096104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47.4 (2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50.5)</w:t>
            </w:r>
          </w:p>
        </w:tc>
        <w:tc>
          <w:tcPr>
            <w:tcW w:w="3510" w:type="dxa"/>
            <w:shd w:val="clear" w:color="auto" w:fill="auto"/>
          </w:tcPr>
          <w:p w14:paraId="35AE187B" w14:textId="468A5A1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30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72EDF761" w14:textId="29019D1C" w:rsidR="00536F08" w:rsidRPr="00391FD8" w:rsidRDefault="00536F08" w:rsidP="0096104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0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0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6F08" w:rsidRPr="00391FD8" w14:paraId="2D2729DB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3D816D6D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Standardized Rate Ratio (95% </w:t>
            </w:r>
          </w:p>
          <w:p w14:paraId="294FB57B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71F20313" w14:textId="578E76B2" w:rsidR="00536F08" w:rsidRPr="00391FD8" w:rsidRDefault="00536F08" w:rsidP="0096104B">
            <w:pPr>
              <w:spacing w:after="1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6C6CF679" w14:textId="770A6169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50 (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55)</w:t>
            </w:r>
          </w:p>
        </w:tc>
        <w:tc>
          <w:tcPr>
            <w:tcW w:w="4315" w:type="dxa"/>
            <w:shd w:val="clear" w:color="auto" w:fill="auto"/>
          </w:tcPr>
          <w:p w14:paraId="2B38627D" w14:textId="618D9C34" w:rsidR="00536F08" w:rsidRPr="00391FD8" w:rsidRDefault="00536F08" w:rsidP="0096104B">
            <w:pPr>
              <w:spacing w:after="16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03 (1.99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07)</w:t>
            </w:r>
          </w:p>
        </w:tc>
      </w:tr>
      <w:tr w:rsidR="00536F08" w:rsidRPr="00391FD8" w14:paraId="7212E1FD" w14:textId="77777777" w:rsidTr="0096104B">
        <w:trPr>
          <w:trHeight w:val="67"/>
        </w:trPr>
        <w:tc>
          <w:tcPr>
            <w:tcW w:w="3248" w:type="dxa"/>
            <w:shd w:val="clear" w:color="auto" w:fill="auto"/>
          </w:tcPr>
          <w:p w14:paraId="527D853C" w14:textId="77777777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xcess (95% CI</w:t>
            </w:r>
            <w:r w:rsidRPr="00391FD8" w:rsidDel="002A0C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shd w:val="clear" w:color="auto" w:fill="auto"/>
          </w:tcPr>
          <w:p w14:paraId="346D1DFF" w14:textId="6294F378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3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10" w:type="dxa"/>
            <w:shd w:val="clear" w:color="auto" w:fill="auto"/>
          </w:tcPr>
          <w:p w14:paraId="59249940" w14:textId="6DD7C96C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7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5" w:type="dxa"/>
            <w:shd w:val="clear" w:color="auto" w:fill="auto"/>
          </w:tcPr>
          <w:p w14:paraId="6C180F61" w14:textId="778CFE98" w:rsidR="00536F08" w:rsidRPr="00391FD8" w:rsidRDefault="00536F08" w:rsidP="00961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0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(10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0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9749A86" w14:textId="77777777" w:rsidR="00536F08" w:rsidRPr="00391FD8" w:rsidRDefault="00536F08" w:rsidP="00536F08">
      <w:pPr>
        <w:contextualSpacing/>
        <w:rPr>
          <w:rFonts w:ascii="Times New Roman" w:hAnsi="Times New Roman" w:cs="Times New Roman"/>
          <w:sz w:val="16"/>
          <w:szCs w:val="16"/>
        </w:rPr>
      </w:pPr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91FD8">
        <w:rPr>
          <w:rFonts w:ascii="Times New Roman" w:hAnsi="Times New Roman" w:cs="Times New Roman"/>
          <w:sz w:val="16"/>
          <w:szCs w:val="16"/>
        </w:rPr>
        <w:t xml:space="preserve"> Directly standardized rates (per 100,000)</w:t>
      </w:r>
    </w:p>
    <w:p w14:paraId="6958EB02" w14:textId="1CAD7FEE" w:rsidR="00536F08" w:rsidRPr="00391FD8" w:rsidRDefault="00536F08" w:rsidP="00536F08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391FD8">
        <w:rPr>
          <w:rFonts w:ascii="Times New Roman" w:hAnsi="Times New Roman" w:cs="Times New Roman"/>
          <w:sz w:val="16"/>
          <w:szCs w:val="16"/>
        </w:rPr>
        <w:t>Values</w:t>
      </w:r>
      <w:proofErr w:type="spellEnd"/>
      <w:r w:rsidRPr="00391FD8">
        <w:rPr>
          <w:rFonts w:ascii="Times New Roman" w:hAnsi="Times New Roman" w:cs="Times New Roman"/>
          <w:sz w:val="16"/>
          <w:szCs w:val="16"/>
        </w:rPr>
        <w:t xml:space="preserve"> are presented as ratios or excess number of admissions per 100,000. Rate defined as ratio of age-standardized hospitalization rate of subgroup over reference (</w:t>
      </w:r>
      <w:r w:rsidR="00BD0C24">
        <w:rPr>
          <w:rFonts w:ascii="Times New Roman" w:hAnsi="Times New Roman" w:cs="Times New Roman"/>
          <w:sz w:val="16"/>
          <w:szCs w:val="16"/>
        </w:rPr>
        <w:t>W</w:t>
      </w:r>
      <w:r w:rsidRPr="00391FD8">
        <w:rPr>
          <w:rFonts w:ascii="Times New Roman" w:hAnsi="Times New Roman" w:cs="Times New Roman"/>
          <w:sz w:val="16"/>
          <w:szCs w:val="16"/>
        </w:rPr>
        <w:t>hite). Excess is defined as absolute difference of age-standardized hospitalization rate between subgroup and reference (</w:t>
      </w:r>
      <w:r w:rsidR="00BD0C24">
        <w:rPr>
          <w:rFonts w:ascii="Times New Roman" w:hAnsi="Times New Roman" w:cs="Times New Roman"/>
          <w:sz w:val="16"/>
          <w:szCs w:val="16"/>
        </w:rPr>
        <w:t>W</w:t>
      </w:r>
      <w:r w:rsidRPr="00391FD8">
        <w:rPr>
          <w:rFonts w:ascii="Times New Roman" w:hAnsi="Times New Roman" w:cs="Times New Roman"/>
          <w:sz w:val="16"/>
          <w:szCs w:val="16"/>
        </w:rPr>
        <w:t xml:space="preserve">hite). </w:t>
      </w:r>
    </w:p>
    <w:p w14:paraId="133C8DE3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51BEEFF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BAC6295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F4EE5F0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0D8131D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C61FABB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5DC9E70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BB72BF8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D1E978C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9A89028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2AF0E26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0BE8373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7C59CBC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131A967E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E0C0A1B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EEC9FB3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6B77376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6D5631E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34822EE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170E4AB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230156A7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566190B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38DB5C57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527248ED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5648557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C5C1AE4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480972F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0434D7BF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A455CA0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51FF66B4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E13D58A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9F3FA47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4FD56C41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87C2A11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6BFA006B" w14:textId="77777777" w:rsidR="004E1BCA" w:rsidRDefault="004E1BCA" w:rsidP="00536F08">
      <w:pPr>
        <w:rPr>
          <w:rFonts w:ascii="Times New Roman" w:hAnsi="Times New Roman" w:cs="Times New Roman"/>
          <w:sz w:val="20"/>
          <w:szCs w:val="20"/>
        </w:rPr>
      </w:pPr>
    </w:p>
    <w:p w14:paraId="1A62670C" w14:textId="77777777" w:rsidR="00B87316" w:rsidRDefault="00B87316" w:rsidP="00536F08">
      <w:pPr>
        <w:rPr>
          <w:rFonts w:ascii="Times New Roman" w:hAnsi="Times New Roman" w:cs="Times New Roman"/>
          <w:sz w:val="20"/>
          <w:szCs w:val="20"/>
        </w:rPr>
      </w:pPr>
    </w:p>
    <w:p w14:paraId="514A6F5B" w14:textId="77777777" w:rsidR="00B87316" w:rsidRDefault="00B87316" w:rsidP="00536F08">
      <w:pPr>
        <w:rPr>
          <w:rFonts w:ascii="Times New Roman" w:hAnsi="Times New Roman" w:cs="Times New Roman"/>
          <w:sz w:val="20"/>
          <w:szCs w:val="20"/>
        </w:rPr>
      </w:pPr>
    </w:p>
    <w:p w14:paraId="7E66BC51" w14:textId="77777777" w:rsidR="00536F0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700" w:type="dxa"/>
        <w:tblInd w:w="-455" w:type="dxa"/>
        <w:tblLook w:val="04A0" w:firstRow="1" w:lastRow="0" w:firstColumn="1" w:lastColumn="0" w:noHBand="0" w:noVBand="1"/>
      </w:tblPr>
      <w:tblGrid>
        <w:gridCol w:w="4680"/>
        <w:gridCol w:w="2010"/>
        <w:gridCol w:w="2555"/>
        <w:gridCol w:w="2455"/>
      </w:tblGrid>
      <w:tr w:rsidR="00536F08" w:rsidRPr="00391FD8" w14:paraId="09FF8476" w14:textId="77777777" w:rsidTr="0096104B">
        <w:trPr>
          <w:trHeight w:val="291"/>
        </w:trPr>
        <w:tc>
          <w:tcPr>
            <w:tcW w:w="11700" w:type="dxa"/>
            <w:gridSpan w:val="4"/>
          </w:tcPr>
          <w:p w14:paraId="46537014" w14:textId="4711831C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8F79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391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Patient Factors Associated with Inpatient Mortality for Secondary COVID-19 Hospitalizations</w:t>
            </w:r>
          </w:p>
        </w:tc>
      </w:tr>
      <w:tr w:rsidR="00536F08" w:rsidRPr="00391FD8" w14:paraId="4A39428B" w14:textId="77777777" w:rsidTr="0096104B">
        <w:trPr>
          <w:trHeight w:val="291"/>
        </w:trPr>
        <w:tc>
          <w:tcPr>
            <w:tcW w:w="4680" w:type="dxa"/>
            <w:shd w:val="clear" w:color="auto" w:fill="E7E6E6" w:themeFill="background2"/>
          </w:tcPr>
          <w:p w14:paraId="2A896A80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010" w:type="dxa"/>
            <w:shd w:val="clear" w:color="auto" w:fill="E7E6E6" w:themeFill="background2"/>
          </w:tcPr>
          <w:p w14:paraId="74C77CD9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555" w:type="dxa"/>
            <w:shd w:val="clear" w:color="auto" w:fill="E7E6E6" w:themeFill="background2"/>
          </w:tcPr>
          <w:p w14:paraId="240D948F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455" w:type="dxa"/>
            <w:shd w:val="clear" w:color="auto" w:fill="E7E6E6" w:themeFill="background2"/>
          </w:tcPr>
          <w:p w14:paraId="3808F204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36F08" w:rsidRPr="00391FD8" w14:paraId="325919D7" w14:textId="77777777" w:rsidTr="0096104B">
        <w:trPr>
          <w:trHeight w:val="303"/>
        </w:trPr>
        <w:tc>
          <w:tcPr>
            <w:tcW w:w="4680" w:type="dxa"/>
          </w:tcPr>
          <w:p w14:paraId="11BAA61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10" w:type="dxa"/>
          </w:tcPr>
          <w:p w14:paraId="408280C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See spline </w:t>
            </w:r>
            <w:proofErr w:type="spellStart"/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graph</w:t>
            </w:r>
            <w:r w:rsidRPr="00391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</w:tcPr>
          <w:p w14:paraId="6993CDA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</w:tcPr>
          <w:p w14:paraId="66464F3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08" w:rsidRPr="00391FD8" w14:paraId="18A5A069" w14:textId="77777777" w:rsidTr="0096104B">
        <w:trPr>
          <w:trHeight w:val="303"/>
        </w:trPr>
        <w:tc>
          <w:tcPr>
            <w:tcW w:w="4680" w:type="dxa"/>
          </w:tcPr>
          <w:p w14:paraId="1F411D6E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010" w:type="dxa"/>
          </w:tcPr>
          <w:p w14:paraId="2012D403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55" w:type="dxa"/>
          </w:tcPr>
          <w:p w14:paraId="0D5C42C5" w14:textId="3D1E5A43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1C246E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  <w:tc>
          <w:tcPr>
            <w:tcW w:w="2455" w:type="dxa"/>
          </w:tcPr>
          <w:p w14:paraId="277A4494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D432244" w14:textId="77777777" w:rsidTr="0096104B">
        <w:trPr>
          <w:trHeight w:val="303"/>
        </w:trPr>
        <w:tc>
          <w:tcPr>
            <w:tcW w:w="11700" w:type="dxa"/>
            <w:gridSpan w:val="4"/>
            <w:shd w:val="clear" w:color="auto" w:fill="E7E6E6" w:themeFill="background2"/>
          </w:tcPr>
          <w:p w14:paraId="250789E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 (relative to White)</w:t>
            </w:r>
          </w:p>
        </w:tc>
      </w:tr>
      <w:tr w:rsidR="00536F08" w:rsidRPr="00391FD8" w14:paraId="35B33309" w14:textId="77777777" w:rsidTr="0096104B">
        <w:trPr>
          <w:trHeight w:val="303"/>
        </w:trPr>
        <w:tc>
          <w:tcPr>
            <w:tcW w:w="4680" w:type="dxa"/>
          </w:tcPr>
          <w:p w14:paraId="03864407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2010" w:type="dxa"/>
          </w:tcPr>
          <w:p w14:paraId="50EC724B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555" w:type="dxa"/>
          </w:tcPr>
          <w:p w14:paraId="19E99877" w14:textId="2294EBE6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="001C246E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</w:p>
        </w:tc>
        <w:tc>
          <w:tcPr>
            <w:tcW w:w="2455" w:type="dxa"/>
          </w:tcPr>
          <w:p w14:paraId="318AD251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536F08" w:rsidRPr="00391FD8" w14:paraId="15084E39" w14:textId="77777777" w:rsidTr="0096104B">
        <w:trPr>
          <w:trHeight w:val="303"/>
        </w:trPr>
        <w:tc>
          <w:tcPr>
            <w:tcW w:w="4680" w:type="dxa"/>
          </w:tcPr>
          <w:p w14:paraId="36B9B04B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2010" w:type="dxa"/>
          </w:tcPr>
          <w:p w14:paraId="0CAD06CA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2555" w:type="dxa"/>
          </w:tcPr>
          <w:p w14:paraId="64EA292E" w14:textId="30371416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="001C246E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39</w:t>
            </w:r>
          </w:p>
        </w:tc>
        <w:tc>
          <w:tcPr>
            <w:tcW w:w="2455" w:type="dxa"/>
          </w:tcPr>
          <w:p w14:paraId="063AB397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0098E5BA" w14:textId="77777777" w:rsidTr="0096104B">
        <w:trPr>
          <w:trHeight w:val="303"/>
        </w:trPr>
        <w:tc>
          <w:tcPr>
            <w:tcW w:w="4680" w:type="dxa"/>
          </w:tcPr>
          <w:p w14:paraId="7AAD942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API</w:t>
            </w:r>
          </w:p>
        </w:tc>
        <w:tc>
          <w:tcPr>
            <w:tcW w:w="2010" w:type="dxa"/>
          </w:tcPr>
          <w:p w14:paraId="701AA0B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2555" w:type="dxa"/>
          </w:tcPr>
          <w:p w14:paraId="489598ED" w14:textId="46177A1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36</w:t>
            </w:r>
          </w:p>
        </w:tc>
        <w:tc>
          <w:tcPr>
            <w:tcW w:w="2455" w:type="dxa"/>
          </w:tcPr>
          <w:p w14:paraId="2E18985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6A83F40" w14:textId="77777777" w:rsidTr="0096104B">
        <w:trPr>
          <w:trHeight w:val="303"/>
        </w:trPr>
        <w:tc>
          <w:tcPr>
            <w:tcW w:w="4680" w:type="dxa"/>
          </w:tcPr>
          <w:p w14:paraId="04B1B2D1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Native American </w:t>
            </w:r>
          </w:p>
        </w:tc>
        <w:tc>
          <w:tcPr>
            <w:tcW w:w="2010" w:type="dxa"/>
          </w:tcPr>
          <w:p w14:paraId="3025AFC7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555" w:type="dxa"/>
          </w:tcPr>
          <w:p w14:paraId="30D53EF1" w14:textId="0202E465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  <w:r w:rsidR="001C246E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2.16</w:t>
            </w:r>
          </w:p>
        </w:tc>
        <w:tc>
          <w:tcPr>
            <w:tcW w:w="2455" w:type="dxa"/>
          </w:tcPr>
          <w:p w14:paraId="7FDC6F56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0771ECFA" w14:textId="77777777" w:rsidTr="0096104B">
        <w:trPr>
          <w:trHeight w:val="303"/>
        </w:trPr>
        <w:tc>
          <w:tcPr>
            <w:tcW w:w="4680" w:type="dxa"/>
          </w:tcPr>
          <w:p w14:paraId="3F8F460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010" w:type="dxa"/>
          </w:tcPr>
          <w:p w14:paraId="767D605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555" w:type="dxa"/>
          </w:tcPr>
          <w:p w14:paraId="42E5CA7D" w14:textId="5AE6520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39</w:t>
            </w:r>
          </w:p>
        </w:tc>
        <w:tc>
          <w:tcPr>
            <w:tcW w:w="2455" w:type="dxa"/>
          </w:tcPr>
          <w:p w14:paraId="0495F20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92721A7" w14:textId="77777777" w:rsidTr="0096104B">
        <w:trPr>
          <w:trHeight w:val="291"/>
        </w:trPr>
        <w:tc>
          <w:tcPr>
            <w:tcW w:w="11700" w:type="dxa"/>
            <w:gridSpan w:val="4"/>
            <w:shd w:val="clear" w:color="auto" w:fill="E7E6E6" w:themeFill="background2"/>
          </w:tcPr>
          <w:p w14:paraId="389CF9C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rance (relative to Medicare)</w:t>
            </w:r>
          </w:p>
        </w:tc>
      </w:tr>
      <w:tr w:rsidR="00536F08" w:rsidRPr="00391FD8" w14:paraId="566527EB" w14:textId="77777777" w:rsidTr="0096104B">
        <w:trPr>
          <w:trHeight w:val="291"/>
        </w:trPr>
        <w:tc>
          <w:tcPr>
            <w:tcW w:w="4680" w:type="dxa"/>
          </w:tcPr>
          <w:p w14:paraId="6D43061E" w14:textId="77777777" w:rsidR="00536F08" w:rsidRPr="00DF6FCD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DF6FCD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2010" w:type="dxa"/>
          </w:tcPr>
          <w:p w14:paraId="3F4E8FE1" w14:textId="77777777" w:rsidR="00536F08" w:rsidRPr="00CD1D7F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2555" w:type="dxa"/>
          </w:tcPr>
          <w:p w14:paraId="43F282A1" w14:textId="068C28A5" w:rsidR="00536F08" w:rsidRPr="00CD1D7F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12 </w:t>
            </w:r>
            <w:r w:rsidR="001C246E"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29</w:t>
            </w:r>
          </w:p>
        </w:tc>
        <w:tc>
          <w:tcPr>
            <w:tcW w:w="2455" w:type="dxa"/>
          </w:tcPr>
          <w:p w14:paraId="498A36CD" w14:textId="77777777" w:rsidR="00536F08" w:rsidRPr="00CD1D7F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536F08" w:rsidRPr="00391FD8" w14:paraId="2599A1D8" w14:textId="77777777" w:rsidTr="0096104B">
        <w:trPr>
          <w:trHeight w:val="291"/>
        </w:trPr>
        <w:tc>
          <w:tcPr>
            <w:tcW w:w="4680" w:type="dxa"/>
          </w:tcPr>
          <w:p w14:paraId="01B94D3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Private Insurance</w:t>
            </w:r>
          </w:p>
        </w:tc>
        <w:tc>
          <w:tcPr>
            <w:tcW w:w="2010" w:type="dxa"/>
          </w:tcPr>
          <w:p w14:paraId="3CD437E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555" w:type="dxa"/>
          </w:tcPr>
          <w:p w14:paraId="34729675" w14:textId="7FD988C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2455" w:type="dxa"/>
          </w:tcPr>
          <w:p w14:paraId="2B02CDB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BEB8A62" w14:textId="77777777" w:rsidTr="0096104B">
        <w:trPr>
          <w:trHeight w:val="291"/>
        </w:trPr>
        <w:tc>
          <w:tcPr>
            <w:tcW w:w="4680" w:type="dxa"/>
          </w:tcPr>
          <w:p w14:paraId="11E2AB3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elf-pay or No Charge</w:t>
            </w:r>
          </w:p>
        </w:tc>
        <w:tc>
          <w:tcPr>
            <w:tcW w:w="2010" w:type="dxa"/>
          </w:tcPr>
          <w:p w14:paraId="3FCE5AD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55" w:type="dxa"/>
          </w:tcPr>
          <w:p w14:paraId="6A7F63A9" w14:textId="3A686450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44</w:t>
            </w:r>
          </w:p>
        </w:tc>
        <w:tc>
          <w:tcPr>
            <w:tcW w:w="2455" w:type="dxa"/>
          </w:tcPr>
          <w:p w14:paraId="341F32C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933F011" w14:textId="77777777" w:rsidTr="0096104B">
        <w:trPr>
          <w:trHeight w:val="291"/>
        </w:trPr>
        <w:tc>
          <w:tcPr>
            <w:tcW w:w="4680" w:type="dxa"/>
          </w:tcPr>
          <w:p w14:paraId="06288AC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010" w:type="dxa"/>
          </w:tcPr>
          <w:p w14:paraId="5C60981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555" w:type="dxa"/>
          </w:tcPr>
          <w:p w14:paraId="00B83D46" w14:textId="6F9D6F5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68</w:t>
            </w:r>
          </w:p>
        </w:tc>
        <w:tc>
          <w:tcPr>
            <w:tcW w:w="2455" w:type="dxa"/>
          </w:tcPr>
          <w:p w14:paraId="3713446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512D1F3A" w14:textId="77777777" w:rsidTr="0096104B">
        <w:trPr>
          <w:trHeight w:val="291"/>
        </w:trPr>
        <w:tc>
          <w:tcPr>
            <w:tcW w:w="11700" w:type="dxa"/>
            <w:gridSpan w:val="4"/>
            <w:shd w:val="clear" w:color="auto" w:fill="E7E6E6" w:themeFill="background2"/>
          </w:tcPr>
          <w:p w14:paraId="588DC0D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Income Quartile (relative to Quartile 1 ($1-49,999)</w:t>
            </w:r>
          </w:p>
        </w:tc>
      </w:tr>
      <w:tr w:rsidR="00536F08" w:rsidRPr="00391FD8" w14:paraId="466189E4" w14:textId="77777777" w:rsidTr="0096104B">
        <w:trPr>
          <w:trHeight w:val="291"/>
        </w:trPr>
        <w:tc>
          <w:tcPr>
            <w:tcW w:w="4680" w:type="dxa"/>
          </w:tcPr>
          <w:p w14:paraId="4B13C358" w14:textId="04D0284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2 ($50,000</w:t>
            </w:r>
            <w:r w:rsidR="00B11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14E3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11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64,999)</w:t>
            </w:r>
          </w:p>
        </w:tc>
        <w:tc>
          <w:tcPr>
            <w:tcW w:w="2010" w:type="dxa"/>
          </w:tcPr>
          <w:p w14:paraId="5039E78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555" w:type="dxa"/>
          </w:tcPr>
          <w:p w14:paraId="5874EB3B" w14:textId="6F3E953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93</w:t>
            </w:r>
          </w:p>
        </w:tc>
        <w:tc>
          <w:tcPr>
            <w:tcW w:w="2455" w:type="dxa"/>
          </w:tcPr>
          <w:p w14:paraId="18711C9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01C2784A" w14:textId="77777777" w:rsidTr="0096104B">
        <w:trPr>
          <w:trHeight w:val="291"/>
        </w:trPr>
        <w:tc>
          <w:tcPr>
            <w:tcW w:w="4680" w:type="dxa"/>
          </w:tcPr>
          <w:p w14:paraId="26F3D7E8" w14:textId="62EF5DF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3 ($65,000</w:t>
            </w:r>
            <w:r w:rsidR="00B11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14E3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114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85,999)</w:t>
            </w:r>
          </w:p>
        </w:tc>
        <w:tc>
          <w:tcPr>
            <w:tcW w:w="2010" w:type="dxa"/>
          </w:tcPr>
          <w:p w14:paraId="73AE9E3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555" w:type="dxa"/>
          </w:tcPr>
          <w:p w14:paraId="0CF8BA5D" w14:textId="60D8428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2455" w:type="dxa"/>
          </w:tcPr>
          <w:p w14:paraId="3D124A8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72B93D4" w14:textId="77777777" w:rsidTr="0096104B">
        <w:trPr>
          <w:trHeight w:val="291"/>
        </w:trPr>
        <w:tc>
          <w:tcPr>
            <w:tcW w:w="4680" w:type="dxa"/>
          </w:tcPr>
          <w:p w14:paraId="1C8D4E6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Quartile 4 ($86,000+)</w:t>
            </w:r>
          </w:p>
        </w:tc>
        <w:tc>
          <w:tcPr>
            <w:tcW w:w="2010" w:type="dxa"/>
          </w:tcPr>
          <w:p w14:paraId="7406977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555" w:type="dxa"/>
          </w:tcPr>
          <w:p w14:paraId="3BEEC332" w14:textId="2209AEA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="001C246E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79</w:t>
            </w:r>
          </w:p>
        </w:tc>
        <w:tc>
          <w:tcPr>
            <w:tcW w:w="2455" w:type="dxa"/>
          </w:tcPr>
          <w:p w14:paraId="51C329E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41564D7" w14:textId="77777777" w:rsidTr="0096104B">
        <w:trPr>
          <w:trHeight w:val="291"/>
        </w:trPr>
        <w:tc>
          <w:tcPr>
            <w:tcW w:w="4680" w:type="dxa"/>
            <w:shd w:val="clear" w:color="auto" w:fill="E7E6E6" w:themeFill="background2"/>
          </w:tcPr>
          <w:p w14:paraId="6DD31117" w14:textId="77777777" w:rsidR="00536F08" w:rsidRPr="00391FD8" w:rsidRDefault="00536F08" w:rsidP="009610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location/teaching status (relative to rural)</w:t>
            </w:r>
          </w:p>
        </w:tc>
        <w:tc>
          <w:tcPr>
            <w:tcW w:w="2010" w:type="dxa"/>
            <w:shd w:val="clear" w:color="auto" w:fill="E7E6E6" w:themeFill="background2"/>
          </w:tcPr>
          <w:p w14:paraId="5543A0D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5" w:type="dxa"/>
            <w:shd w:val="clear" w:color="auto" w:fill="E7E6E6" w:themeFill="background2"/>
          </w:tcPr>
          <w:p w14:paraId="1E7DE06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shd w:val="clear" w:color="auto" w:fill="E7E6E6" w:themeFill="background2"/>
          </w:tcPr>
          <w:p w14:paraId="5E176F4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6F08" w:rsidRPr="00391FD8" w14:paraId="04150800" w14:textId="77777777" w:rsidTr="0096104B">
        <w:trPr>
          <w:trHeight w:val="291"/>
        </w:trPr>
        <w:tc>
          <w:tcPr>
            <w:tcW w:w="4680" w:type="dxa"/>
          </w:tcPr>
          <w:p w14:paraId="03CA68B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Urban, nonteaching</w:t>
            </w:r>
          </w:p>
        </w:tc>
        <w:tc>
          <w:tcPr>
            <w:tcW w:w="2010" w:type="dxa"/>
          </w:tcPr>
          <w:p w14:paraId="072021C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555" w:type="dxa"/>
          </w:tcPr>
          <w:p w14:paraId="76BD8FD5" w14:textId="27E432AB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49</w:t>
            </w:r>
          </w:p>
        </w:tc>
        <w:tc>
          <w:tcPr>
            <w:tcW w:w="2455" w:type="dxa"/>
          </w:tcPr>
          <w:p w14:paraId="6143E0D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648A9C56" w14:textId="77777777" w:rsidTr="0096104B">
        <w:trPr>
          <w:trHeight w:val="291"/>
        </w:trPr>
        <w:tc>
          <w:tcPr>
            <w:tcW w:w="4680" w:type="dxa"/>
          </w:tcPr>
          <w:p w14:paraId="35E0997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Urban, teaching</w:t>
            </w:r>
          </w:p>
        </w:tc>
        <w:tc>
          <w:tcPr>
            <w:tcW w:w="2010" w:type="dxa"/>
          </w:tcPr>
          <w:p w14:paraId="046BCC7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2555" w:type="dxa"/>
          </w:tcPr>
          <w:p w14:paraId="3690869E" w14:textId="3D96AD5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50</w:t>
            </w:r>
          </w:p>
        </w:tc>
        <w:tc>
          <w:tcPr>
            <w:tcW w:w="2455" w:type="dxa"/>
          </w:tcPr>
          <w:p w14:paraId="61891F8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04712FD" w14:textId="77777777" w:rsidTr="0096104B">
        <w:trPr>
          <w:trHeight w:val="291"/>
        </w:trPr>
        <w:tc>
          <w:tcPr>
            <w:tcW w:w="11700" w:type="dxa"/>
            <w:gridSpan w:val="4"/>
            <w:shd w:val="clear" w:color="auto" w:fill="E7E6E6" w:themeFill="background2"/>
          </w:tcPr>
          <w:p w14:paraId="349C6E7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division (relative to New England)</w:t>
            </w:r>
          </w:p>
        </w:tc>
      </w:tr>
      <w:tr w:rsidR="00536F08" w:rsidRPr="00391FD8" w14:paraId="47CC2083" w14:textId="77777777" w:rsidTr="0096104B">
        <w:trPr>
          <w:trHeight w:val="291"/>
        </w:trPr>
        <w:tc>
          <w:tcPr>
            <w:tcW w:w="4680" w:type="dxa"/>
          </w:tcPr>
          <w:p w14:paraId="71B0577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iddle Atlantic</w:t>
            </w:r>
          </w:p>
        </w:tc>
        <w:tc>
          <w:tcPr>
            <w:tcW w:w="2010" w:type="dxa"/>
          </w:tcPr>
          <w:p w14:paraId="15193FB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55" w:type="dxa"/>
          </w:tcPr>
          <w:p w14:paraId="04ACFE5C" w14:textId="6825931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44</w:t>
            </w:r>
          </w:p>
        </w:tc>
        <w:tc>
          <w:tcPr>
            <w:tcW w:w="2455" w:type="dxa"/>
          </w:tcPr>
          <w:p w14:paraId="7BA6C47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6F08" w:rsidRPr="00391FD8" w14:paraId="42D65F1A" w14:textId="77777777" w:rsidTr="0096104B">
        <w:trPr>
          <w:trHeight w:val="291"/>
        </w:trPr>
        <w:tc>
          <w:tcPr>
            <w:tcW w:w="4680" w:type="dxa"/>
          </w:tcPr>
          <w:p w14:paraId="7D08113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ast North Central</w:t>
            </w:r>
          </w:p>
        </w:tc>
        <w:tc>
          <w:tcPr>
            <w:tcW w:w="2010" w:type="dxa"/>
          </w:tcPr>
          <w:p w14:paraId="398A2E3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555" w:type="dxa"/>
          </w:tcPr>
          <w:p w14:paraId="051C0B44" w14:textId="69A552B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2455" w:type="dxa"/>
          </w:tcPr>
          <w:p w14:paraId="1FE8D8E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36F08" w:rsidRPr="00391FD8" w14:paraId="52F1C294" w14:textId="77777777" w:rsidTr="0096104B">
        <w:trPr>
          <w:trHeight w:val="291"/>
        </w:trPr>
        <w:tc>
          <w:tcPr>
            <w:tcW w:w="4680" w:type="dxa"/>
          </w:tcPr>
          <w:p w14:paraId="350B36F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West North Central</w:t>
            </w:r>
          </w:p>
        </w:tc>
        <w:tc>
          <w:tcPr>
            <w:tcW w:w="2010" w:type="dxa"/>
          </w:tcPr>
          <w:p w14:paraId="0A48AFB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555" w:type="dxa"/>
          </w:tcPr>
          <w:p w14:paraId="218A07B4" w14:textId="63A9F136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2455" w:type="dxa"/>
          </w:tcPr>
          <w:p w14:paraId="4756406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36F08" w:rsidRPr="00391FD8" w14:paraId="6E368589" w14:textId="77777777" w:rsidTr="0096104B">
        <w:trPr>
          <w:trHeight w:val="291"/>
        </w:trPr>
        <w:tc>
          <w:tcPr>
            <w:tcW w:w="4680" w:type="dxa"/>
          </w:tcPr>
          <w:p w14:paraId="1FC277B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outh Atlantic</w:t>
            </w:r>
          </w:p>
        </w:tc>
        <w:tc>
          <w:tcPr>
            <w:tcW w:w="2010" w:type="dxa"/>
          </w:tcPr>
          <w:p w14:paraId="02777A0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555" w:type="dxa"/>
          </w:tcPr>
          <w:p w14:paraId="3C922502" w14:textId="6A3F0BB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2455" w:type="dxa"/>
          </w:tcPr>
          <w:p w14:paraId="4DA280D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36F08" w:rsidRPr="00391FD8" w14:paraId="4E8DC316" w14:textId="77777777" w:rsidTr="0096104B">
        <w:trPr>
          <w:trHeight w:val="291"/>
        </w:trPr>
        <w:tc>
          <w:tcPr>
            <w:tcW w:w="4680" w:type="dxa"/>
          </w:tcPr>
          <w:p w14:paraId="3CADBE2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East South Central</w:t>
            </w:r>
          </w:p>
        </w:tc>
        <w:tc>
          <w:tcPr>
            <w:tcW w:w="2010" w:type="dxa"/>
          </w:tcPr>
          <w:p w14:paraId="7064888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5" w:type="dxa"/>
          </w:tcPr>
          <w:p w14:paraId="5BD58864" w14:textId="2371BFC4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66</w:t>
            </w:r>
          </w:p>
        </w:tc>
        <w:tc>
          <w:tcPr>
            <w:tcW w:w="2455" w:type="dxa"/>
          </w:tcPr>
          <w:p w14:paraId="29DE41C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94511DB" w14:textId="77777777" w:rsidTr="0096104B">
        <w:trPr>
          <w:trHeight w:val="291"/>
        </w:trPr>
        <w:tc>
          <w:tcPr>
            <w:tcW w:w="4680" w:type="dxa"/>
          </w:tcPr>
          <w:p w14:paraId="2F81F66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West South Central</w:t>
            </w:r>
          </w:p>
        </w:tc>
        <w:tc>
          <w:tcPr>
            <w:tcW w:w="2010" w:type="dxa"/>
          </w:tcPr>
          <w:p w14:paraId="27D6142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2555" w:type="dxa"/>
          </w:tcPr>
          <w:p w14:paraId="5AD0BE84" w14:textId="06ED306F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55" w:type="dxa"/>
          </w:tcPr>
          <w:p w14:paraId="1529A25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6CC58FCB" w14:textId="77777777" w:rsidTr="0096104B">
        <w:trPr>
          <w:trHeight w:val="291"/>
        </w:trPr>
        <w:tc>
          <w:tcPr>
            <w:tcW w:w="4680" w:type="dxa"/>
          </w:tcPr>
          <w:p w14:paraId="69CAF83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ountain</w:t>
            </w:r>
          </w:p>
        </w:tc>
        <w:tc>
          <w:tcPr>
            <w:tcW w:w="2010" w:type="dxa"/>
          </w:tcPr>
          <w:p w14:paraId="2AA23BC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555" w:type="dxa"/>
          </w:tcPr>
          <w:p w14:paraId="2CDB8E7E" w14:textId="7CBB6992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55" w:type="dxa"/>
          </w:tcPr>
          <w:p w14:paraId="7DF64BC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0F01BEA0" w14:textId="77777777" w:rsidTr="0096104B">
        <w:trPr>
          <w:trHeight w:val="291"/>
        </w:trPr>
        <w:tc>
          <w:tcPr>
            <w:tcW w:w="4680" w:type="dxa"/>
          </w:tcPr>
          <w:p w14:paraId="722A46A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Pacific</w:t>
            </w:r>
          </w:p>
        </w:tc>
        <w:tc>
          <w:tcPr>
            <w:tcW w:w="2010" w:type="dxa"/>
          </w:tcPr>
          <w:p w14:paraId="5AE60BE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2555" w:type="dxa"/>
          </w:tcPr>
          <w:p w14:paraId="46645C0A" w14:textId="5C580FC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60</w:t>
            </w:r>
          </w:p>
        </w:tc>
        <w:tc>
          <w:tcPr>
            <w:tcW w:w="2455" w:type="dxa"/>
          </w:tcPr>
          <w:p w14:paraId="132BB66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01EA635" w14:textId="77777777" w:rsidTr="0096104B">
        <w:trPr>
          <w:trHeight w:val="291"/>
        </w:trPr>
        <w:tc>
          <w:tcPr>
            <w:tcW w:w="11700" w:type="dxa"/>
            <w:gridSpan w:val="4"/>
            <w:shd w:val="clear" w:color="auto" w:fill="E7E6E6" w:themeFill="background2"/>
          </w:tcPr>
          <w:p w14:paraId="50FAC9D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 of admission (relative to December)</w:t>
            </w:r>
          </w:p>
        </w:tc>
      </w:tr>
      <w:tr w:rsidR="00536F08" w:rsidRPr="00391FD8" w14:paraId="06970A0E" w14:textId="77777777" w:rsidTr="0096104B">
        <w:trPr>
          <w:trHeight w:val="287"/>
        </w:trPr>
        <w:tc>
          <w:tcPr>
            <w:tcW w:w="4680" w:type="dxa"/>
          </w:tcPr>
          <w:p w14:paraId="72DB1C5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November</w:t>
            </w:r>
          </w:p>
        </w:tc>
        <w:tc>
          <w:tcPr>
            <w:tcW w:w="2010" w:type="dxa"/>
          </w:tcPr>
          <w:p w14:paraId="5ADA19D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55" w:type="dxa"/>
          </w:tcPr>
          <w:p w14:paraId="7C1DC216" w14:textId="37574A86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06 </w:t>
            </w:r>
          </w:p>
        </w:tc>
        <w:tc>
          <w:tcPr>
            <w:tcW w:w="2455" w:type="dxa"/>
          </w:tcPr>
          <w:p w14:paraId="1CABD1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6F08" w:rsidRPr="00391FD8" w14:paraId="574944A6" w14:textId="77777777" w:rsidTr="0096104B">
        <w:trPr>
          <w:trHeight w:val="291"/>
        </w:trPr>
        <w:tc>
          <w:tcPr>
            <w:tcW w:w="4680" w:type="dxa"/>
          </w:tcPr>
          <w:p w14:paraId="6B695D67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October</w:t>
            </w:r>
          </w:p>
        </w:tc>
        <w:tc>
          <w:tcPr>
            <w:tcW w:w="2010" w:type="dxa"/>
          </w:tcPr>
          <w:p w14:paraId="4431199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555" w:type="dxa"/>
          </w:tcPr>
          <w:p w14:paraId="2AAFF30D" w14:textId="5079E496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98 </w:t>
            </w:r>
          </w:p>
        </w:tc>
        <w:tc>
          <w:tcPr>
            <w:tcW w:w="2455" w:type="dxa"/>
          </w:tcPr>
          <w:p w14:paraId="3B0C05D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6F08" w:rsidRPr="00391FD8" w14:paraId="2DE0950B" w14:textId="77777777" w:rsidTr="0096104B">
        <w:trPr>
          <w:trHeight w:val="291"/>
        </w:trPr>
        <w:tc>
          <w:tcPr>
            <w:tcW w:w="4680" w:type="dxa"/>
          </w:tcPr>
          <w:p w14:paraId="30DB86F2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September</w:t>
            </w:r>
          </w:p>
        </w:tc>
        <w:tc>
          <w:tcPr>
            <w:tcW w:w="2010" w:type="dxa"/>
          </w:tcPr>
          <w:p w14:paraId="70D4C84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555" w:type="dxa"/>
          </w:tcPr>
          <w:p w14:paraId="2E1542BC" w14:textId="69967F24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94 </w:t>
            </w:r>
          </w:p>
        </w:tc>
        <w:tc>
          <w:tcPr>
            <w:tcW w:w="2455" w:type="dxa"/>
          </w:tcPr>
          <w:p w14:paraId="00ADFD71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36F08" w:rsidRPr="00391FD8" w14:paraId="7E738D39" w14:textId="77777777" w:rsidTr="0096104B">
        <w:trPr>
          <w:trHeight w:val="291"/>
        </w:trPr>
        <w:tc>
          <w:tcPr>
            <w:tcW w:w="4680" w:type="dxa"/>
          </w:tcPr>
          <w:p w14:paraId="1BC29B4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ugust</w:t>
            </w:r>
          </w:p>
        </w:tc>
        <w:tc>
          <w:tcPr>
            <w:tcW w:w="2010" w:type="dxa"/>
          </w:tcPr>
          <w:p w14:paraId="13CC587D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555" w:type="dxa"/>
          </w:tcPr>
          <w:p w14:paraId="216B7324" w14:textId="259F352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98 </w:t>
            </w:r>
          </w:p>
        </w:tc>
        <w:tc>
          <w:tcPr>
            <w:tcW w:w="2455" w:type="dxa"/>
          </w:tcPr>
          <w:p w14:paraId="322CDEF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536F08" w:rsidRPr="00391FD8" w14:paraId="7B2E83DE" w14:textId="77777777" w:rsidTr="0096104B">
        <w:trPr>
          <w:trHeight w:val="291"/>
        </w:trPr>
        <w:tc>
          <w:tcPr>
            <w:tcW w:w="4680" w:type="dxa"/>
          </w:tcPr>
          <w:p w14:paraId="31FDCF3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July</w:t>
            </w:r>
          </w:p>
        </w:tc>
        <w:tc>
          <w:tcPr>
            <w:tcW w:w="2010" w:type="dxa"/>
          </w:tcPr>
          <w:p w14:paraId="71022FE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2555" w:type="dxa"/>
          </w:tcPr>
          <w:p w14:paraId="7BF4144B" w14:textId="463BC96D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55" w:type="dxa"/>
          </w:tcPr>
          <w:p w14:paraId="5DBB72C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536F08" w:rsidRPr="00391FD8" w14:paraId="242AE184" w14:textId="77777777" w:rsidTr="0096104B">
        <w:trPr>
          <w:trHeight w:val="291"/>
        </w:trPr>
        <w:tc>
          <w:tcPr>
            <w:tcW w:w="4680" w:type="dxa"/>
          </w:tcPr>
          <w:p w14:paraId="4285E47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June</w:t>
            </w:r>
          </w:p>
        </w:tc>
        <w:tc>
          <w:tcPr>
            <w:tcW w:w="2010" w:type="dxa"/>
          </w:tcPr>
          <w:p w14:paraId="259A9D2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555" w:type="dxa"/>
          </w:tcPr>
          <w:p w14:paraId="378B6E35" w14:textId="716097FE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05 </w:t>
            </w:r>
          </w:p>
        </w:tc>
        <w:tc>
          <w:tcPr>
            <w:tcW w:w="2455" w:type="dxa"/>
          </w:tcPr>
          <w:p w14:paraId="7B0FB1F4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36F08" w:rsidRPr="00391FD8" w14:paraId="5058C463" w14:textId="77777777" w:rsidTr="0096104B">
        <w:trPr>
          <w:trHeight w:val="291"/>
        </w:trPr>
        <w:tc>
          <w:tcPr>
            <w:tcW w:w="4680" w:type="dxa"/>
          </w:tcPr>
          <w:p w14:paraId="1C1A52CE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ay</w:t>
            </w:r>
          </w:p>
        </w:tc>
        <w:tc>
          <w:tcPr>
            <w:tcW w:w="2010" w:type="dxa"/>
          </w:tcPr>
          <w:p w14:paraId="38E7781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555" w:type="dxa"/>
          </w:tcPr>
          <w:p w14:paraId="22F7AAC2" w14:textId="72B030F2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26 </w:t>
            </w:r>
          </w:p>
        </w:tc>
        <w:tc>
          <w:tcPr>
            <w:tcW w:w="2455" w:type="dxa"/>
          </w:tcPr>
          <w:p w14:paraId="125E8D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229A37D" w14:textId="77777777" w:rsidTr="0096104B">
        <w:trPr>
          <w:trHeight w:val="291"/>
        </w:trPr>
        <w:tc>
          <w:tcPr>
            <w:tcW w:w="4680" w:type="dxa"/>
          </w:tcPr>
          <w:p w14:paraId="7872F9E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April</w:t>
            </w:r>
          </w:p>
        </w:tc>
        <w:tc>
          <w:tcPr>
            <w:tcW w:w="2010" w:type="dxa"/>
          </w:tcPr>
          <w:p w14:paraId="6DEA215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555" w:type="dxa"/>
          </w:tcPr>
          <w:p w14:paraId="4A0E8570" w14:textId="274A44F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24 </w:t>
            </w:r>
          </w:p>
        </w:tc>
        <w:tc>
          <w:tcPr>
            <w:tcW w:w="2455" w:type="dxa"/>
          </w:tcPr>
          <w:p w14:paraId="2A21EA6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538D3DCA" w14:textId="77777777" w:rsidTr="0096104B">
        <w:trPr>
          <w:trHeight w:val="291"/>
        </w:trPr>
        <w:tc>
          <w:tcPr>
            <w:tcW w:w="4680" w:type="dxa"/>
          </w:tcPr>
          <w:p w14:paraId="4271F6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 March</w:t>
            </w:r>
          </w:p>
        </w:tc>
        <w:tc>
          <w:tcPr>
            <w:tcW w:w="2010" w:type="dxa"/>
          </w:tcPr>
          <w:p w14:paraId="28FF3C9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5" w:type="dxa"/>
          </w:tcPr>
          <w:p w14:paraId="62C3ADC4" w14:textId="7A75F181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2.47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55" w:type="dxa"/>
          </w:tcPr>
          <w:p w14:paraId="07EE144B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1EE93E6" w14:textId="77777777" w:rsidTr="0096104B">
        <w:trPr>
          <w:trHeight w:val="291"/>
        </w:trPr>
        <w:tc>
          <w:tcPr>
            <w:tcW w:w="11700" w:type="dxa"/>
            <w:gridSpan w:val="4"/>
            <w:shd w:val="clear" w:color="auto" w:fill="E7E6E6" w:themeFill="background2"/>
          </w:tcPr>
          <w:p w14:paraId="6C883F3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 Conditions</w:t>
            </w:r>
          </w:p>
        </w:tc>
      </w:tr>
      <w:tr w:rsidR="00536F08" w:rsidRPr="00391FD8" w14:paraId="2981D5CC" w14:textId="77777777" w:rsidTr="0096104B">
        <w:trPr>
          <w:trHeight w:val="291"/>
        </w:trPr>
        <w:tc>
          <w:tcPr>
            <w:tcW w:w="4680" w:type="dxa"/>
          </w:tcPr>
          <w:p w14:paraId="78ACB3E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Heart Failure</w:t>
            </w:r>
          </w:p>
        </w:tc>
        <w:tc>
          <w:tcPr>
            <w:tcW w:w="2010" w:type="dxa"/>
          </w:tcPr>
          <w:p w14:paraId="147E5420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555" w:type="dxa"/>
          </w:tcPr>
          <w:p w14:paraId="4D6E13E2" w14:textId="15F8931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2455" w:type="dxa"/>
          </w:tcPr>
          <w:p w14:paraId="12FDB127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9E92D34" w14:textId="77777777" w:rsidTr="0096104B">
        <w:trPr>
          <w:trHeight w:val="107"/>
        </w:trPr>
        <w:tc>
          <w:tcPr>
            <w:tcW w:w="4680" w:type="dxa"/>
          </w:tcPr>
          <w:p w14:paraId="74F3C886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Atrial fibrillation/flutter</w:t>
            </w:r>
          </w:p>
        </w:tc>
        <w:tc>
          <w:tcPr>
            <w:tcW w:w="2010" w:type="dxa"/>
          </w:tcPr>
          <w:p w14:paraId="4760BF94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555" w:type="dxa"/>
          </w:tcPr>
          <w:p w14:paraId="65A27731" w14:textId="5CB8E662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2455" w:type="dxa"/>
          </w:tcPr>
          <w:p w14:paraId="24C37841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33ACE849" w14:textId="77777777" w:rsidTr="0096104B">
        <w:trPr>
          <w:trHeight w:val="107"/>
        </w:trPr>
        <w:tc>
          <w:tcPr>
            <w:tcW w:w="4680" w:type="dxa"/>
          </w:tcPr>
          <w:p w14:paraId="01780AB2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Ventricular Tachycardia</w:t>
            </w:r>
          </w:p>
        </w:tc>
        <w:tc>
          <w:tcPr>
            <w:tcW w:w="2010" w:type="dxa"/>
          </w:tcPr>
          <w:p w14:paraId="753F0A3B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2555" w:type="dxa"/>
          </w:tcPr>
          <w:p w14:paraId="0E7862CA" w14:textId="6821D30E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2.19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2.63</w:t>
            </w:r>
          </w:p>
        </w:tc>
        <w:tc>
          <w:tcPr>
            <w:tcW w:w="2455" w:type="dxa"/>
          </w:tcPr>
          <w:p w14:paraId="3B7286DF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0AA0704" w14:textId="77777777" w:rsidTr="0096104B">
        <w:trPr>
          <w:trHeight w:val="291"/>
        </w:trPr>
        <w:tc>
          <w:tcPr>
            <w:tcW w:w="4680" w:type="dxa"/>
          </w:tcPr>
          <w:p w14:paraId="0B58191B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Cerebrovascular disease</w:t>
            </w:r>
          </w:p>
        </w:tc>
        <w:tc>
          <w:tcPr>
            <w:tcW w:w="2010" w:type="dxa"/>
          </w:tcPr>
          <w:p w14:paraId="4DC7D974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555" w:type="dxa"/>
          </w:tcPr>
          <w:p w14:paraId="06EE1D46" w14:textId="38B025A0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2455" w:type="dxa"/>
          </w:tcPr>
          <w:p w14:paraId="77E5A9A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FE385A0" w14:textId="77777777" w:rsidTr="0096104B">
        <w:trPr>
          <w:trHeight w:val="179"/>
        </w:trPr>
        <w:tc>
          <w:tcPr>
            <w:tcW w:w="4680" w:type="dxa"/>
          </w:tcPr>
          <w:p w14:paraId="55DC09D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Coagulopathy </w:t>
            </w:r>
          </w:p>
        </w:tc>
        <w:tc>
          <w:tcPr>
            <w:tcW w:w="2010" w:type="dxa"/>
          </w:tcPr>
          <w:p w14:paraId="75720100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2555" w:type="dxa"/>
          </w:tcPr>
          <w:p w14:paraId="319D47ED" w14:textId="78809340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2.06</w:t>
            </w:r>
          </w:p>
        </w:tc>
        <w:tc>
          <w:tcPr>
            <w:tcW w:w="2455" w:type="dxa"/>
          </w:tcPr>
          <w:p w14:paraId="79DD0A5D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C8E7767" w14:textId="77777777" w:rsidTr="0096104B">
        <w:trPr>
          <w:trHeight w:val="291"/>
        </w:trPr>
        <w:tc>
          <w:tcPr>
            <w:tcW w:w="4680" w:type="dxa"/>
          </w:tcPr>
          <w:p w14:paraId="468A1E12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Obesity</w:t>
            </w:r>
          </w:p>
        </w:tc>
        <w:tc>
          <w:tcPr>
            <w:tcW w:w="2010" w:type="dxa"/>
          </w:tcPr>
          <w:p w14:paraId="3BB0754D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555" w:type="dxa"/>
          </w:tcPr>
          <w:p w14:paraId="7B90DFDD" w14:textId="66127688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2455" w:type="dxa"/>
          </w:tcPr>
          <w:p w14:paraId="7FE919C4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49238B1" w14:textId="77777777" w:rsidTr="0096104B">
        <w:trPr>
          <w:trHeight w:val="291"/>
        </w:trPr>
        <w:tc>
          <w:tcPr>
            <w:tcW w:w="4680" w:type="dxa"/>
          </w:tcPr>
          <w:p w14:paraId="7087865A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Diabetes mellitus</w:t>
            </w:r>
          </w:p>
        </w:tc>
        <w:tc>
          <w:tcPr>
            <w:tcW w:w="2010" w:type="dxa"/>
          </w:tcPr>
          <w:p w14:paraId="1A3A2608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55" w:type="dxa"/>
          </w:tcPr>
          <w:p w14:paraId="43D1B3C8" w14:textId="66B2A915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2455" w:type="dxa"/>
          </w:tcPr>
          <w:p w14:paraId="5EEAE64E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B50D010" w14:textId="77777777" w:rsidTr="0096104B">
        <w:trPr>
          <w:trHeight w:val="291"/>
        </w:trPr>
        <w:tc>
          <w:tcPr>
            <w:tcW w:w="4680" w:type="dxa"/>
          </w:tcPr>
          <w:p w14:paraId="2895CFE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010" w:type="dxa"/>
          </w:tcPr>
          <w:p w14:paraId="165545C2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555" w:type="dxa"/>
          </w:tcPr>
          <w:p w14:paraId="6061D47A" w14:textId="1681263D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0.82</w:t>
            </w:r>
          </w:p>
        </w:tc>
        <w:tc>
          <w:tcPr>
            <w:tcW w:w="2455" w:type="dxa"/>
          </w:tcPr>
          <w:p w14:paraId="2421449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B37764" w14:paraId="5446D0F5" w14:textId="77777777" w:rsidTr="0096104B">
        <w:trPr>
          <w:trHeight w:val="291"/>
        </w:trPr>
        <w:tc>
          <w:tcPr>
            <w:tcW w:w="4680" w:type="dxa"/>
          </w:tcPr>
          <w:p w14:paraId="564AB7AC" w14:textId="4BB5562B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424FC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2010" w:type="dxa"/>
          </w:tcPr>
          <w:p w14:paraId="0B7534BA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555" w:type="dxa"/>
          </w:tcPr>
          <w:p w14:paraId="2A7484FC" w14:textId="06E9062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2455" w:type="dxa"/>
          </w:tcPr>
          <w:p w14:paraId="531E80FA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19E4916" w14:textId="77777777" w:rsidTr="0096104B">
        <w:trPr>
          <w:trHeight w:val="291"/>
        </w:trPr>
        <w:tc>
          <w:tcPr>
            <w:tcW w:w="4680" w:type="dxa"/>
          </w:tcPr>
          <w:p w14:paraId="3BCB348D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Asthma</w:t>
            </w:r>
          </w:p>
        </w:tc>
        <w:tc>
          <w:tcPr>
            <w:tcW w:w="2010" w:type="dxa"/>
          </w:tcPr>
          <w:p w14:paraId="7DABCE20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55" w:type="dxa"/>
          </w:tcPr>
          <w:p w14:paraId="430F97B6" w14:textId="1D4BA66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88</w:t>
            </w:r>
          </w:p>
        </w:tc>
        <w:tc>
          <w:tcPr>
            <w:tcW w:w="2455" w:type="dxa"/>
          </w:tcPr>
          <w:p w14:paraId="483C0525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75E4AF2D" w14:textId="77777777" w:rsidTr="0096104B">
        <w:trPr>
          <w:trHeight w:val="291"/>
        </w:trPr>
        <w:tc>
          <w:tcPr>
            <w:tcW w:w="4680" w:type="dxa"/>
          </w:tcPr>
          <w:p w14:paraId="7066B95D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Tobacco use disorder</w:t>
            </w:r>
          </w:p>
        </w:tc>
        <w:tc>
          <w:tcPr>
            <w:tcW w:w="2010" w:type="dxa"/>
          </w:tcPr>
          <w:p w14:paraId="2FE225F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555" w:type="dxa"/>
          </w:tcPr>
          <w:p w14:paraId="11D72DE7" w14:textId="48FEBFA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2455" w:type="dxa"/>
          </w:tcPr>
          <w:p w14:paraId="0708C11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16262AEA" w14:textId="77777777" w:rsidTr="0096104B">
        <w:trPr>
          <w:trHeight w:val="291"/>
        </w:trPr>
        <w:tc>
          <w:tcPr>
            <w:tcW w:w="4680" w:type="dxa"/>
          </w:tcPr>
          <w:p w14:paraId="61213C0B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Alcohol use disorder</w:t>
            </w:r>
          </w:p>
        </w:tc>
        <w:tc>
          <w:tcPr>
            <w:tcW w:w="2010" w:type="dxa"/>
          </w:tcPr>
          <w:p w14:paraId="5309650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555" w:type="dxa"/>
          </w:tcPr>
          <w:p w14:paraId="2A74F6F6" w14:textId="3DD554B8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  <w:tc>
          <w:tcPr>
            <w:tcW w:w="2455" w:type="dxa"/>
          </w:tcPr>
          <w:p w14:paraId="64331128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03681F4" w14:textId="77777777" w:rsidTr="0096104B">
        <w:trPr>
          <w:trHeight w:val="291"/>
        </w:trPr>
        <w:tc>
          <w:tcPr>
            <w:tcW w:w="4680" w:type="dxa"/>
          </w:tcPr>
          <w:p w14:paraId="5148FE64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Drug related disorders</w:t>
            </w:r>
          </w:p>
        </w:tc>
        <w:tc>
          <w:tcPr>
            <w:tcW w:w="2010" w:type="dxa"/>
          </w:tcPr>
          <w:p w14:paraId="785422AF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555" w:type="dxa"/>
          </w:tcPr>
          <w:p w14:paraId="4EC3840A" w14:textId="094C8979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55" w:type="dxa"/>
          </w:tcPr>
          <w:p w14:paraId="3DAD6633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554E9C08" w14:textId="77777777" w:rsidTr="0096104B">
        <w:trPr>
          <w:trHeight w:val="291"/>
        </w:trPr>
        <w:tc>
          <w:tcPr>
            <w:tcW w:w="4680" w:type="dxa"/>
          </w:tcPr>
          <w:p w14:paraId="062435CD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2010" w:type="dxa"/>
          </w:tcPr>
          <w:p w14:paraId="3630A9E1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555" w:type="dxa"/>
          </w:tcPr>
          <w:p w14:paraId="03F1DD41" w14:textId="4F11AB2F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2455" w:type="dxa"/>
          </w:tcPr>
          <w:p w14:paraId="70C1C926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41D27AC7" w14:textId="77777777" w:rsidTr="0096104B">
        <w:trPr>
          <w:trHeight w:val="291"/>
        </w:trPr>
        <w:tc>
          <w:tcPr>
            <w:tcW w:w="4680" w:type="dxa"/>
          </w:tcPr>
          <w:p w14:paraId="43C4C808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 Chronic liver disease</w:t>
            </w:r>
          </w:p>
        </w:tc>
        <w:tc>
          <w:tcPr>
            <w:tcW w:w="2010" w:type="dxa"/>
          </w:tcPr>
          <w:p w14:paraId="6F3AAEAC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555" w:type="dxa"/>
          </w:tcPr>
          <w:p w14:paraId="394BFF89" w14:textId="3A4E079F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437777" w:rsidRPr="00E07C8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 xml:space="preserve"> 2.79</w:t>
            </w:r>
          </w:p>
        </w:tc>
        <w:tc>
          <w:tcPr>
            <w:tcW w:w="2455" w:type="dxa"/>
          </w:tcPr>
          <w:p w14:paraId="3396F8C5" w14:textId="77777777" w:rsidR="00536F08" w:rsidRPr="00E07C86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C8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36F08" w:rsidRPr="00391FD8" w14:paraId="278EA314" w14:textId="77777777" w:rsidTr="0096104B">
        <w:trPr>
          <w:trHeight w:val="291"/>
        </w:trPr>
        <w:tc>
          <w:tcPr>
            <w:tcW w:w="4680" w:type="dxa"/>
          </w:tcPr>
          <w:p w14:paraId="42BCFCA2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HIV/AIDS</w:t>
            </w:r>
          </w:p>
        </w:tc>
        <w:tc>
          <w:tcPr>
            <w:tcW w:w="2010" w:type="dxa"/>
          </w:tcPr>
          <w:p w14:paraId="6734B29C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555" w:type="dxa"/>
          </w:tcPr>
          <w:p w14:paraId="6BB4E9C1" w14:textId="7A41A57F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2455" w:type="dxa"/>
          </w:tcPr>
          <w:p w14:paraId="16787E3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6F08" w:rsidRPr="00391FD8" w14:paraId="4514A1C5" w14:textId="77777777" w:rsidTr="0096104B">
        <w:trPr>
          <w:trHeight w:val="291"/>
        </w:trPr>
        <w:tc>
          <w:tcPr>
            <w:tcW w:w="4680" w:type="dxa"/>
          </w:tcPr>
          <w:p w14:paraId="2612F85B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Immunity disorder/long-term immunosuppression</w:t>
            </w:r>
          </w:p>
        </w:tc>
        <w:tc>
          <w:tcPr>
            <w:tcW w:w="2010" w:type="dxa"/>
          </w:tcPr>
          <w:p w14:paraId="40CE767A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555" w:type="dxa"/>
          </w:tcPr>
          <w:p w14:paraId="4BA401BC" w14:textId="4322F80C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2455" w:type="dxa"/>
          </w:tcPr>
          <w:p w14:paraId="6DE353D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36F08" w:rsidRPr="00391FD8" w14:paraId="057BB5E5" w14:textId="77777777" w:rsidTr="0096104B">
        <w:trPr>
          <w:trHeight w:val="59"/>
        </w:trPr>
        <w:tc>
          <w:tcPr>
            <w:tcW w:w="4680" w:type="dxa"/>
          </w:tcPr>
          <w:p w14:paraId="438ED8CF" w14:textId="77777777" w:rsidR="00536F08" w:rsidRPr="001624CF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4CF">
              <w:rPr>
                <w:rFonts w:ascii="Times New Roman" w:hAnsi="Times New Roman" w:cs="Times New Roman"/>
                <w:sz w:val="20"/>
                <w:szCs w:val="20"/>
              </w:rPr>
              <w:t xml:space="preserve">  Autoimmune disorders</w:t>
            </w:r>
          </w:p>
        </w:tc>
        <w:tc>
          <w:tcPr>
            <w:tcW w:w="2010" w:type="dxa"/>
          </w:tcPr>
          <w:p w14:paraId="5A2059A9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555" w:type="dxa"/>
          </w:tcPr>
          <w:p w14:paraId="261C87C8" w14:textId="10BF7D6A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="00437777" w:rsidRPr="00391FD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2455" w:type="dxa"/>
          </w:tcPr>
          <w:p w14:paraId="2F91BFE6" w14:textId="77777777" w:rsidR="00536F08" w:rsidRPr="00391FD8" w:rsidRDefault="00536F08" w:rsidP="00961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FD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14:paraId="75FDD5C6" w14:textId="77777777" w:rsidR="00536F08" w:rsidRPr="00391FD8" w:rsidRDefault="00536F08" w:rsidP="00536F08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391F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391FD8">
        <w:rPr>
          <w:rFonts w:ascii="Times New Roman" w:hAnsi="Times New Roman" w:cs="Times New Roman"/>
          <w:sz w:val="16"/>
          <w:szCs w:val="16"/>
        </w:rPr>
        <w:t>see</w:t>
      </w:r>
      <w:proofErr w:type="spellEnd"/>
      <w:r w:rsidRPr="00391FD8">
        <w:rPr>
          <w:rFonts w:ascii="Times New Roman" w:hAnsi="Times New Roman" w:cs="Times New Roman"/>
          <w:sz w:val="16"/>
          <w:szCs w:val="16"/>
        </w:rPr>
        <w:t xml:space="preserve"> Supplementary Figure 2 for the spline model for age</w:t>
      </w:r>
    </w:p>
    <w:p w14:paraId="25FF06FD" w14:textId="77777777" w:rsidR="00536F08" w:rsidRPr="00391FD8" w:rsidRDefault="00536F08" w:rsidP="00536F08">
      <w:pPr>
        <w:rPr>
          <w:rFonts w:ascii="Times New Roman" w:hAnsi="Times New Roman" w:cs="Times New Roman"/>
          <w:sz w:val="20"/>
          <w:szCs w:val="20"/>
        </w:rPr>
      </w:pPr>
    </w:p>
    <w:p w14:paraId="78331F38" w14:textId="77777777" w:rsidR="00536F08" w:rsidRDefault="00536F08">
      <w:pPr>
        <w:rPr>
          <w:rFonts w:ascii="Times New Roman" w:hAnsi="Times New Roman" w:cs="Times New Roman"/>
          <w:sz w:val="20"/>
          <w:szCs w:val="20"/>
        </w:rPr>
      </w:pPr>
    </w:p>
    <w:p w14:paraId="34215A5B" w14:textId="77777777" w:rsidR="004E1BCA" w:rsidRDefault="004E1BCA">
      <w:pPr>
        <w:rPr>
          <w:rFonts w:ascii="Times New Roman" w:hAnsi="Times New Roman" w:cs="Times New Roman"/>
          <w:sz w:val="20"/>
          <w:szCs w:val="20"/>
        </w:rPr>
      </w:pPr>
    </w:p>
    <w:p w14:paraId="16287B9C" w14:textId="77777777" w:rsidR="004E1BCA" w:rsidRDefault="004E1BCA">
      <w:pPr>
        <w:rPr>
          <w:rFonts w:ascii="Times New Roman" w:hAnsi="Times New Roman" w:cs="Times New Roman"/>
          <w:sz w:val="20"/>
          <w:szCs w:val="20"/>
        </w:rPr>
      </w:pPr>
    </w:p>
    <w:p w14:paraId="5FA65B82" w14:textId="77777777" w:rsidR="004E1BCA" w:rsidRDefault="004E1BCA">
      <w:pPr>
        <w:rPr>
          <w:rFonts w:ascii="Times New Roman" w:hAnsi="Times New Roman" w:cs="Times New Roman"/>
          <w:sz w:val="20"/>
          <w:szCs w:val="20"/>
        </w:rPr>
      </w:pPr>
    </w:p>
    <w:p w14:paraId="171839B9" w14:textId="77777777" w:rsidR="004E1BCA" w:rsidRDefault="004E1BCA">
      <w:pPr>
        <w:rPr>
          <w:rFonts w:ascii="Times New Roman" w:hAnsi="Times New Roman" w:cs="Times New Roman"/>
          <w:sz w:val="20"/>
          <w:szCs w:val="20"/>
        </w:rPr>
      </w:pPr>
    </w:p>
    <w:p w14:paraId="06146FF0" w14:textId="77777777" w:rsidR="004E1BCA" w:rsidRDefault="004E1BCA">
      <w:pPr>
        <w:rPr>
          <w:rFonts w:ascii="Times New Roman" w:hAnsi="Times New Roman" w:cs="Times New Roman"/>
          <w:sz w:val="20"/>
          <w:szCs w:val="20"/>
        </w:rPr>
      </w:pPr>
    </w:p>
    <w:p w14:paraId="2913D5B6" w14:textId="18E045C2" w:rsidR="00A1587E" w:rsidRDefault="00A1587E">
      <w:pPr>
        <w:rPr>
          <w:rFonts w:ascii="Times New Roman" w:hAnsi="Times New Roman" w:cs="Times New Roman"/>
          <w:sz w:val="20"/>
          <w:szCs w:val="20"/>
        </w:rPr>
      </w:pPr>
    </w:p>
    <w:p w14:paraId="42192685" w14:textId="77777777" w:rsidR="00DF6FCD" w:rsidRDefault="00DF6FCD">
      <w:pPr>
        <w:rPr>
          <w:rFonts w:ascii="Times New Roman" w:hAnsi="Times New Roman" w:cs="Times New Roman"/>
          <w:sz w:val="20"/>
          <w:szCs w:val="20"/>
        </w:rPr>
      </w:pPr>
    </w:p>
    <w:p w14:paraId="38442173" w14:textId="77777777" w:rsidR="00A1587E" w:rsidRDefault="00A1587E">
      <w:pPr>
        <w:rPr>
          <w:rFonts w:ascii="Times New Roman" w:hAnsi="Times New Roman" w:cs="Times New Roman"/>
          <w:sz w:val="20"/>
          <w:szCs w:val="20"/>
        </w:rPr>
      </w:pPr>
    </w:p>
    <w:p w14:paraId="6E083227" w14:textId="647F7662" w:rsidR="004E1BCA" w:rsidRPr="002F74E0" w:rsidRDefault="004E1BCA" w:rsidP="004E1BCA">
      <w:pPr>
        <w:rPr>
          <w:rFonts w:ascii="Times New Roman" w:hAnsi="Times New Roman" w:cs="Times New Roman"/>
        </w:rPr>
      </w:pPr>
      <w:r w:rsidRPr="002F74E0">
        <w:rPr>
          <w:rFonts w:ascii="Times New Roman" w:hAnsi="Times New Roman" w:cs="Times New Roman"/>
        </w:rPr>
        <w:lastRenderedPageBreak/>
        <w:t>Supplementary Fig. 1 Figure showing number of primary COVID-19 admissions and mortality rate, by month</w:t>
      </w:r>
    </w:p>
    <w:p w14:paraId="1B77543F" w14:textId="4BE7A4B1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10A5EFCC" wp14:editId="48ED2240">
            <wp:extent cx="7176407" cy="4269921"/>
            <wp:effectExtent l="0" t="0" r="12065" b="10160"/>
            <wp:docPr id="17138182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CAA615-1152-797B-99B6-D4580FEC6E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F0001ED" w14:textId="30138436" w:rsidR="004E1BCA" w:rsidRPr="00AD1E38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4B78F170" w14:textId="77777777" w:rsidR="004E1BCA" w:rsidRPr="00AD1E38" w:rsidRDefault="004E1BCA" w:rsidP="004E1BCA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D1E3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AD1E38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AD1E38">
        <w:rPr>
          <w:rFonts w:ascii="Times New Roman" w:hAnsi="Times New Roman" w:cs="Times New Roman"/>
          <w:sz w:val="22"/>
          <w:szCs w:val="22"/>
        </w:rPr>
        <w:t xml:space="preserve"> rate defined as the number of primary COVID-19 deaths/total number of primary COVID-19 admissions</w:t>
      </w:r>
    </w:p>
    <w:p w14:paraId="79D3257C" w14:textId="77777777" w:rsidR="004E1BCA" w:rsidRPr="00AD1E38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51F10C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E864ADD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F17233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B57E91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C77E52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B050B2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680937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9EE317B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E358CB" w14:textId="77777777" w:rsidR="004E1BCA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ED8178" w14:textId="77777777" w:rsidR="004E1BCA" w:rsidRPr="00AD1E38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991B85" w14:textId="77777777" w:rsidR="004E1BCA" w:rsidRPr="002F74E0" w:rsidRDefault="004E1BCA" w:rsidP="004E1BCA">
      <w:pPr>
        <w:rPr>
          <w:rFonts w:ascii="Times New Roman" w:hAnsi="Times New Roman" w:cs="Times New Roman"/>
        </w:rPr>
      </w:pPr>
      <w:r w:rsidRPr="002F74E0">
        <w:rPr>
          <w:rFonts w:ascii="Times New Roman" w:hAnsi="Times New Roman" w:cs="Times New Roman"/>
        </w:rPr>
        <w:lastRenderedPageBreak/>
        <w:t>Supplementary Fig. 2 Age spline model, showing non-linear relationship between age and odds of inpatient mortality</w:t>
      </w:r>
    </w:p>
    <w:p w14:paraId="42EE7D4B" w14:textId="52497F7C" w:rsidR="004E1BCA" w:rsidRPr="00AD1E38" w:rsidRDefault="004E1BCA" w:rsidP="004E1BCA">
      <w:pPr>
        <w:rPr>
          <w:rFonts w:ascii="Times New Roman" w:hAnsi="Times New Roman" w:cs="Times New Roman"/>
          <w:sz w:val="22"/>
          <w:szCs w:val="22"/>
        </w:rPr>
      </w:pPr>
      <w:r w:rsidRPr="0065340D">
        <w:rPr>
          <w:noProof/>
        </w:rPr>
        <w:drawing>
          <wp:inline distT="0" distB="0" distL="0" distR="0" wp14:anchorId="68AC9EB2" wp14:editId="41510D06">
            <wp:extent cx="6858000" cy="4060190"/>
            <wp:effectExtent l="0" t="0" r="0" b="3810"/>
            <wp:docPr id="18237395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3952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1A610" w14:textId="77777777" w:rsidR="004E1BCA" w:rsidRPr="00AD1E38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0CB177" w14:textId="77777777" w:rsidR="004E1BCA" w:rsidRPr="00AD1E38" w:rsidRDefault="004E1BCA" w:rsidP="004E1B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A83DAB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04DDC20F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70F5855A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0F4F97C6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34965953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644CCFB4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4A7EFA65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5EC6FFC4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54D212DB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6071DA2C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455DB907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2BC56F50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58D0FF31" w14:textId="77777777" w:rsidR="004E1BCA" w:rsidRDefault="004E1BCA" w:rsidP="004E1BCA">
      <w:pPr>
        <w:rPr>
          <w:rFonts w:ascii="Times New Roman" w:hAnsi="Times New Roman" w:cs="Times New Roman"/>
          <w:sz w:val="22"/>
          <w:szCs w:val="22"/>
        </w:rPr>
      </w:pPr>
    </w:p>
    <w:p w14:paraId="6C011398" w14:textId="10E8FBCD" w:rsidR="004E1BCA" w:rsidRPr="002F74E0" w:rsidRDefault="004E1BCA" w:rsidP="004E1BCA">
      <w:pPr>
        <w:rPr>
          <w:rFonts w:ascii="Times New Roman" w:hAnsi="Times New Roman" w:cs="Times New Roman"/>
        </w:rPr>
      </w:pPr>
      <w:r w:rsidRPr="002F74E0">
        <w:rPr>
          <w:rFonts w:ascii="Times New Roman" w:hAnsi="Times New Roman" w:cs="Times New Roman"/>
        </w:rPr>
        <w:lastRenderedPageBreak/>
        <w:t>Supplementary Fig. 3 Figure showing number of secondary COVID-19 admissions and mortality rate, by month</w:t>
      </w:r>
    </w:p>
    <w:p w14:paraId="787CD4CD" w14:textId="67FCB076" w:rsidR="004E1BCA" w:rsidRPr="00AD1E38" w:rsidRDefault="004E1BCA" w:rsidP="004E1BCA">
      <w:pPr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640A7F99" wp14:editId="01CDFD88">
            <wp:extent cx="7086591" cy="4270991"/>
            <wp:effectExtent l="0" t="0" r="13335" b="9525"/>
            <wp:docPr id="1917634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015253-F9EE-8043-3222-E6EEF6DC2C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59A7AF" w14:textId="77777777" w:rsidR="004E1BCA" w:rsidRPr="00AD1E38" w:rsidRDefault="004E1BCA" w:rsidP="004E1BCA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AD1E3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AD1E38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AD1E38">
        <w:rPr>
          <w:rFonts w:ascii="Times New Roman" w:hAnsi="Times New Roman" w:cs="Times New Roman"/>
          <w:sz w:val="22"/>
          <w:szCs w:val="22"/>
        </w:rPr>
        <w:t xml:space="preserve"> rate defined as the number of secondary COVID-19 deaths/total number of secondary COVID-19 admissions</w:t>
      </w:r>
    </w:p>
    <w:p w14:paraId="0A8282A0" w14:textId="77777777" w:rsidR="004E1BCA" w:rsidRPr="00CF7587" w:rsidRDefault="004E1BCA" w:rsidP="004E1BCA">
      <w:pPr>
        <w:rPr>
          <w:rFonts w:ascii="Arial" w:hAnsi="Arial" w:cs="Arial"/>
          <w:b/>
          <w:bCs/>
        </w:rPr>
      </w:pPr>
    </w:p>
    <w:p w14:paraId="255B3742" w14:textId="77777777" w:rsidR="004E1BCA" w:rsidRPr="00AC2ED0" w:rsidRDefault="004E1BCA">
      <w:pPr>
        <w:rPr>
          <w:rFonts w:ascii="Times New Roman" w:hAnsi="Times New Roman" w:cs="Times New Roman"/>
          <w:sz w:val="20"/>
          <w:szCs w:val="20"/>
        </w:rPr>
      </w:pPr>
    </w:p>
    <w:sectPr w:rsidR="004E1BCA" w:rsidRPr="00AC2ED0" w:rsidSect="00F97500">
      <w:footerReference w:type="even" r:id="rId12"/>
      <w:footerReference w:type="default" r:id="rId13"/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523F7" w14:textId="77777777" w:rsidR="00332738" w:rsidRDefault="00332738" w:rsidP="00655BE6">
      <w:r>
        <w:separator/>
      </w:r>
    </w:p>
  </w:endnote>
  <w:endnote w:type="continuationSeparator" w:id="0">
    <w:p w14:paraId="25501645" w14:textId="77777777" w:rsidR="00332738" w:rsidRDefault="00332738" w:rsidP="00655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4758436"/>
      <w:docPartObj>
        <w:docPartGallery w:val="Page Numbers (Bottom of Page)"/>
        <w:docPartUnique/>
      </w:docPartObj>
    </w:sdtPr>
    <w:sdtContent>
      <w:p w14:paraId="4FFAF430" w14:textId="0829743D" w:rsidR="003629B4" w:rsidRDefault="003629B4" w:rsidP="00403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C9FCFB" w14:textId="77777777" w:rsidR="003629B4" w:rsidRDefault="003629B4" w:rsidP="003629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8098097"/>
      <w:docPartObj>
        <w:docPartGallery w:val="Page Numbers (Bottom of Page)"/>
        <w:docPartUnique/>
      </w:docPartObj>
    </w:sdtPr>
    <w:sdtContent>
      <w:p w14:paraId="4A568820" w14:textId="0D2527F4" w:rsidR="003629B4" w:rsidRDefault="003629B4" w:rsidP="00403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DC9540" w14:textId="77777777" w:rsidR="003629B4" w:rsidRDefault="003629B4" w:rsidP="003629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7429" w14:textId="77777777" w:rsidR="00332738" w:rsidRDefault="00332738" w:rsidP="00655BE6">
      <w:r>
        <w:separator/>
      </w:r>
    </w:p>
  </w:footnote>
  <w:footnote w:type="continuationSeparator" w:id="0">
    <w:p w14:paraId="2A1A6FC4" w14:textId="77777777" w:rsidR="00332738" w:rsidRDefault="00332738" w:rsidP="00655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F09CA"/>
    <w:multiLevelType w:val="hybridMultilevel"/>
    <w:tmpl w:val="18AE4A8A"/>
    <w:lvl w:ilvl="0" w:tplc="C892218A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D79C1"/>
    <w:multiLevelType w:val="hybridMultilevel"/>
    <w:tmpl w:val="6BB449A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115BB"/>
    <w:multiLevelType w:val="multilevel"/>
    <w:tmpl w:val="A5FE9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6A045C"/>
    <w:multiLevelType w:val="hybridMultilevel"/>
    <w:tmpl w:val="24C4CBB6"/>
    <w:lvl w:ilvl="0" w:tplc="F772671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55C90"/>
    <w:multiLevelType w:val="hybridMultilevel"/>
    <w:tmpl w:val="AD3EB48C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761817"/>
    <w:multiLevelType w:val="hybridMultilevel"/>
    <w:tmpl w:val="B546E582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2A0D28"/>
    <w:multiLevelType w:val="hybridMultilevel"/>
    <w:tmpl w:val="7466E4C0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44FC5"/>
    <w:multiLevelType w:val="hybridMultilevel"/>
    <w:tmpl w:val="7FFC49A0"/>
    <w:lvl w:ilvl="0" w:tplc="F858F58C"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852254">
    <w:abstractNumId w:val="2"/>
  </w:num>
  <w:num w:numId="2" w16cid:durableId="1320308567">
    <w:abstractNumId w:val="3"/>
  </w:num>
  <w:num w:numId="3" w16cid:durableId="2126654971">
    <w:abstractNumId w:val="4"/>
  </w:num>
  <w:num w:numId="4" w16cid:durableId="1025835784">
    <w:abstractNumId w:val="5"/>
  </w:num>
  <w:num w:numId="5" w16cid:durableId="1938714274">
    <w:abstractNumId w:val="1"/>
  </w:num>
  <w:num w:numId="6" w16cid:durableId="108594921">
    <w:abstractNumId w:val="6"/>
  </w:num>
  <w:num w:numId="7" w16cid:durableId="693504306">
    <w:abstractNumId w:val="7"/>
  </w:num>
  <w:num w:numId="8" w16cid:durableId="1235975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85"/>
    <w:rsid w:val="00003923"/>
    <w:rsid w:val="000134E0"/>
    <w:rsid w:val="00022764"/>
    <w:rsid w:val="000238BA"/>
    <w:rsid w:val="00024880"/>
    <w:rsid w:val="00025FA7"/>
    <w:rsid w:val="00027EE9"/>
    <w:rsid w:val="000359DA"/>
    <w:rsid w:val="000429DB"/>
    <w:rsid w:val="0004468B"/>
    <w:rsid w:val="00052484"/>
    <w:rsid w:val="00054315"/>
    <w:rsid w:val="00055205"/>
    <w:rsid w:val="00056053"/>
    <w:rsid w:val="00057780"/>
    <w:rsid w:val="00060CF2"/>
    <w:rsid w:val="0006162A"/>
    <w:rsid w:val="00066D99"/>
    <w:rsid w:val="00067898"/>
    <w:rsid w:val="000711BB"/>
    <w:rsid w:val="00071D4D"/>
    <w:rsid w:val="00071E76"/>
    <w:rsid w:val="000770E2"/>
    <w:rsid w:val="00082AB0"/>
    <w:rsid w:val="0008368E"/>
    <w:rsid w:val="000852A0"/>
    <w:rsid w:val="0009187B"/>
    <w:rsid w:val="00091E67"/>
    <w:rsid w:val="000963DC"/>
    <w:rsid w:val="0009640D"/>
    <w:rsid w:val="000A1AE9"/>
    <w:rsid w:val="000A2F1A"/>
    <w:rsid w:val="000B560C"/>
    <w:rsid w:val="000C1818"/>
    <w:rsid w:val="000D15D2"/>
    <w:rsid w:val="000D3D11"/>
    <w:rsid w:val="000E15D9"/>
    <w:rsid w:val="000F7DCC"/>
    <w:rsid w:val="00102175"/>
    <w:rsid w:val="00103F63"/>
    <w:rsid w:val="00106C2A"/>
    <w:rsid w:val="00111A49"/>
    <w:rsid w:val="0011249E"/>
    <w:rsid w:val="0011436E"/>
    <w:rsid w:val="001214F6"/>
    <w:rsid w:val="001248B0"/>
    <w:rsid w:val="001251A3"/>
    <w:rsid w:val="00131292"/>
    <w:rsid w:val="00140E49"/>
    <w:rsid w:val="00150D89"/>
    <w:rsid w:val="00151A03"/>
    <w:rsid w:val="001560C2"/>
    <w:rsid w:val="00157576"/>
    <w:rsid w:val="001624CF"/>
    <w:rsid w:val="00167469"/>
    <w:rsid w:val="00170FC4"/>
    <w:rsid w:val="00173C16"/>
    <w:rsid w:val="00174CB0"/>
    <w:rsid w:val="001818D6"/>
    <w:rsid w:val="00186392"/>
    <w:rsid w:val="001869C0"/>
    <w:rsid w:val="00197BEC"/>
    <w:rsid w:val="001A14E8"/>
    <w:rsid w:val="001B49FE"/>
    <w:rsid w:val="001C246E"/>
    <w:rsid w:val="001D56BA"/>
    <w:rsid w:val="001D7CC4"/>
    <w:rsid w:val="001F294C"/>
    <w:rsid w:val="001F3CA1"/>
    <w:rsid w:val="001F460D"/>
    <w:rsid w:val="001F4F0D"/>
    <w:rsid w:val="00211851"/>
    <w:rsid w:val="0021185E"/>
    <w:rsid w:val="00211DF0"/>
    <w:rsid w:val="00212216"/>
    <w:rsid w:val="00213FF0"/>
    <w:rsid w:val="00216DA7"/>
    <w:rsid w:val="00217EB7"/>
    <w:rsid w:val="00221F5E"/>
    <w:rsid w:val="0022434F"/>
    <w:rsid w:val="00233760"/>
    <w:rsid w:val="00250444"/>
    <w:rsid w:val="00251635"/>
    <w:rsid w:val="002624D8"/>
    <w:rsid w:val="00266F6A"/>
    <w:rsid w:val="002676B1"/>
    <w:rsid w:val="0027590D"/>
    <w:rsid w:val="00282F8D"/>
    <w:rsid w:val="002848A6"/>
    <w:rsid w:val="00286C3E"/>
    <w:rsid w:val="002909EB"/>
    <w:rsid w:val="00291151"/>
    <w:rsid w:val="00291283"/>
    <w:rsid w:val="00293005"/>
    <w:rsid w:val="002A0CB8"/>
    <w:rsid w:val="002B1C27"/>
    <w:rsid w:val="002C3E01"/>
    <w:rsid w:val="002C608C"/>
    <w:rsid w:val="002C68D3"/>
    <w:rsid w:val="002D06DC"/>
    <w:rsid w:val="002D5C9B"/>
    <w:rsid w:val="002D653E"/>
    <w:rsid w:val="002E3EF2"/>
    <w:rsid w:val="002F190B"/>
    <w:rsid w:val="002F2871"/>
    <w:rsid w:val="002F74E0"/>
    <w:rsid w:val="00300F48"/>
    <w:rsid w:val="00301552"/>
    <w:rsid w:val="0030461C"/>
    <w:rsid w:val="00304B26"/>
    <w:rsid w:val="00306375"/>
    <w:rsid w:val="003218C1"/>
    <w:rsid w:val="00323EC9"/>
    <w:rsid w:val="00332509"/>
    <w:rsid w:val="00332738"/>
    <w:rsid w:val="00336C5E"/>
    <w:rsid w:val="003458B7"/>
    <w:rsid w:val="00350B6C"/>
    <w:rsid w:val="003528BA"/>
    <w:rsid w:val="00356B96"/>
    <w:rsid w:val="003629B4"/>
    <w:rsid w:val="0036370C"/>
    <w:rsid w:val="00373585"/>
    <w:rsid w:val="0037504F"/>
    <w:rsid w:val="00383C64"/>
    <w:rsid w:val="003840D3"/>
    <w:rsid w:val="003907B1"/>
    <w:rsid w:val="00391FD8"/>
    <w:rsid w:val="00395BF9"/>
    <w:rsid w:val="003A1A76"/>
    <w:rsid w:val="003A1D0A"/>
    <w:rsid w:val="003A2F05"/>
    <w:rsid w:val="003A410C"/>
    <w:rsid w:val="003A5CB4"/>
    <w:rsid w:val="003A634D"/>
    <w:rsid w:val="003A6BBA"/>
    <w:rsid w:val="003C1295"/>
    <w:rsid w:val="003C2250"/>
    <w:rsid w:val="003C7D42"/>
    <w:rsid w:val="003D0B90"/>
    <w:rsid w:val="003D1219"/>
    <w:rsid w:val="003E4DAB"/>
    <w:rsid w:val="003E4ED7"/>
    <w:rsid w:val="003E65CE"/>
    <w:rsid w:val="003E7042"/>
    <w:rsid w:val="003F2CC9"/>
    <w:rsid w:val="003F4242"/>
    <w:rsid w:val="003F44C8"/>
    <w:rsid w:val="003F5583"/>
    <w:rsid w:val="003F621F"/>
    <w:rsid w:val="003F623A"/>
    <w:rsid w:val="00415560"/>
    <w:rsid w:val="00421786"/>
    <w:rsid w:val="00423A00"/>
    <w:rsid w:val="00426747"/>
    <w:rsid w:val="00432B07"/>
    <w:rsid w:val="00434A37"/>
    <w:rsid w:val="00437777"/>
    <w:rsid w:val="004404F5"/>
    <w:rsid w:val="004424FC"/>
    <w:rsid w:val="0044446F"/>
    <w:rsid w:val="00450F75"/>
    <w:rsid w:val="0045139F"/>
    <w:rsid w:val="00454EAF"/>
    <w:rsid w:val="0045573B"/>
    <w:rsid w:val="00455C02"/>
    <w:rsid w:val="00455D18"/>
    <w:rsid w:val="0046349F"/>
    <w:rsid w:val="004651C7"/>
    <w:rsid w:val="00465A35"/>
    <w:rsid w:val="00465C77"/>
    <w:rsid w:val="00474F49"/>
    <w:rsid w:val="004764C2"/>
    <w:rsid w:val="004812CF"/>
    <w:rsid w:val="004823D5"/>
    <w:rsid w:val="0048467D"/>
    <w:rsid w:val="0049541C"/>
    <w:rsid w:val="00495ED0"/>
    <w:rsid w:val="004972FA"/>
    <w:rsid w:val="004A0F14"/>
    <w:rsid w:val="004A3AEE"/>
    <w:rsid w:val="004A482F"/>
    <w:rsid w:val="004A5A1D"/>
    <w:rsid w:val="004B04DB"/>
    <w:rsid w:val="004B221E"/>
    <w:rsid w:val="004B2543"/>
    <w:rsid w:val="004B2B3F"/>
    <w:rsid w:val="004B5C47"/>
    <w:rsid w:val="004C337D"/>
    <w:rsid w:val="004C5418"/>
    <w:rsid w:val="004C580A"/>
    <w:rsid w:val="004D2643"/>
    <w:rsid w:val="004D488D"/>
    <w:rsid w:val="004D643D"/>
    <w:rsid w:val="004E1BCA"/>
    <w:rsid w:val="004E2A3A"/>
    <w:rsid w:val="004E5D3D"/>
    <w:rsid w:val="004F5039"/>
    <w:rsid w:val="004F607E"/>
    <w:rsid w:val="004F7FAC"/>
    <w:rsid w:val="00503637"/>
    <w:rsid w:val="0050419A"/>
    <w:rsid w:val="00507AE0"/>
    <w:rsid w:val="00511122"/>
    <w:rsid w:val="00512465"/>
    <w:rsid w:val="00513490"/>
    <w:rsid w:val="00516219"/>
    <w:rsid w:val="005166C7"/>
    <w:rsid w:val="00522B5B"/>
    <w:rsid w:val="0052586F"/>
    <w:rsid w:val="00530E43"/>
    <w:rsid w:val="00536F08"/>
    <w:rsid w:val="00540876"/>
    <w:rsid w:val="00540F3F"/>
    <w:rsid w:val="00541D35"/>
    <w:rsid w:val="0054452F"/>
    <w:rsid w:val="00546BF1"/>
    <w:rsid w:val="00547D4C"/>
    <w:rsid w:val="00550ABF"/>
    <w:rsid w:val="00551EC9"/>
    <w:rsid w:val="005531FE"/>
    <w:rsid w:val="005538E0"/>
    <w:rsid w:val="005575E5"/>
    <w:rsid w:val="00560179"/>
    <w:rsid w:val="00562167"/>
    <w:rsid w:val="00571DB1"/>
    <w:rsid w:val="00574002"/>
    <w:rsid w:val="00574248"/>
    <w:rsid w:val="0058159A"/>
    <w:rsid w:val="005933C7"/>
    <w:rsid w:val="00594BCD"/>
    <w:rsid w:val="005A0B48"/>
    <w:rsid w:val="005A351A"/>
    <w:rsid w:val="005A7365"/>
    <w:rsid w:val="005B0E9D"/>
    <w:rsid w:val="005B27CF"/>
    <w:rsid w:val="005C28E4"/>
    <w:rsid w:val="005C3567"/>
    <w:rsid w:val="005D6D44"/>
    <w:rsid w:val="005E72D4"/>
    <w:rsid w:val="005F6187"/>
    <w:rsid w:val="005F6188"/>
    <w:rsid w:val="005F71F8"/>
    <w:rsid w:val="005F7DA1"/>
    <w:rsid w:val="00602562"/>
    <w:rsid w:val="00604B19"/>
    <w:rsid w:val="00607795"/>
    <w:rsid w:val="00607D09"/>
    <w:rsid w:val="00612EFA"/>
    <w:rsid w:val="00614020"/>
    <w:rsid w:val="00615E88"/>
    <w:rsid w:val="0061785F"/>
    <w:rsid w:val="006222DD"/>
    <w:rsid w:val="00622867"/>
    <w:rsid w:val="00623426"/>
    <w:rsid w:val="00624DB1"/>
    <w:rsid w:val="0062749B"/>
    <w:rsid w:val="006275B9"/>
    <w:rsid w:val="00636C5B"/>
    <w:rsid w:val="00641D22"/>
    <w:rsid w:val="0064383D"/>
    <w:rsid w:val="00644DFF"/>
    <w:rsid w:val="0064543F"/>
    <w:rsid w:val="00645F00"/>
    <w:rsid w:val="00650E9C"/>
    <w:rsid w:val="006518FD"/>
    <w:rsid w:val="00654924"/>
    <w:rsid w:val="00655BE6"/>
    <w:rsid w:val="0066384E"/>
    <w:rsid w:val="00665CCF"/>
    <w:rsid w:val="0066657D"/>
    <w:rsid w:val="00666747"/>
    <w:rsid w:val="006679DD"/>
    <w:rsid w:val="006755C9"/>
    <w:rsid w:val="00676070"/>
    <w:rsid w:val="0068111E"/>
    <w:rsid w:val="00681716"/>
    <w:rsid w:val="006825D8"/>
    <w:rsid w:val="006826E3"/>
    <w:rsid w:val="00682DFD"/>
    <w:rsid w:val="00683FDE"/>
    <w:rsid w:val="0068403E"/>
    <w:rsid w:val="00685B80"/>
    <w:rsid w:val="00687635"/>
    <w:rsid w:val="006907EC"/>
    <w:rsid w:val="00693106"/>
    <w:rsid w:val="006A0BC9"/>
    <w:rsid w:val="006A5522"/>
    <w:rsid w:val="006A64E0"/>
    <w:rsid w:val="006A7CF5"/>
    <w:rsid w:val="006B1FBB"/>
    <w:rsid w:val="006B491E"/>
    <w:rsid w:val="006B4AA2"/>
    <w:rsid w:val="006C3412"/>
    <w:rsid w:val="006C5CF2"/>
    <w:rsid w:val="006C689C"/>
    <w:rsid w:val="006D5B62"/>
    <w:rsid w:val="006D686B"/>
    <w:rsid w:val="006E071E"/>
    <w:rsid w:val="006E2003"/>
    <w:rsid w:val="006E3D3B"/>
    <w:rsid w:val="006F11CA"/>
    <w:rsid w:val="006F403F"/>
    <w:rsid w:val="006F5FB1"/>
    <w:rsid w:val="0070334C"/>
    <w:rsid w:val="00703FE6"/>
    <w:rsid w:val="0070447D"/>
    <w:rsid w:val="00711FA8"/>
    <w:rsid w:val="0071562D"/>
    <w:rsid w:val="007209B0"/>
    <w:rsid w:val="007222EA"/>
    <w:rsid w:val="00723887"/>
    <w:rsid w:val="007262D2"/>
    <w:rsid w:val="007365F4"/>
    <w:rsid w:val="0074198C"/>
    <w:rsid w:val="00742882"/>
    <w:rsid w:val="007476CA"/>
    <w:rsid w:val="00750B6D"/>
    <w:rsid w:val="007573BA"/>
    <w:rsid w:val="00765249"/>
    <w:rsid w:val="00766860"/>
    <w:rsid w:val="0077007D"/>
    <w:rsid w:val="00772148"/>
    <w:rsid w:val="007741EB"/>
    <w:rsid w:val="007836DA"/>
    <w:rsid w:val="0078685B"/>
    <w:rsid w:val="00793F09"/>
    <w:rsid w:val="00795AAF"/>
    <w:rsid w:val="007A0D87"/>
    <w:rsid w:val="007A1660"/>
    <w:rsid w:val="007A38A7"/>
    <w:rsid w:val="007A6CD7"/>
    <w:rsid w:val="007B19FF"/>
    <w:rsid w:val="007B4100"/>
    <w:rsid w:val="007C166C"/>
    <w:rsid w:val="007D46B8"/>
    <w:rsid w:val="007D57B2"/>
    <w:rsid w:val="007D6775"/>
    <w:rsid w:val="007D6E89"/>
    <w:rsid w:val="007F0B5C"/>
    <w:rsid w:val="007F28F6"/>
    <w:rsid w:val="007F35B0"/>
    <w:rsid w:val="007F417C"/>
    <w:rsid w:val="007F6012"/>
    <w:rsid w:val="007F6893"/>
    <w:rsid w:val="008032D4"/>
    <w:rsid w:val="008105EA"/>
    <w:rsid w:val="00822FFB"/>
    <w:rsid w:val="008403EA"/>
    <w:rsid w:val="00841340"/>
    <w:rsid w:val="008437B4"/>
    <w:rsid w:val="00843D04"/>
    <w:rsid w:val="00851CEE"/>
    <w:rsid w:val="00855C41"/>
    <w:rsid w:val="00857682"/>
    <w:rsid w:val="008610B2"/>
    <w:rsid w:val="00862F9F"/>
    <w:rsid w:val="00863791"/>
    <w:rsid w:val="00864024"/>
    <w:rsid w:val="008710AA"/>
    <w:rsid w:val="0088151A"/>
    <w:rsid w:val="00881C23"/>
    <w:rsid w:val="00884E27"/>
    <w:rsid w:val="00892293"/>
    <w:rsid w:val="00894B65"/>
    <w:rsid w:val="00894C80"/>
    <w:rsid w:val="008950CB"/>
    <w:rsid w:val="008951C4"/>
    <w:rsid w:val="008A09AB"/>
    <w:rsid w:val="008A0D3D"/>
    <w:rsid w:val="008A16DC"/>
    <w:rsid w:val="008A36F8"/>
    <w:rsid w:val="008A3F6F"/>
    <w:rsid w:val="008A71FA"/>
    <w:rsid w:val="008B1488"/>
    <w:rsid w:val="008C0D0B"/>
    <w:rsid w:val="008C13FC"/>
    <w:rsid w:val="008C3DA1"/>
    <w:rsid w:val="008C4055"/>
    <w:rsid w:val="008D1C99"/>
    <w:rsid w:val="008D1CF4"/>
    <w:rsid w:val="008D23A7"/>
    <w:rsid w:val="008D2D67"/>
    <w:rsid w:val="008E5226"/>
    <w:rsid w:val="008E55E1"/>
    <w:rsid w:val="008E5927"/>
    <w:rsid w:val="008E5C6C"/>
    <w:rsid w:val="008E6779"/>
    <w:rsid w:val="008F2DAB"/>
    <w:rsid w:val="008F78E2"/>
    <w:rsid w:val="008F7994"/>
    <w:rsid w:val="00902CE0"/>
    <w:rsid w:val="009044C4"/>
    <w:rsid w:val="0090471B"/>
    <w:rsid w:val="00904FF5"/>
    <w:rsid w:val="0090524B"/>
    <w:rsid w:val="0091018C"/>
    <w:rsid w:val="00914033"/>
    <w:rsid w:val="00916169"/>
    <w:rsid w:val="009172E7"/>
    <w:rsid w:val="00917F66"/>
    <w:rsid w:val="009219C4"/>
    <w:rsid w:val="009250A0"/>
    <w:rsid w:val="009335A1"/>
    <w:rsid w:val="00947497"/>
    <w:rsid w:val="00950625"/>
    <w:rsid w:val="009523A8"/>
    <w:rsid w:val="00971541"/>
    <w:rsid w:val="00973507"/>
    <w:rsid w:val="0098110A"/>
    <w:rsid w:val="009919D8"/>
    <w:rsid w:val="009920FB"/>
    <w:rsid w:val="00993F47"/>
    <w:rsid w:val="00993F6E"/>
    <w:rsid w:val="00995711"/>
    <w:rsid w:val="00996ACE"/>
    <w:rsid w:val="009A038F"/>
    <w:rsid w:val="009A1A04"/>
    <w:rsid w:val="009A5357"/>
    <w:rsid w:val="009A6C0B"/>
    <w:rsid w:val="009A700A"/>
    <w:rsid w:val="009B271B"/>
    <w:rsid w:val="009B4D90"/>
    <w:rsid w:val="009B52AB"/>
    <w:rsid w:val="009B5BAA"/>
    <w:rsid w:val="009C5C93"/>
    <w:rsid w:val="009C658B"/>
    <w:rsid w:val="009D13B6"/>
    <w:rsid w:val="009D227C"/>
    <w:rsid w:val="009D2C60"/>
    <w:rsid w:val="009D3FF0"/>
    <w:rsid w:val="009D6AFC"/>
    <w:rsid w:val="009E1033"/>
    <w:rsid w:val="009E3A86"/>
    <w:rsid w:val="009E457E"/>
    <w:rsid w:val="009E58F4"/>
    <w:rsid w:val="009F027B"/>
    <w:rsid w:val="00A024CB"/>
    <w:rsid w:val="00A029B9"/>
    <w:rsid w:val="00A032A0"/>
    <w:rsid w:val="00A0389B"/>
    <w:rsid w:val="00A05BAD"/>
    <w:rsid w:val="00A062B1"/>
    <w:rsid w:val="00A0667C"/>
    <w:rsid w:val="00A06AE6"/>
    <w:rsid w:val="00A13821"/>
    <w:rsid w:val="00A15547"/>
    <w:rsid w:val="00A1587E"/>
    <w:rsid w:val="00A23BC9"/>
    <w:rsid w:val="00A23FA9"/>
    <w:rsid w:val="00A2442C"/>
    <w:rsid w:val="00A24BEC"/>
    <w:rsid w:val="00A2717C"/>
    <w:rsid w:val="00A271DE"/>
    <w:rsid w:val="00A36985"/>
    <w:rsid w:val="00A4324E"/>
    <w:rsid w:val="00A43D5E"/>
    <w:rsid w:val="00A44CDC"/>
    <w:rsid w:val="00A548CF"/>
    <w:rsid w:val="00A55E83"/>
    <w:rsid w:val="00A613F7"/>
    <w:rsid w:val="00A623B0"/>
    <w:rsid w:val="00A62DB9"/>
    <w:rsid w:val="00A70D01"/>
    <w:rsid w:val="00A770DE"/>
    <w:rsid w:val="00A838EC"/>
    <w:rsid w:val="00A86494"/>
    <w:rsid w:val="00A8729C"/>
    <w:rsid w:val="00A917E8"/>
    <w:rsid w:val="00A928BB"/>
    <w:rsid w:val="00A93057"/>
    <w:rsid w:val="00AA64AE"/>
    <w:rsid w:val="00AA7305"/>
    <w:rsid w:val="00AA75AA"/>
    <w:rsid w:val="00AB3030"/>
    <w:rsid w:val="00AB510D"/>
    <w:rsid w:val="00AC08D4"/>
    <w:rsid w:val="00AC08F7"/>
    <w:rsid w:val="00AC19F2"/>
    <w:rsid w:val="00AC2ED0"/>
    <w:rsid w:val="00AC6A7C"/>
    <w:rsid w:val="00AD36B3"/>
    <w:rsid w:val="00AD36FA"/>
    <w:rsid w:val="00AD3BD5"/>
    <w:rsid w:val="00AD4AE2"/>
    <w:rsid w:val="00AD7707"/>
    <w:rsid w:val="00AE606C"/>
    <w:rsid w:val="00AE612F"/>
    <w:rsid w:val="00AE63A4"/>
    <w:rsid w:val="00B056DA"/>
    <w:rsid w:val="00B0760C"/>
    <w:rsid w:val="00B10CCA"/>
    <w:rsid w:val="00B114E3"/>
    <w:rsid w:val="00B11BBA"/>
    <w:rsid w:val="00B13827"/>
    <w:rsid w:val="00B169F5"/>
    <w:rsid w:val="00B17214"/>
    <w:rsid w:val="00B173BE"/>
    <w:rsid w:val="00B34904"/>
    <w:rsid w:val="00B3611A"/>
    <w:rsid w:val="00B37764"/>
    <w:rsid w:val="00B45603"/>
    <w:rsid w:val="00B504E2"/>
    <w:rsid w:val="00B53E1D"/>
    <w:rsid w:val="00B55444"/>
    <w:rsid w:val="00B56588"/>
    <w:rsid w:val="00B61716"/>
    <w:rsid w:val="00B652C6"/>
    <w:rsid w:val="00B71900"/>
    <w:rsid w:val="00B83826"/>
    <w:rsid w:val="00B86650"/>
    <w:rsid w:val="00B87316"/>
    <w:rsid w:val="00B902B9"/>
    <w:rsid w:val="00B939CD"/>
    <w:rsid w:val="00B974DF"/>
    <w:rsid w:val="00BA2B4D"/>
    <w:rsid w:val="00BA749C"/>
    <w:rsid w:val="00BC0361"/>
    <w:rsid w:val="00BC3299"/>
    <w:rsid w:val="00BC46A4"/>
    <w:rsid w:val="00BC4E8C"/>
    <w:rsid w:val="00BD0C24"/>
    <w:rsid w:val="00BD44BC"/>
    <w:rsid w:val="00BD676D"/>
    <w:rsid w:val="00BE0308"/>
    <w:rsid w:val="00BE21C2"/>
    <w:rsid w:val="00BE5261"/>
    <w:rsid w:val="00BE559A"/>
    <w:rsid w:val="00BF2286"/>
    <w:rsid w:val="00C032A5"/>
    <w:rsid w:val="00C0457F"/>
    <w:rsid w:val="00C06038"/>
    <w:rsid w:val="00C079AE"/>
    <w:rsid w:val="00C10F13"/>
    <w:rsid w:val="00C111D0"/>
    <w:rsid w:val="00C12609"/>
    <w:rsid w:val="00C14595"/>
    <w:rsid w:val="00C151B6"/>
    <w:rsid w:val="00C16637"/>
    <w:rsid w:val="00C20A94"/>
    <w:rsid w:val="00C23A26"/>
    <w:rsid w:val="00C25968"/>
    <w:rsid w:val="00C26171"/>
    <w:rsid w:val="00C311C8"/>
    <w:rsid w:val="00C3454B"/>
    <w:rsid w:val="00C34668"/>
    <w:rsid w:val="00C34878"/>
    <w:rsid w:val="00C37216"/>
    <w:rsid w:val="00C41A78"/>
    <w:rsid w:val="00C43805"/>
    <w:rsid w:val="00C452D3"/>
    <w:rsid w:val="00C468D9"/>
    <w:rsid w:val="00C5151C"/>
    <w:rsid w:val="00C51EA4"/>
    <w:rsid w:val="00C540D7"/>
    <w:rsid w:val="00C5522C"/>
    <w:rsid w:val="00C60753"/>
    <w:rsid w:val="00C61422"/>
    <w:rsid w:val="00C64205"/>
    <w:rsid w:val="00C64572"/>
    <w:rsid w:val="00C664A6"/>
    <w:rsid w:val="00C67005"/>
    <w:rsid w:val="00C70B01"/>
    <w:rsid w:val="00C76DFB"/>
    <w:rsid w:val="00C90F81"/>
    <w:rsid w:val="00C94468"/>
    <w:rsid w:val="00C96F2D"/>
    <w:rsid w:val="00CA18EB"/>
    <w:rsid w:val="00CA566D"/>
    <w:rsid w:val="00CA758B"/>
    <w:rsid w:val="00CA7651"/>
    <w:rsid w:val="00CA7B4A"/>
    <w:rsid w:val="00CB061D"/>
    <w:rsid w:val="00CC17FF"/>
    <w:rsid w:val="00CC1D22"/>
    <w:rsid w:val="00CC1E37"/>
    <w:rsid w:val="00CC7FB9"/>
    <w:rsid w:val="00CD1D7F"/>
    <w:rsid w:val="00CD5AC4"/>
    <w:rsid w:val="00CD7026"/>
    <w:rsid w:val="00CE139B"/>
    <w:rsid w:val="00CE5017"/>
    <w:rsid w:val="00CE7F40"/>
    <w:rsid w:val="00CF6B42"/>
    <w:rsid w:val="00CF7587"/>
    <w:rsid w:val="00D01745"/>
    <w:rsid w:val="00D0402F"/>
    <w:rsid w:val="00D04A53"/>
    <w:rsid w:val="00D06E5A"/>
    <w:rsid w:val="00D106EE"/>
    <w:rsid w:val="00D12A6E"/>
    <w:rsid w:val="00D13F9D"/>
    <w:rsid w:val="00D14D00"/>
    <w:rsid w:val="00D17CCC"/>
    <w:rsid w:val="00D20A06"/>
    <w:rsid w:val="00D2708F"/>
    <w:rsid w:val="00D274DB"/>
    <w:rsid w:val="00D33B81"/>
    <w:rsid w:val="00D34EED"/>
    <w:rsid w:val="00D375E4"/>
    <w:rsid w:val="00D4181A"/>
    <w:rsid w:val="00D4425C"/>
    <w:rsid w:val="00D452A0"/>
    <w:rsid w:val="00D54074"/>
    <w:rsid w:val="00D54406"/>
    <w:rsid w:val="00D65924"/>
    <w:rsid w:val="00D75526"/>
    <w:rsid w:val="00D77EFE"/>
    <w:rsid w:val="00D80F33"/>
    <w:rsid w:val="00D87682"/>
    <w:rsid w:val="00D90B56"/>
    <w:rsid w:val="00D92126"/>
    <w:rsid w:val="00D93336"/>
    <w:rsid w:val="00D94493"/>
    <w:rsid w:val="00D95396"/>
    <w:rsid w:val="00DA4A9E"/>
    <w:rsid w:val="00DC0D6A"/>
    <w:rsid w:val="00DC2A1E"/>
    <w:rsid w:val="00DC49F0"/>
    <w:rsid w:val="00DC56E7"/>
    <w:rsid w:val="00DC7317"/>
    <w:rsid w:val="00DC797A"/>
    <w:rsid w:val="00DD6418"/>
    <w:rsid w:val="00DE1112"/>
    <w:rsid w:val="00DE4FE9"/>
    <w:rsid w:val="00DE6D2A"/>
    <w:rsid w:val="00DF0BFF"/>
    <w:rsid w:val="00DF0E8F"/>
    <w:rsid w:val="00DF1598"/>
    <w:rsid w:val="00DF5A7C"/>
    <w:rsid w:val="00DF6A27"/>
    <w:rsid w:val="00DF6FCD"/>
    <w:rsid w:val="00E01988"/>
    <w:rsid w:val="00E05E2D"/>
    <w:rsid w:val="00E07C86"/>
    <w:rsid w:val="00E21F21"/>
    <w:rsid w:val="00E41118"/>
    <w:rsid w:val="00E44854"/>
    <w:rsid w:val="00E4510F"/>
    <w:rsid w:val="00E45142"/>
    <w:rsid w:val="00E522DB"/>
    <w:rsid w:val="00E62D26"/>
    <w:rsid w:val="00E66592"/>
    <w:rsid w:val="00E67A66"/>
    <w:rsid w:val="00E70FD2"/>
    <w:rsid w:val="00E733B6"/>
    <w:rsid w:val="00E7460F"/>
    <w:rsid w:val="00E77124"/>
    <w:rsid w:val="00E85886"/>
    <w:rsid w:val="00E93D1A"/>
    <w:rsid w:val="00E9674C"/>
    <w:rsid w:val="00EA072C"/>
    <w:rsid w:val="00EA6706"/>
    <w:rsid w:val="00EA6C7D"/>
    <w:rsid w:val="00EB0126"/>
    <w:rsid w:val="00EB1ADC"/>
    <w:rsid w:val="00EB5CEA"/>
    <w:rsid w:val="00EB5F1F"/>
    <w:rsid w:val="00EC0298"/>
    <w:rsid w:val="00EC0EA5"/>
    <w:rsid w:val="00EC104D"/>
    <w:rsid w:val="00EC1241"/>
    <w:rsid w:val="00EC286D"/>
    <w:rsid w:val="00EC4037"/>
    <w:rsid w:val="00EC4186"/>
    <w:rsid w:val="00ED0C78"/>
    <w:rsid w:val="00ED0E17"/>
    <w:rsid w:val="00ED3B73"/>
    <w:rsid w:val="00ED6943"/>
    <w:rsid w:val="00ED7FDD"/>
    <w:rsid w:val="00EE0F16"/>
    <w:rsid w:val="00EE4C04"/>
    <w:rsid w:val="00EE565F"/>
    <w:rsid w:val="00EF1BD5"/>
    <w:rsid w:val="00F020B6"/>
    <w:rsid w:val="00F10B23"/>
    <w:rsid w:val="00F138F5"/>
    <w:rsid w:val="00F13EBA"/>
    <w:rsid w:val="00F168F6"/>
    <w:rsid w:val="00F2727F"/>
    <w:rsid w:val="00F3029F"/>
    <w:rsid w:val="00F305DA"/>
    <w:rsid w:val="00F33419"/>
    <w:rsid w:val="00F33EA6"/>
    <w:rsid w:val="00F415E4"/>
    <w:rsid w:val="00F51D06"/>
    <w:rsid w:val="00F54169"/>
    <w:rsid w:val="00F646D5"/>
    <w:rsid w:val="00F64A05"/>
    <w:rsid w:val="00F64E76"/>
    <w:rsid w:val="00F65ED7"/>
    <w:rsid w:val="00F674B7"/>
    <w:rsid w:val="00F72426"/>
    <w:rsid w:val="00F735AC"/>
    <w:rsid w:val="00F80802"/>
    <w:rsid w:val="00F8303E"/>
    <w:rsid w:val="00F85344"/>
    <w:rsid w:val="00F87130"/>
    <w:rsid w:val="00F90E7A"/>
    <w:rsid w:val="00F91D08"/>
    <w:rsid w:val="00F92E23"/>
    <w:rsid w:val="00F971A5"/>
    <w:rsid w:val="00F97500"/>
    <w:rsid w:val="00FA367A"/>
    <w:rsid w:val="00FB1704"/>
    <w:rsid w:val="00FB1D17"/>
    <w:rsid w:val="00FB27B0"/>
    <w:rsid w:val="00FC45BA"/>
    <w:rsid w:val="00FC6B41"/>
    <w:rsid w:val="00FD0CC0"/>
    <w:rsid w:val="00FD1F15"/>
    <w:rsid w:val="00FD255E"/>
    <w:rsid w:val="00FD428C"/>
    <w:rsid w:val="00FD4A00"/>
    <w:rsid w:val="00FD76E8"/>
    <w:rsid w:val="00FE1545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F8CB"/>
  <w15:chartTrackingRefBased/>
  <w15:docId w15:val="{A600DE82-9D41-6749-9788-E870376DB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69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msonormal">
    <w:name w:val="x_msonormal"/>
    <w:basedOn w:val="Normal"/>
    <w:rsid w:val="000039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markpx4o88fqk">
    <w:name w:val="markpx4o88fqk"/>
    <w:basedOn w:val="DefaultParagraphFont"/>
    <w:rsid w:val="00003923"/>
  </w:style>
  <w:style w:type="character" w:styleId="Hyperlink">
    <w:name w:val="Hyperlink"/>
    <w:basedOn w:val="DefaultParagraphFont"/>
    <w:uiPriority w:val="99"/>
    <w:unhideWhenUsed/>
    <w:rsid w:val="00212216"/>
    <w:rPr>
      <w:color w:val="0000FF"/>
      <w:u w:val="single"/>
    </w:rPr>
  </w:style>
  <w:style w:type="character" w:customStyle="1" w:styleId="2w25ije4szscnnpmgasc2u">
    <w:name w:val="_2w25ije4szscnnpmgasc2u"/>
    <w:basedOn w:val="DefaultParagraphFont"/>
    <w:rsid w:val="00212216"/>
  </w:style>
  <w:style w:type="table" w:styleId="TableGrid">
    <w:name w:val="Table Grid"/>
    <w:basedOn w:val="TableNormal"/>
    <w:uiPriority w:val="39"/>
    <w:rsid w:val="00EB5F1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5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F1F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F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5F1F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B5F1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B5F1F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B5F1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B5F1F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EB5F1F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C13FC"/>
    <w:pPr>
      <w:tabs>
        <w:tab w:val="left" w:pos="260"/>
      </w:tabs>
      <w:spacing w:after="240"/>
      <w:ind w:left="264" w:hanging="264"/>
    </w:pPr>
  </w:style>
  <w:style w:type="character" w:styleId="UnresolvedMention">
    <w:name w:val="Unresolved Mention"/>
    <w:basedOn w:val="DefaultParagraphFont"/>
    <w:uiPriority w:val="99"/>
    <w:semiHidden/>
    <w:unhideWhenUsed/>
    <w:rsid w:val="004B221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62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8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9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5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5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7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4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2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6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6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8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Ziaeian@mednet.ucla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/amandanguyen/Documents/National%20COVID%2019%20Burden/Manuscript%20Draft/Updated%20COVID%20Admissions%20and%20Mortality%20by%20month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amandanguyen/Documents/National%20COVID%2019%20Burden/Manuscript%20Draft/Updated%20COVID%20Admissions%20and%20Mortality%20by%20mon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819908468569969"/>
          <c:y val="0.11760912820260876"/>
          <c:w val="0.72860160252259742"/>
          <c:h val="0.7292965362034855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Primary COVID-19 Hospitaliz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3:$B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29220.007333599722</c:v>
                </c:pt>
                <c:pt idx="3">
                  <c:v>124484.95584250917</c:v>
                </c:pt>
                <c:pt idx="4">
                  <c:v>61674.943409199295</c:v>
                </c:pt>
                <c:pt idx="5">
                  <c:v>59780.007628199921</c:v>
                </c:pt>
                <c:pt idx="6">
                  <c:v>120050.03743700194</c:v>
                </c:pt>
                <c:pt idx="7">
                  <c:v>76690.044000799651</c:v>
                </c:pt>
                <c:pt idx="8">
                  <c:v>56215.054499699894</c:v>
                </c:pt>
                <c:pt idx="9">
                  <c:v>99200.063927699579</c:v>
                </c:pt>
                <c:pt idx="10">
                  <c:v>208689.96862600383</c:v>
                </c:pt>
                <c:pt idx="11">
                  <c:v>221779.961724104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62-5344-887D-3CEE367169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422799"/>
        <c:axId val="137904687"/>
      </c:barChart>
      <c:lineChart>
        <c:grouping val="standard"/>
        <c:varyColors val="0"/>
        <c:ser>
          <c:idx val="1"/>
          <c:order val="1"/>
          <c:tx>
            <c:strRef>
              <c:f>Sheet1!$C$2</c:f>
              <c:strCache>
                <c:ptCount val="1"/>
                <c:pt idx="0">
                  <c:v>Crude Mortality Rat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C$3:$C$14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1971903672463057</c:v>
                </c:pt>
                <c:pt idx="3">
                  <c:v>0.16667350220149507</c:v>
                </c:pt>
                <c:pt idx="4">
                  <c:v>0.11297920598103595</c:v>
                </c:pt>
                <c:pt idx="5">
                  <c:v>9.3692359505490541E-2</c:v>
                </c:pt>
                <c:pt idx="6">
                  <c:v>0.10061664110655733</c:v>
                </c:pt>
                <c:pt idx="7">
                  <c:v>9.677203816096118E-2</c:v>
                </c:pt>
                <c:pt idx="8">
                  <c:v>0.1027854597206805</c:v>
                </c:pt>
                <c:pt idx="9">
                  <c:v>9.9636939759102455E-2</c:v>
                </c:pt>
                <c:pt idx="10">
                  <c:v>0.1054788889162097</c:v>
                </c:pt>
                <c:pt idx="11">
                  <c:v>9.421526337939957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062-5344-887D-3CEE367169F8}"/>
            </c:ext>
          </c:extLst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Age Adjusted Moratlity 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D$3:$D$14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9.4071573750099086E-2</c:v>
                </c:pt>
                <c:pt idx="3">
                  <c:v>6.0415235063423875E-2</c:v>
                </c:pt>
                <c:pt idx="4">
                  <c:v>4.6200328124980219E-2</c:v>
                </c:pt>
                <c:pt idx="5">
                  <c:v>4.0980030501755575E-2</c:v>
                </c:pt>
                <c:pt idx="6">
                  <c:v>4.0525025235816747E-2</c:v>
                </c:pt>
                <c:pt idx="7">
                  <c:v>4.162938548223824E-2</c:v>
                </c:pt>
                <c:pt idx="8">
                  <c:v>3.9797823703452528E-2</c:v>
                </c:pt>
                <c:pt idx="9">
                  <c:v>3.7190283514000402E-2</c:v>
                </c:pt>
                <c:pt idx="10">
                  <c:v>3.7269878593256985E-2</c:v>
                </c:pt>
                <c:pt idx="11">
                  <c:v>3.3017323410884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062-5344-887D-3CEE367169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0362143"/>
        <c:axId val="188553727"/>
      </c:lineChart>
      <c:catAx>
        <c:axId val="27422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/>
                  <a:t>Month</a:t>
                </a:r>
              </a:p>
            </c:rich>
          </c:tx>
          <c:layout>
            <c:manualLayout>
              <c:xMode val="edge"/>
              <c:yMode val="edge"/>
              <c:x val="0.45857127434181499"/>
              <c:y val="0.936541626591738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904687"/>
        <c:crosses val="autoZero"/>
        <c:auto val="1"/>
        <c:lblAlgn val="ctr"/>
        <c:lblOffset val="100"/>
        <c:noMultiLvlLbl val="0"/>
      </c:catAx>
      <c:valAx>
        <c:axId val="137904687"/>
        <c:scaling>
          <c:orientation val="minMax"/>
          <c:max val="35000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COVID-19 Hospitalizations 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2.1423181654145206E-2"/>
              <c:y val="0.14233445545890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422799"/>
        <c:crosses val="autoZero"/>
        <c:crossBetween val="between"/>
      </c:valAx>
      <c:valAx>
        <c:axId val="188553727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VID-19 Mortality Rate</a:t>
                </a:r>
              </a:p>
            </c:rich>
          </c:tx>
          <c:layout>
            <c:manualLayout>
              <c:xMode val="edge"/>
              <c:yMode val="edge"/>
              <c:x val="0.93204665490338645"/>
              <c:y val="0.25225498236073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30362143"/>
        <c:crosses val="max"/>
        <c:crossBetween val="between"/>
      </c:valAx>
      <c:catAx>
        <c:axId val="23036214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8553727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6.0858823352727541E-2"/>
          <c:y val="0"/>
          <c:w val="0.86748628034482822"/>
          <c:h val="0.111144861181708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905856683561454"/>
          <c:y val="0.13857008080342434"/>
          <c:w val="0.7507294232133026"/>
          <c:h val="0.7229725189970632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Secondary COVID-19 Hospitaliz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H$3:$H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t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I$3:$I$14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9070.00343310013</c:v>
                </c:pt>
                <c:pt idx="3">
                  <c:v>68024.969867697757</c:v>
                </c:pt>
                <c:pt idx="4">
                  <c:v>47489.951349299256</c:v>
                </c:pt>
                <c:pt idx="5">
                  <c:v>44394.983374800293</c:v>
                </c:pt>
                <c:pt idx="6">
                  <c:v>71485.017947999222</c:v>
                </c:pt>
                <c:pt idx="7">
                  <c:v>53720.017175700195</c:v>
                </c:pt>
                <c:pt idx="8">
                  <c:v>38990.008458400109</c:v>
                </c:pt>
                <c:pt idx="9">
                  <c:v>54625.0122005999</c:v>
                </c:pt>
                <c:pt idx="10">
                  <c:v>103779.98656829832</c:v>
                </c:pt>
                <c:pt idx="11">
                  <c:v>117034.980306397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A7-C14D-9010-344759FF1E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422799"/>
        <c:axId val="137904687"/>
      </c:barChart>
      <c:lineChart>
        <c:grouping val="standard"/>
        <c:varyColors val="0"/>
        <c:ser>
          <c:idx val="1"/>
          <c:order val="1"/>
          <c:tx>
            <c:strRef>
              <c:f>Sheet1!$J$2</c:f>
              <c:strCache>
                <c:ptCount val="1"/>
                <c:pt idx="0">
                  <c:v>Crude Mortality Rate</c:v>
                </c:pt>
              </c:strCache>
            </c:strRef>
          </c:tx>
          <c:spPr>
            <a:ln w="28575" cap="rnd">
              <a:solidFill>
                <a:srgbClr val="ED7D3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ED7D31"/>
                </a:solidFill>
              </a:ln>
              <a:effectLst/>
            </c:spPr>
          </c:marker>
          <c:val>
            <c:numRef>
              <c:f>Sheet1!$J$3:$J$14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32633250094442473</c:v>
                </c:pt>
                <c:pt idx="3">
                  <c:v>0.27634673134154641</c:v>
                </c:pt>
                <c:pt idx="4">
                  <c:v>0.17185022840364819</c:v>
                </c:pt>
                <c:pt idx="5">
                  <c:v>0.1397339920851986</c:v>
                </c:pt>
                <c:pt idx="6">
                  <c:v>0.15256494096650139</c:v>
                </c:pt>
                <c:pt idx="7">
                  <c:v>0.13778976769970822</c:v>
                </c:pt>
                <c:pt idx="8">
                  <c:v>0.13380377628184248</c:v>
                </c:pt>
                <c:pt idx="9">
                  <c:v>0.14360285818360491</c:v>
                </c:pt>
                <c:pt idx="10">
                  <c:v>0.15839970297630532</c:v>
                </c:pt>
                <c:pt idx="11">
                  <c:v>0.152954726818329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A7-C14D-9010-344759FF1E6E}"/>
            </c:ext>
          </c:extLst>
        </c:ser>
        <c:ser>
          <c:idx val="2"/>
          <c:order val="2"/>
          <c:tx>
            <c:strRef>
              <c:f>Sheet1!$K$2</c:f>
              <c:strCache>
                <c:ptCount val="1"/>
                <c:pt idx="0">
                  <c:v>Age Adjusted Moratlity 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Sheet1!$K$3:$K$14</c:f>
              <c:numCache>
                <c:formatCode>0.0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.19926163659955679</c:v>
                </c:pt>
                <c:pt idx="3">
                  <c:v>0.10647212836657975</c:v>
                </c:pt>
                <c:pt idx="4">
                  <c:v>6.8288059376310439E-2</c:v>
                </c:pt>
                <c:pt idx="5">
                  <c:v>6.6996671489106818E-2</c:v>
                </c:pt>
                <c:pt idx="6">
                  <c:v>6.8071614482946727E-2</c:v>
                </c:pt>
                <c:pt idx="7">
                  <c:v>6.0660940475827159E-2</c:v>
                </c:pt>
                <c:pt idx="8">
                  <c:v>5.8892064640756081E-2</c:v>
                </c:pt>
                <c:pt idx="9">
                  <c:v>5.6569688801939536E-2</c:v>
                </c:pt>
                <c:pt idx="10">
                  <c:v>6.5769467253181516E-2</c:v>
                </c:pt>
                <c:pt idx="11">
                  <c:v>5.824860002854152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A7-C14D-9010-344759FF1E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0362143"/>
        <c:axId val="188553727"/>
      </c:lineChart>
      <c:catAx>
        <c:axId val="274227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nth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7117680844845133"/>
              <c:y val="0.933726307911531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904687"/>
        <c:crosses val="autoZero"/>
        <c:auto val="1"/>
        <c:lblAlgn val="ctr"/>
        <c:lblOffset val="100"/>
        <c:noMultiLvlLbl val="0"/>
      </c:catAx>
      <c:valAx>
        <c:axId val="137904687"/>
        <c:scaling>
          <c:orientation val="minMax"/>
          <c:max val="350000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COVID-19 Hospitalizations </a:t>
                </a:r>
                <a:endParaRPr lang="en-US"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2.5051318767715176E-2"/>
              <c:y val="0.158513614523153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422799"/>
        <c:crosses val="autoZero"/>
        <c:crossBetween val="between"/>
      </c:valAx>
      <c:valAx>
        <c:axId val="188553727"/>
        <c:scaling>
          <c:orientation val="minMax"/>
          <c:max val="1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VID-19 Mortality Rate</a:t>
                </a:r>
              </a:p>
            </c:rich>
          </c:tx>
          <c:layout>
            <c:manualLayout>
              <c:xMode val="edge"/>
              <c:yMode val="edge"/>
              <c:x val="0.95405412600626704"/>
              <c:y val="0.28573141609890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30362143"/>
        <c:crosses val="max"/>
        <c:crossBetween val="between"/>
      </c:valAx>
      <c:catAx>
        <c:axId val="23036214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8553727"/>
        <c:crosses val="autoZero"/>
        <c:auto val="1"/>
        <c:lblAlgn val="ctr"/>
        <c:lblOffset val="100"/>
        <c:noMultiLvlLbl val="0"/>
      </c:catAx>
      <c:spPr>
        <a:noFill/>
        <a:ln>
          <a:solidFill>
            <a:sysClr val="windowText" lastClr="000000"/>
          </a:solidFill>
        </a:ln>
        <a:effectLst/>
      </c:spPr>
    </c:plotArea>
    <c:legend>
      <c:legendPos val="t"/>
      <c:layout>
        <c:manualLayout>
          <c:xMode val="edge"/>
          <c:yMode val="edge"/>
          <c:x val="2.8932371380214292E-2"/>
          <c:y val="1.3279980739315406E-2"/>
          <c:w val="0.9379133539816793"/>
          <c:h val="9.66664271523395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1D84D9-02CA-E549-B43B-B87293ADE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3</TotalTime>
  <Pages>16</Pages>
  <Words>2866</Words>
  <Characters>1633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guyen</dc:creator>
  <cp:keywords/>
  <dc:description/>
  <cp:lastModifiedBy>Amanda Tram Nguyen</cp:lastModifiedBy>
  <cp:revision>5</cp:revision>
  <dcterms:created xsi:type="dcterms:W3CDTF">2024-06-13T21:53:00Z</dcterms:created>
  <dcterms:modified xsi:type="dcterms:W3CDTF">2024-06-13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HnTWSPiI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